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26719" w14:textId="2CC1EE5D" w:rsidR="004D0BDE" w:rsidRDefault="004D0BDE"/>
    <w:tbl>
      <w:tblPr>
        <w:tblpPr w:leftFromText="141" w:rightFromText="141" w:tblpX="-709" w:tblpY="1725"/>
        <w:tblW w:w="521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9"/>
        <w:gridCol w:w="160"/>
        <w:gridCol w:w="1349"/>
        <w:gridCol w:w="160"/>
        <w:gridCol w:w="641"/>
        <w:gridCol w:w="160"/>
        <w:gridCol w:w="650"/>
        <w:gridCol w:w="160"/>
        <w:gridCol w:w="1022"/>
        <w:gridCol w:w="160"/>
        <w:gridCol w:w="1233"/>
        <w:gridCol w:w="166"/>
        <w:gridCol w:w="671"/>
        <w:gridCol w:w="160"/>
        <w:gridCol w:w="549"/>
        <w:gridCol w:w="160"/>
        <w:gridCol w:w="867"/>
        <w:gridCol w:w="160"/>
        <w:gridCol w:w="1260"/>
        <w:gridCol w:w="163"/>
        <w:gridCol w:w="1216"/>
        <w:gridCol w:w="550"/>
        <w:gridCol w:w="1133"/>
      </w:tblGrid>
      <w:tr w:rsidR="00A22F9F" w:rsidRPr="002574EB" w14:paraId="139A1CAC" w14:textId="77777777" w:rsidTr="00A22F9F">
        <w:trPr>
          <w:trHeight w:val="624"/>
        </w:trPr>
        <w:tc>
          <w:tcPr>
            <w:tcW w:w="71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E7BCC46" w14:textId="77777777" w:rsidR="008575C0" w:rsidRPr="004E0488" w:rsidRDefault="008575C0" w:rsidP="00852EED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 xml:space="preserve">Region </w:t>
            </w:r>
            <w:proofErr w:type="spellStart"/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proofErr w:type="spellEnd"/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 xml:space="preserve"> Interest (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OI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595959" w:themeFill="text1" w:themeFillTint="A6"/>
          </w:tcPr>
          <w:p w14:paraId="6E58A4B8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80797E6" w14:textId="77777777" w:rsidR="00B76A9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UE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 xml:space="preserve"> Mean, </w:t>
            </w:r>
          </w:p>
          <w:p w14:paraId="59B41A75" w14:textId="5A519D2C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5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D67DED5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4DC7389" w14:textId="3A12C309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UE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 xml:space="preserve"> Min</w:t>
            </w:r>
          </w:p>
        </w:tc>
        <w:tc>
          <w:tcPr>
            <w:tcW w:w="5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84926CF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962BD74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UE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 xml:space="preserve"> Max</w:t>
            </w:r>
          </w:p>
        </w:tc>
        <w:tc>
          <w:tcPr>
            <w:tcW w:w="5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C0AADFC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D749760" w14:textId="5B927FE3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UE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30C161C8" w14:textId="00F2C2CA" w:rsidR="0012126F" w:rsidRPr="004E0488" w:rsidRDefault="00C1193F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 w:rsidR="0012126F" w:rsidRPr="004E0488">
              <w:rPr>
                <w:rFonts w:ascii="Arial" w:hAnsi="Arial" w:cs="Arial"/>
                <w:color w:val="000000"/>
                <w:sz w:val="16"/>
                <w:szCs w:val="16"/>
              </w:rPr>
              <w:t>ifference</w:t>
            </w:r>
            <w:proofErr w:type="spellEnd"/>
          </w:p>
        </w:tc>
        <w:tc>
          <w:tcPr>
            <w:tcW w:w="5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595959" w:themeFill="text1" w:themeFillTint="A6"/>
            <w:vAlign w:val="center"/>
            <w:hideMark/>
          </w:tcPr>
          <w:p w14:paraId="05D10935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F5AD7AC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VNC 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Mean, SD</w:t>
            </w:r>
          </w:p>
        </w:tc>
        <w:tc>
          <w:tcPr>
            <w:tcW w:w="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B10BBC7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C00700C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VNC 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5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7D76362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D0C9D83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NC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 xml:space="preserve"> Max</w:t>
            </w:r>
          </w:p>
        </w:tc>
        <w:tc>
          <w:tcPr>
            <w:tcW w:w="5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8038E8B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B80502D" w14:textId="12511DDF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NC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C1193F" w:rsidRPr="004E0488"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 w:rsidR="0012126F" w:rsidRPr="004E0488">
              <w:rPr>
                <w:rFonts w:ascii="Arial" w:hAnsi="Arial" w:cs="Arial"/>
                <w:color w:val="000000"/>
                <w:sz w:val="16"/>
                <w:szCs w:val="16"/>
              </w:rPr>
              <w:t>ifference</w:t>
            </w:r>
            <w:proofErr w:type="spellEnd"/>
          </w:p>
        </w:tc>
        <w:tc>
          <w:tcPr>
            <w:tcW w:w="5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595959" w:themeFill="text1" w:themeFillTint="A6"/>
            <w:vAlign w:val="center"/>
            <w:hideMark/>
          </w:tcPr>
          <w:p w14:paraId="4490948E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1FDEF7B" w14:textId="77777777" w:rsidR="006A7862" w:rsidRPr="004E0488" w:rsidRDefault="00B76A9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NC - TUE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799FECFD" w14:textId="624BD381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 xml:space="preserve">Mean </w:t>
            </w:r>
            <w:proofErr w:type="spellStart"/>
            <w:r w:rsidR="00C1193F" w:rsidRPr="004E0488"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ifference</w:t>
            </w:r>
            <w:proofErr w:type="spellEnd"/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</w:t>
            </w:r>
          </w:p>
        </w:tc>
        <w:tc>
          <w:tcPr>
            <w:tcW w:w="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753AB36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295446F" w14:textId="77777777" w:rsidR="00554BDF" w:rsidRPr="004E0488" w:rsidRDefault="00554BDF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NC - TUE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2FDBEF7D" w14:textId="78ACA726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CI 95%</w:t>
            </w:r>
          </w:p>
        </w:tc>
        <w:tc>
          <w:tcPr>
            <w:tcW w:w="1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37F6315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E74405" w14:textId="77777777" w:rsidR="00554BDF" w:rsidRPr="004E0488" w:rsidRDefault="00554BDF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NC - TUE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6908D9D8" w14:textId="570E412D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value</w:t>
            </w:r>
            <w:proofErr w:type="spellEnd"/>
          </w:p>
        </w:tc>
      </w:tr>
      <w:tr w:rsidR="00A22F9F" w:rsidRPr="002574EB" w14:paraId="05ABA609" w14:textId="77777777" w:rsidTr="00A22F9F">
        <w:trPr>
          <w:trHeight w:val="624"/>
        </w:trPr>
        <w:tc>
          <w:tcPr>
            <w:tcW w:w="713" w:type="pct"/>
            <w:tcBorders>
              <w:top w:val="single" w:sz="12" w:space="0" w:color="auto"/>
            </w:tcBorders>
            <w:shd w:val="clear" w:color="auto" w:fill="EDE7DB"/>
            <w:vAlign w:val="center"/>
            <w:hideMark/>
          </w:tcPr>
          <w:p w14:paraId="1A4AA6DD" w14:textId="77777777" w:rsidR="008575C0" w:rsidRPr="004E0488" w:rsidRDefault="008575C0" w:rsidP="00852EED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Liver </w:t>
            </w:r>
          </w:p>
          <w:p w14:paraId="3CF01E7D" w14:textId="77777777" w:rsidR="008575C0" w:rsidRPr="004E0488" w:rsidRDefault="008575C0" w:rsidP="00852EED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Mean out of 3 locations)</w:t>
            </w:r>
          </w:p>
        </w:tc>
        <w:tc>
          <w:tcPr>
            <w:tcW w:w="54" w:type="pct"/>
            <w:tcBorders>
              <w:top w:val="single" w:sz="12" w:space="0" w:color="auto"/>
            </w:tcBorders>
            <w:shd w:val="clear" w:color="auto" w:fill="595959" w:themeFill="text1" w:themeFillTint="A6"/>
          </w:tcPr>
          <w:p w14:paraId="62CE6FB5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4" w:type="pct"/>
            <w:tcBorders>
              <w:top w:val="single" w:sz="12" w:space="0" w:color="auto"/>
            </w:tcBorders>
            <w:shd w:val="clear" w:color="auto" w:fill="EDE7DB"/>
            <w:vAlign w:val="center"/>
            <w:hideMark/>
          </w:tcPr>
          <w:p w14:paraId="24A06BD7" w14:textId="39832A45" w:rsidR="008575C0" w:rsidRPr="004E0488" w:rsidRDefault="007B3DC5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  <w:r w:rsidR="008575C0" w:rsidRPr="004E0488">
              <w:rPr>
                <w:rFonts w:ascii="Arial" w:hAnsi="Arial" w:cs="Arial"/>
                <w:color w:val="000000"/>
                <w:sz w:val="16"/>
                <w:szCs w:val="16"/>
              </w:rPr>
              <w:t xml:space="preserve"> ± </w:t>
            </w:r>
            <w:r w:rsidR="00A66768" w:rsidRPr="004E048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A66768" w:rsidRPr="004E0488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53" w:type="pct"/>
            <w:tcBorders>
              <w:top w:val="single" w:sz="12" w:space="0" w:color="auto"/>
            </w:tcBorders>
            <w:shd w:val="clear" w:color="auto" w:fill="EDE7DB"/>
            <w:vAlign w:val="center"/>
            <w:hideMark/>
          </w:tcPr>
          <w:p w14:paraId="3955DEF6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6" w:type="pct"/>
            <w:tcBorders>
              <w:top w:val="single" w:sz="12" w:space="0" w:color="auto"/>
            </w:tcBorders>
            <w:shd w:val="clear" w:color="auto" w:fill="EDE7DB"/>
            <w:vAlign w:val="center"/>
            <w:hideMark/>
          </w:tcPr>
          <w:p w14:paraId="2E5764A0" w14:textId="3510BE9B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3" w:type="pct"/>
            <w:tcBorders>
              <w:top w:val="single" w:sz="12" w:space="0" w:color="auto"/>
            </w:tcBorders>
            <w:shd w:val="clear" w:color="auto" w:fill="EDE7DB"/>
            <w:vAlign w:val="center"/>
            <w:hideMark/>
          </w:tcPr>
          <w:p w14:paraId="69BC1F1F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single" w:sz="12" w:space="0" w:color="auto"/>
            </w:tcBorders>
            <w:shd w:val="clear" w:color="auto" w:fill="EDE7DB"/>
            <w:vAlign w:val="center"/>
            <w:hideMark/>
          </w:tcPr>
          <w:p w14:paraId="7102CFA9" w14:textId="176659F3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3" w:type="pct"/>
            <w:tcBorders>
              <w:top w:val="single" w:sz="12" w:space="0" w:color="auto"/>
            </w:tcBorders>
            <w:shd w:val="clear" w:color="auto" w:fill="EDE7DB"/>
            <w:vAlign w:val="center"/>
            <w:hideMark/>
          </w:tcPr>
          <w:p w14:paraId="13E579B6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single" w:sz="12" w:space="0" w:color="auto"/>
            </w:tcBorders>
            <w:shd w:val="clear" w:color="auto" w:fill="EDE7DB"/>
            <w:vAlign w:val="center"/>
            <w:hideMark/>
          </w:tcPr>
          <w:p w14:paraId="657B0392" w14:textId="3DC7294D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3" w:type="pct"/>
            <w:tcBorders>
              <w:top w:val="single" w:sz="12" w:space="0" w:color="auto"/>
            </w:tcBorders>
            <w:shd w:val="clear" w:color="auto" w:fill="595959" w:themeFill="text1" w:themeFillTint="A6"/>
            <w:vAlign w:val="center"/>
            <w:hideMark/>
          </w:tcPr>
          <w:p w14:paraId="3B44EAAE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single" w:sz="12" w:space="0" w:color="auto"/>
            </w:tcBorders>
            <w:shd w:val="clear" w:color="auto" w:fill="EDE7DB"/>
            <w:vAlign w:val="center"/>
            <w:hideMark/>
          </w:tcPr>
          <w:p w14:paraId="5DEBEB9A" w14:textId="3DB09035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A66768" w:rsidRPr="004E048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A66768" w:rsidRPr="004E0488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 xml:space="preserve"> ± </w:t>
            </w:r>
            <w:r w:rsidR="00A66768" w:rsidRPr="004E048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2528F8" w:rsidRPr="004E048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" w:type="pct"/>
            <w:tcBorders>
              <w:top w:val="single" w:sz="12" w:space="0" w:color="auto"/>
            </w:tcBorders>
            <w:shd w:val="clear" w:color="auto" w:fill="EDE7DB"/>
            <w:vAlign w:val="center"/>
            <w:hideMark/>
          </w:tcPr>
          <w:p w14:paraId="3EBA5D58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" w:type="pct"/>
            <w:tcBorders>
              <w:top w:val="single" w:sz="12" w:space="0" w:color="auto"/>
            </w:tcBorders>
            <w:shd w:val="clear" w:color="auto" w:fill="EDE7DB"/>
            <w:vAlign w:val="center"/>
            <w:hideMark/>
          </w:tcPr>
          <w:p w14:paraId="0E9BD01D" w14:textId="42ED6B2A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03</w:t>
            </w:r>
          </w:p>
        </w:tc>
        <w:tc>
          <w:tcPr>
            <w:tcW w:w="53" w:type="pct"/>
            <w:tcBorders>
              <w:top w:val="single" w:sz="12" w:space="0" w:color="auto"/>
            </w:tcBorders>
            <w:shd w:val="clear" w:color="auto" w:fill="EDE7DB"/>
            <w:vAlign w:val="center"/>
            <w:hideMark/>
          </w:tcPr>
          <w:p w14:paraId="0A8BA588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single" w:sz="12" w:space="0" w:color="auto"/>
            </w:tcBorders>
            <w:shd w:val="clear" w:color="auto" w:fill="EDE7DB"/>
            <w:vAlign w:val="center"/>
            <w:hideMark/>
          </w:tcPr>
          <w:p w14:paraId="2A5A0057" w14:textId="72E7F95F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2528F8" w:rsidRPr="004E048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3" w:type="pct"/>
            <w:tcBorders>
              <w:top w:val="single" w:sz="12" w:space="0" w:color="auto"/>
            </w:tcBorders>
            <w:shd w:val="clear" w:color="auto" w:fill="EDE7DB"/>
            <w:vAlign w:val="center"/>
            <w:hideMark/>
          </w:tcPr>
          <w:p w14:paraId="59CBCA58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12" w:space="0" w:color="auto"/>
            </w:tcBorders>
            <w:shd w:val="clear" w:color="auto" w:fill="EDE7DB"/>
            <w:vAlign w:val="center"/>
            <w:hideMark/>
          </w:tcPr>
          <w:p w14:paraId="7A1E6968" w14:textId="3E406A02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470D1B" w:rsidRPr="004E048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3" w:type="pct"/>
            <w:tcBorders>
              <w:top w:val="single" w:sz="12" w:space="0" w:color="auto"/>
            </w:tcBorders>
            <w:shd w:val="clear" w:color="auto" w:fill="595959" w:themeFill="text1" w:themeFillTint="A6"/>
            <w:vAlign w:val="center"/>
            <w:hideMark/>
          </w:tcPr>
          <w:p w14:paraId="7BBEBA02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12" w:space="0" w:color="auto"/>
            </w:tcBorders>
            <w:shd w:val="clear" w:color="auto" w:fill="EDE7DB"/>
            <w:vAlign w:val="center"/>
            <w:hideMark/>
          </w:tcPr>
          <w:p w14:paraId="5EF2C90C" w14:textId="65DE85CE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D65E62" w:rsidRPr="004E048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5" w:type="pct"/>
            <w:tcBorders>
              <w:top w:val="single" w:sz="12" w:space="0" w:color="auto"/>
            </w:tcBorders>
            <w:shd w:val="clear" w:color="auto" w:fill="EDE7DB"/>
            <w:vAlign w:val="center"/>
            <w:hideMark/>
          </w:tcPr>
          <w:p w14:paraId="2317C7F9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single" w:sz="12" w:space="0" w:color="auto"/>
            </w:tcBorders>
            <w:shd w:val="clear" w:color="auto" w:fill="EDE7DB"/>
            <w:noWrap/>
            <w:vAlign w:val="center"/>
            <w:hideMark/>
          </w:tcPr>
          <w:p w14:paraId="625F6389" w14:textId="66E636DF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488">
              <w:rPr>
                <w:rFonts w:ascii="Arial" w:hAnsi="Arial" w:cs="Arial"/>
                <w:sz w:val="16"/>
                <w:szCs w:val="16"/>
              </w:rPr>
              <w:t>2</w:t>
            </w:r>
            <w:r w:rsidR="00397DDB" w:rsidRPr="004E0488">
              <w:rPr>
                <w:rFonts w:ascii="Arial" w:hAnsi="Arial" w:cs="Arial"/>
                <w:sz w:val="16"/>
                <w:szCs w:val="16"/>
              </w:rPr>
              <w:t>.</w:t>
            </w:r>
            <w:r w:rsidR="008F3F3F" w:rsidRPr="004E0488">
              <w:rPr>
                <w:rFonts w:ascii="Arial" w:hAnsi="Arial" w:cs="Arial"/>
                <w:sz w:val="16"/>
                <w:szCs w:val="16"/>
              </w:rPr>
              <w:t>902</w:t>
            </w:r>
            <w:r w:rsidRPr="004E04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E0488">
              <w:rPr>
                <w:rFonts w:ascii="Arial" w:hAnsi="Arial" w:cs="Arial"/>
                <w:sz w:val="16"/>
                <w:szCs w:val="16"/>
              </w:rPr>
              <w:t>to</w:t>
            </w:r>
            <w:proofErr w:type="spellEnd"/>
            <w:r w:rsidRPr="004E048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F3F3F" w:rsidRPr="004E0488">
              <w:rPr>
                <w:rFonts w:ascii="Arial" w:hAnsi="Arial" w:cs="Arial"/>
                <w:sz w:val="16"/>
                <w:szCs w:val="16"/>
              </w:rPr>
              <w:t>4</w:t>
            </w:r>
            <w:r w:rsidR="00397DDB" w:rsidRPr="004E0488">
              <w:rPr>
                <w:rFonts w:ascii="Arial" w:hAnsi="Arial" w:cs="Arial"/>
                <w:sz w:val="16"/>
                <w:szCs w:val="16"/>
              </w:rPr>
              <w:t>.</w:t>
            </w:r>
            <w:r w:rsidR="008F3F3F" w:rsidRPr="004E0488">
              <w:rPr>
                <w:rFonts w:ascii="Arial" w:hAnsi="Arial" w:cs="Arial"/>
                <w:sz w:val="16"/>
                <w:szCs w:val="16"/>
              </w:rPr>
              <w:t>683</w:t>
            </w:r>
          </w:p>
        </w:tc>
        <w:tc>
          <w:tcPr>
            <w:tcW w:w="185" w:type="pct"/>
            <w:tcBorders>
              <w:top w:val="single" w:sz="12" w:space="0" w:color="auto"/>
            </w:tcBorders>
            <w:shd w:val="clear" w:color="auto" w:fill="EDE7DB"/>
            <w:noWrap/>
            <w:vAlign w:val="center"/>
            <w:hideMark/>
          </w:tcPr>
          <w:p w14:paraId="007A74F0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12" w:space="0" w:color="auto"/>
            </w:tcBorders>
            <w:shd w:val="clear" w:color="auto" w:fill="EDE7DB"/>
            <w:noWrap/>
            <w:vAlign w:val="center"/>
            <w:hideMark/>
          </w:tcPr>
          <w:p w14:paraId="74E4B975" w14:textId="288419A1" w:rsidR="008575C0" w:rsidRPr="004E0488" w:rsidRDefault="00064B4E" w:rsidP="00852EE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488">
              <w:rPr>
                <w:rFonts w:ascii="Arial" w:hAnsi="Arial" w:cs="Arial"/>
                <w:sz w:val="16"/>
                <w:szCs w:val="16"/>
              </w:rPr>
              <w:t>&lt;</w:t>
            </w:r>
            <w:r w:rsidR="008575C0" w:rsidRPr="004E0488">
              <w:rPr>
                <w:rFonts w:ascii="Arial" w:hAnsi="Arial" w:cs="Arial"/>
                <w:sz w:val="16"/>
                <w:szCs w:val="16"/>
              </w:rPr>
              <w:t>0.000</w:t>
            </w:r>
            <w:r w:rsidRPr="004E0488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E97AC6" w:rsidRPr="002574EB" w14:paraId="467F7F39" w14:textId="77777777" w:rsidTr="00A22F9F">
        <w:trPr>
          <w:trHeight w:val="624"/>
        </w:trPr>
        <w:tc>
          <w:tcPr>
            <w:tcW w:w="713" w:type="pct"/>
            <w:shd w:val="clear" w:color="auto" w:fill="auto"/>
            <w:vAlign w:val="center"/>
            <w:hideMark/>
          </w:tcPr>
          <w:p w14:paraId="250D4EE9" w14:textId="77777777" w:rsidR="008575C0" w:rsidRPr="004E0488" w:rsidRDefault="008575C0" w:rsidP="00852EED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pleen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0A98F77F" w14:textId="77777777" w:rsidR="008575C0" w:rsidRPr="004E0488" w:rsidRDefault="008575C0" w:rsidP="00852EED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Mean out of 3 locations)</w:t>
            </w:r>
          </w:p>
        </w:tc>
        <w:tc>
          <w:tcPr>
            <w:tcW w:w="54" w:type="pct"/>
            <w:shd w:val="clear" w:color="auto" w:fill="595959" w:themeFill="text1" w:themeFillTint="A6"/>
          </w:tcPr>
          <w:p w14:paraId="295B751E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4" w:type="pct"/>
            <w:shd w:val="clear" w:color="auto" w:fill="auto"/>
            <w:vAlign w:val="center"/>
            <w:hideMark/>
          </w:tcPr>
          <w:p w14:paraId="34A8B94B" w14:textId="448BE74C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0202C7" w:rsidRPr="004E048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0202C7" w:rsidRPr="004E048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 xml:space="preserve">5 ± </w:t>
            </w:r>
            <w:r w:rsidR="00FE184B" w:rsidRPr="004E048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FE184B" w:rsidRPr="004E048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" w:type="pct"/>
            <w:shd w:val="clear" w:color="auto" w:fill="auto"/>
            <w:vAlign w:val="center"/>
            <w:hideMark/>
          </w:tcPr>
          <w:p w14:paraId="47D95154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vAlign w:val="center"/>
            <w:hideMark/>
          </w:tcPr>
          <w:p w14:paraId="7711F09C" w14:textId="7F524179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3" w:type="pct"/>
            <w:shd w:val="clear" w:color="auto" w:fill="auto"/>
            <w:vAlign w:val="center"/>
            <w:hideMark/>
          </w:tcPr>
          <w:p w14:paraId="06487C7F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25DCD64D" w14:textId="44E0BAFD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" w:type="pct"/>
            <w:shd w:val="clear" w:color="auto" w:fill="auto"/>
            <w:vAlign w:val="center"/>
            <w:hideMark/>
          </w:tcPr>
          <w:p w14:paraId="24160A5C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shd w:val="clear" w:color="auto" w:fill="auto"/>
            <w:vAlign w:val="center"/>
            <w:hideMark/>
          </w:tcPr>
          <w:p w14:paraId="7C9842B6" w14:textId="6F8D3B02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3" w:type="pct"/>
            <w:shd w:val="clear" w:color="auto" w:fill="595959" w:themeFill="text1" w:themeFillTint="A6"/>
            <w:vAlign w:val="center"/>
            <w:hideMark/>
          </w:tcPr>
          <w:p w14:paraId="78443168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6B285532" w14:textId="30BB64D2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9B5F9E" w:rsidRPr="004E048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9B5F9E" w:rsidRPr="004E0488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 xml:space="preserve"> ± </w:t>
            </w:r>
            <w:r w:rsidR="009B5F9E" w:rsidRPr="004E048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9B5F9E" w:rsidRPr="004E0488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" w:type="pct"/>
            <w:shd w:val="clear" w:color="auto" w:fill="auto"/>
            <w:vAlign w:val="center"/>
            <w:hideMark/>
          </w:tcPr>
          <w:p w14:paraId="05594718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4D0914CC" w14:textId="428188E0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" w:type="pct"/>
            <w:shd w:val="clear" w:color="auto" w:fill="auto"/>
            <w:vAlign w:val="center"/>
            <w:hideMark/>
          </w:tcPr>
          <w:p w14:paraId="706FAEF9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vAlign w:val="center"/>
            <w:hideMark/>
          </w:tcPr>
          <w:p w14:paraId="079870A2" w14:textId="2E16DBF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3" w:type="pct"/>
            <w:shd w:val="clear" w:color="auto" w:fill="auto"/>
            <w:vAlign w:val="center"/>
            <w:hideMark/>
          </w:tcPr>
          <w:p w14:paraId="7E25B929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083D5096" w14:textId="563EFF43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53" w:type="pct"/>
            <w:shd w:val="clear" w:color="auto" w:fill="595959" w:themeFill="text1" w:themeFillTint="A6"/>
            <w:vAlign w:val="center"/>
            <w:hideMark/>
          </w:tcPr>
          <w:p w14:paraId="3349332E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A3D3764" w14:textId="5734507F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6D1E46" w:rsidRPr="004E048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" w:type="pct"/>
            <w:shd w:val="clear" w:color="auto" w:fill="auto"/>
            <w:vAlign w:val="center"/>
            <w:hideMark/>
          </w:tcPr>
          <w:p w14:paraId="3982BC56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780143E" w14:textId="03B8AD4E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488">
              <w:rPr>
                <w:rFonts w:ascii="Arial" w:hAnsi="Arial" w:cs="Arial"/>
                <w:sz w:val="16"/>
                <w:szCs w:val="16"/>
              </w:rPr>
              <w:t>3</w:t>
            </w:r>
            <w:r w:rsidR="00397DDB" w:rsidRPr="004E0488">
              <w:rPr>
                <w:rFonts w:ascii="Arial" w:hAnsi="Arial" w:cs="Arial"/>
                <w:sz w:val="16"/>
                <w:szCs w:val="16"/>
              </w:rPr>
              <w:t>.</w:t>
            </w:r>
            <w:r w:rsidR="00DA6F0E" w:rsidRPr="004E0488">
              <w:rPr>
                <w:rFonts w:ascii="Arial" w:hAnsi="Arial" w:cs="Arial"/>
                <w:sz w:val="16"/>
                <w:szCs w:val="16"/>
              </w:rPr>
              <w:t>813</w:t>
            </w:r>
            <w:r w:rsidRPr="004E04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E0488">
              <w:rPr>
                <w:rFonts w:ascii="Arial" w:hAnsi="Arial" w:cs="Arial"/>
                <w:sz w:val="16"/>
                <w:szCs w:val="16"/>
              </w:rPr>
              <w:t>to</w:t>
            </w:r>
            <w:proofErr w:type="spellEnd"/>
            <w:r w:rsidRPr="004E0488">
              <w:rPr>
                <w:rFonts w:ascii="Arial" w:hAnsi="Arial" w:cs="Arial"/>
                <w:sz w:val="16"/>
                <w:szCs w:val="16"/>
              </w:rPr>
              <w:t xml:space="preserve"> 5</w:t>
            </w:r>
            <w:r w:rsidR="00397DDB" w:rsidRPr="004E0488">
              <w:rPr>
                <w:rFonts w:ascii="Arial" w:hAnsi="Arial" w:cs="Arial"/>
                <w:sz w:val="16"/>
                <w:szCs w:val="16"/>
              </w:rPr>
              <w:t>.</w:t>
            </w:r>
            <w:r w:rsidR="00DA6F0E" w:rsidRPr="004E0488">
              <w:rPr>
                <w:rFonts w:ascii="Arial" w:hAnsi="Arial" w:cs="Arial"/>
                <w:sz w:val="16"/>
                <w:szCs w:val="16"/>
              </w:rPr>
              <w:t>01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7958908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7EB6D111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488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A22F9F" w:rsidRPr="002574EB" w14:paraId="58FC23C4" w14:textId="77777777" w:rsidTr="00A22F9F">
        <w:trPr>
          <w:trHeight w:val="624"/>
        </w:trPr>
        <w:tc>
          <w:tcPr>
            <w:tcW w:w="713" w:type="pct"/>
            <w:shd w:val="clear" w:color="auto" w:fill="EDE7DB"/>
            <w:vAlign w:val="center"/>
            <w:hideMark/>
          </w:tcPr>
          <w:p w14:paraId="244085E6" w14:textId="77777777" w:rsidR="008575C0" w:rsidRPr="004E0488" w:rsidRDefault="008575C0" w:rsidP="00852EED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E048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ncreas</w:t>
            </w:r>
            <w:proofErr w:type="spellEnd"/>
          </w:p>
        </w:tc>
        <w:tc>
          <w:tcPr>
            <w:tcW w:w="54" w:type="pct"/>
            <w:shd w:val="clear" w:color="auto" w:fill="595959" w:themeFill="text1" w:themeFillTint="A6"/>
          </w:tcPr>
          <w:p w14:paraId="5A5D9A60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EDE7DB"/>
            <w:vAlign w:val="center"/>
            <w:hideMark/>
          </w:tcPr>
          <w:p w14:paraId="53F83C33" w14:textId="3B516936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41BA9" w:rsidRPr="004E048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 xml:space="preserve"> ± </w:t>
            </w:r>
            <w:r w:rsidR="001563BC" w:rsidRPr="004E048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1563BC" w:rsidRPr="004E0488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3" w:type="pct"/>
            <w:shd w:val="clear" w:color="auto" w:fill="EDE7DB"/>
            <w:vAlign w:val="center"/>
            <w:hideMark/>
          </w:tcPr>
          <w:p w14:paraId="752A5CDF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EDE7DB"/>
            <w:vAlign w:val="center"/>
            <w:hideMark/>
          </w:tcPr>
          <w:p w14:paraId="7539C9E0" w14:textId="11DC3916" w:rsidR="008575C0" w:rsidRPr="004E0488" w:rsidRDefault="001563BC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" w:type="pct"/>
            <w:shd w:val="clear" w:color="auto" w:fill="EDE7DB"/>
            <w:vAlign w:val="center"/>
            <w:hideMark/>
          </w:tcPr>
          <w:p w14:paraId="450281BF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EDE7DB"/>
            <w:vAlign w:val="center"/>
            <w:hideMark/>
          </w:tcPr>
          <w:p w14:paraId="0C386178" w14:textId="7147E2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" w:type="pct"/>
            <w:shd w:val="clear" w:color="auto" w:fill="EDE7DB"/>
            <w:vAlign w:val="center"/>
            <w:hideMark/>
          </w:tcPr>
          <w:p w14:paraId="69FFED57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shd w:val="clear" w:color="auto" w:fill="EDE7DB"/>
            <w:vAlign w:val="center"/>
            <w:hideMark/>
          </w:tcPr>
          <w:p w14:paraId="1A411E04" w14:textId="5E95D042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A5270A" w:rsidRPr="004E048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A5270A" w:rsidRPr="004E048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" w:type="pct"/>
            <w:shd w:val="clear" w:color="auto" w:fill="595959" w:themeFill="text1" w:themeFillTint="A6"/>
            <w:vAlign w:val="center"/>
            <w:hideMark/>
          </w:tcPr>
          <w:p w14:paraId="4F293926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  <w:shd w:val="clear" w:color="auto" w:fill="EDE7DB"/>
            <w:vAlign w:val="center"/>
            <w:hideMark/>
          </w:tcPr>
          <w:p w14:paraId="7B823B65" w14:textId="56D57CC1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421848" w:rsidRPr="004E0488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 xml:space="preserve"> ± </w:t>
            </w:r>
            <w:r w:rsidR="00421848" w:rsidRPr="004E048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421848" w:rsidRPr="004E0488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" w:type="pct"/>
            <w:shd w:val="clear" w:color="auto" w:fill="EDE7DB"/>
            <w:vAlign w:val="center"/>
            <w:hideMark/>
          </w:tcPr>
          <w:p w14:paraId="4E2D94AA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EDE7DB"/>
            <w:vAlign w:val="center"/>
            <w:hideMark/>
          </w:tcPr>
          <w:p w14:paraId="45AD2B14" w14:textId="7BAF24D5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" w:type="pct"/>
            <w:shd w:val="clear" w:color="auto" w:fill="EDE7DB"/>
            <w:vAlign w:val="center"/>
            <w:hideMark/>
          </w:tcPr>
          <w:p w14:paraId="1F5A78A2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EDE7DB"/>
            <w:vAlign w:val="center"/>
            <w:hideMark/>
          </w:tcPr>
          <w:p w14:paraId="6CD29493" w14:textId="6D1455F0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" w:type="pct"/>
            <w:shd w:val="clear" w:color="auto" w:fill="EDE7DB"/>
            <w:vAlign w:val="center"/>
            <w:hideMark/>
          </w:tcPr>
          <w:p w14:paraId="659AAE4E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shd w:val="clear" w:color="auto" w:fill="EDE7DB"/>
            <w:vAlign w:val="center"/>
            <w:hideMark/>
          </w:tcPr>
          <w:p w14:paraId="7A1DDD8B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3" w:type="pct"/>
            <w:shd w:val="clear" w:color="auto" w:fill="595959" w:themeFill="text1" w:themeFillTint="A6"/>
            <w:vAlign w:val="center"/>
            <w:hideMark/>
          </w:tcPr>
          <w:p w14:paraId="66C91D52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4" w:type="pct"/>
            <w:shd w:val="clear" w:color="auto" w:fill="EDE7DB"/>
            <w:vAlign w:val="center"/>
            <w:hideMark/>
          </w:tcPr>
          <w:p w14:paraId="4C76CE7F" w14:textId="50C0833F" w:rsidR="008575C0" w:rsidRPr="004E0488" w:rsidRDefault="00230F74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5" w:type="pct"/>
            <w:shd w:val="clear" w:color="auto" w:fill="EDE7DB"/>
            <w:vAlign w:val="center"/>
            <w:hideMark/>
          </w:tcPr>
          <w:p w14:paraId="04DCB3B5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EDE7DB"/>
            <w:noWrap/>
            <w:vAlign w:val="center"/>
            <w:hideMark/>
          </w:tcPr>
          <w:p w14:paraId="21E6EADE" w14:textId="49C39A5F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488">
              <w:rPr>
                <w:rFonts w:ascii="Arial" w:hAnsi="Arial" w:cs="Arial"/>
                <w:sz w:val="16"/>
                <w:szCs w:val="16"/>
              </w:rPr>
              <w:t>-</w:t>
            </w:r>
            <w:r w:rsidR="00E97C23" w:rsidRPr="004E0488">
              <w:rPr>
                <w:rFonts w:ascii="Arial" w:hAnsi="Arial" w:cs="Arial"/>
                <w:sz w:val="16"/>
                <w:szCs w:val="16"/>
              </w:rPr>
              <w:t>0</w:t>
            </w:r>
            <w:r w:rsidR="00397DDB" w:rsidRPr="004E0488">
              <w:rPr>
                <w:rFonts w:ascii="Arial" w:hAnsi="Arial" w:cs="Arial"/>
                <w:sz w:val="16"/>
                <w:szCs w:val="16"/>
              </w:rPr>
              <w:t>.</w:t>
            </w:r>
            <w:r w:rsidR="00E97C23" w:rsidRPr="004E0488">
              <w:rPr>
                <w:rFonts w:ascii="Arial" w:hAnsi="Arial" w:cs="Arial"/>
                <w:sz w:val="16"/>
                <w:szCs w:val="16"/>
              </w:rPr>
              <w:t>051</w:t>
            </w:r>
            <w:r w:rsidRPr="004E048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E0488">
              <w:rPr>
                <w:rFonts w:ascii="Arial" w:hAnsi="Arial" w:cs="Arial"/>
                <w:sz w:val="16"/>
                <w:szCs w:val="16"/>
              </w:rPr>
              <w:t>to</w:t>
            </w:r>
            <w:proofErr w:type="spellEnd"/>
            <w:r w:rsidRPr="004E048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97C23" w:rsidRPr="004E0488">
              <w:rPr>
                <w:rFonts w:ascii="Arial" w:hAnsi="Arial" w:cs="Arial"/>
                <w:sz w:val="16"/>
                <w:szCs w:val="16"/>
              </w:rPr>
              <w:t>2</w:t>
            </w:r>
            <w:r w:rsidR="00397DDB" w:rsidRPr="004E0488">
              <w:rPr>
                <w:rFonts w:ascii="Arial" w:hAnsi="Arial" w:cs="Arial"/>
                <w:sz w:val="16"/>
                <w:szCs w:val="16"/>
              </w:rPr>
              <w:t>.</w:t>
            </w:r>
            <w:r w:rsidR="00E97C23" w:rsidRPr="004E0488">
              <w:rPr>
                <w:rFonts w:ascii="Arial" w:hAnsi="Arial" w:cs="Arial"/>
                <w:sz w:val="16"/>
                <w:szCs w:val="16"/>
              </w:rPr>
              <w:t>937</w:t>
            </w:r>
          </w:p>
        </w:tc>
        <w:tc>
          <w:tcPr>
            <w:tcW w:w="185" w:type="pct"/>
            <w:shd w:val="clear" w:color="auto" w:fill="EDE7DB"/>
            <w:noWrap/>
            <w:vAlign w:val="center"/>
            <w:hideMark/>
          </w:tcPr>
          <w:p w14:paraId="32CCFE65" w14:textId="77777777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1" w:type="pct"/>
            <w:shd w:val="clear" w:color="auto" w:fill="EDE7DB"/>
            <w:noWrap/>
            <w:vAlign w:val="center"/>
            <w:hideMark/>
          </w:tcPr>
          <w:p w14:paraId="7D4847EC" w14:textId="3C4B83D3" w:rsidR="008575C0" w:rsidRPr="004E0488" w:rsidRDefault="008575C0" w:rsidP="00852EE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488">
              <w:rPr>
                <w:rFonts w:ascii="Arial" w:hAnsi="Arial" w:cs="Arial"/>
                <w:sz w:val="16"/>
                <w:szCs w:val="16"/>
              </w:rPr>
              <w:t>0.</w:t>
            </w:r>
            <w:r w:rsidR="003A266D" w:rsidRPr="004E0488">
              <w:rPr>
                <w:rFonts w:ascii="Arial" w:hAnsi="Arial" w:cs="Arial"/>
                <w:sz w:val="16"/>
                <w:szCs w:val="16"/>
              </w:rPr>
              <w:t>0</w:t>
            </w:r>
            <w:r w:rsidR="00103BE1" w:rsidRPr="004E0488">
              <w:rPr>
                <w:rFonts w:ascii="Arial" w:hAnsi="Arial" w:cs="Arial"/>
                <w:sz w:val="16"/>
                <w:szCs w:val="16"/>
              </w:rPr>
              <w:t>580</w:t>
            </w:r>
          </w:p>
        </w:tc>
      </w:tr>
      <w:tr w:rsidR="00000859" w:rsidRPr="002574EB" w14:paraId="29CD44C2" w14:textId="77777777" w:rsidTr="00A22F9F">
        <w:trPr>
          <w:trHeight w:val="624"/>
        </w:trPr>
        <w:tc>
          <w:tcPr>
            <w:tcW w:w="713" w:type="pct"/>
            <w:shd w:val="clear" w:color="auto" w:fill="auto"/>
            <w:vAlign w:val="center"/>
          </w:tcPr>
          <w:p w14:paraId="20AC01C5" w14:textId="77777777" w:rsidR="00000859" w:rsidRPr="004E0488" w:rsidRDefault="00000859" w:rsidP="0000085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Muscle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60251698" w14:textId="01CCA6C1" w:rsidR="00000859" w:rsidRPr="004E0488" w:rsidRDefault="00000859" w:rsidP="0000085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Mean out of left and right)</w:t>
            </w:r>
          </w:p>
        </w:tc>
        <w:tc>
          <w:tcPr>
            <w:tcW w:w="54" w:type="pct"/>
            <w:shd w:val="clear" w:color="auto" w:fill="595959" w:themeFill="text1" w:themeFillTint="A6"/>
          </w:tcPr>
          <w:p w14:paraId="09E0BE15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14:paraId="0DE8DE95" w14:textId="26CA5201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3 ± 4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3" w:type="pct"/>
            <w:shd w:val="clear" w:color="auto" w:fill="auto"/>
            <w:vAlign w:val="center"/>
          </w:tcPr>
          <w:p w14:paraId="39AFC163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14:paraId="269AC2D7" w14:textId="5CB68FA2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" w:type="pct"/>
            <w:shd w:val="clear" w:color="auto" w:fill="auto"/>
            <w:vAlign w:val="center"/>
          </w:tcPr>
          <w:p w14:paraId="1A317DB6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vAlign w:val="center"/>
          </w:tcPr>
          <w:p w14:paraId="77B06D28" w14:textId="3F4473DA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3" w:type="pct"/>
            <w:shd w:val="clear" w:color="auto" w:fill="auto"/>
            <w:vAlign w:val="center"/>
          </w:tcPr>
          <w:p w14:paraId="465880A8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shd w:val="clear" w:color="auto" w:fill="auto"/>
            <w:vAlign w:val="center"/>
          </w:tcPr>
          <w:p w14:paraId="4C4C80E0" w14:textId="07B9B14C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3" w:type="pct"/>
            <w:shd w:val="clear" w:color="auto" w:fill="595959" w:themeFill="text1" w:themeFillTint="A6"/>
            <w:vAlign w:val="center"/>
          </w:tcPr>
          <w:p w14:paraId="2DF8F508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  <w:shd w:val="clear" w:color="auto" w:fill="auto"/>
            <w:vAlign w:val="center"/>
          </w:tcPr>
          <w:p w14:paraId="42DCFDB6" w14:textId="004E8164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93 ± 3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6" w:type="pct"/>
            <w:shd w:val="clear" w:color="auto" w:fill="auto"/>
            <w:vAlign w:val="center"/>
          </w:tcPr>
          <w:p w14:paraId="32FE05BC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vAlign w:val="center"/>
          </w:tcPr>
          <w:p w14:paraId="562ED63C" w14:textId="7977A84F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3" w:type="pct"/>
            <w:shd w:val="clear" w:color="auto" w:fill="auto"/>
            <w:vAlign w:val="center"/>
          </w:tcPr>
          <w:p w14:paraId="5DDDACF0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vAlign w:val="center"/>
          </w:tcPr>
          <w:p w14:paraId="1C4057AB" w14:textId="02BE24E2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53" w:type="pct"/>
            <w:shd w:val="clear" w:color="auto" w:fill="auto"/>
            <w:vAlign w:val="center"/>
          </w:tcPr>
          <w:p w14:paraId="6B7004D9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14:paraId="4376EED8" w14:textId="48974EC2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53" w:type="pct"/>
            <w:shd w:val="clear" w:color="auto" w:fill="595959" w:themeFill="text1" w:themeFillTint="A6"/>
            <w:vAlign w:val="center"/>
          </w:tcPr>
          <w:p w14:paraId="44B5B19B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4" w:type="pct"/>
            <w:shd w:val="clear" w:color="auto" w:fill="auto"/>
            <w:vAlign w:val="center"/>
          </w:tcPr>
          <w:p w14:paraId="096B58AF" w14:textId="18D7A26D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- 0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3636</w:t>
            </w:r>
          </w:p>
        </w:tc>
        <w:tc>
          <w:tcPr>
            <w:tcW w:w="55" w:type="pct"/>
            <w:shd w:val="clear" w:color="auto" w:fill="auto"/>
            <w:vAlign w:val="center"/>
          </w:tcPr>
          <w:p w14:paraId="7635EF16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E222411" w14:textId="401172D3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488">
              <w:rPr>
                <w:rFonts w:ascii="Arial" w:hAnsi="Arial" w:cs="Arial"/>
                <w:sz w:val="16"/>
                <w:szCs w:val="16"/>
              </w:rPr>
              <w:t>-1</w:t>
            </w:r>
            <w:r w:rsidR="00397DDB" w:rsidRPr="004E0488">
              <w:rPr>
                <w:rFonts w:ascii="Arial" w:hAnsi="Arial" w:cs="Arial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sz w:val="16"/>
                <w:szCs w:val="16"/>
              </w:rPr>
              <w:t xml:space="preserve">208 </w:t>
            </w:r>
            <w:proofErr w:type="spellStart"/>
            <w:r w:rsidRPr="004E0488">
              <w:rPr>
                <w:rFonts w:ascii="Arial" w:hAnsi="Arial" w:cs="Arial"/>
                <w:sz w:val="16"/>
                <w:szCs w:val="16"/>
              </w:rPr>
              <w:t>to</w:t>
            </w:r>
            <w:proofErr w:type="spellEnd"/>
            <w:r w:rsidRPr="004E0488">
              <w:rPr>
                <w:rFonts w:ascii="Arial" w:hAnsi="Arial" w:cs="Arial"/>
                <w:sz w:val="16"/>
                <w:szCs w:val="16"/>
              </w:rPr>
              <w:t xml:space="preserve"> 0</w:t>
            </w:r>
            <w:r w:rsidR="00397DDB" w:rsidRPr="004E0488">
              <w:rPr>
                <w:rFonts w:ascii="Arial" w:hAnsi="Arial" w:cs="Arial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sz w:val="16"/>
                <w:szCs w:val="16"/>
              </w:rPr>
              <w:t>48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4ECE6A6E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5FD5D806" w14:textId="7EBFFECB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488">
              <w:rPr>
                <w:rFonts w:ascii="Arial" w:hAnsi="Arial" w:cs="Arial"/>
                <w:sz w:val="16"/>
                <w:szCs w:val="16"/>
              </w:rPr>
              <w:t>0.3898</w:t>
            </w:r>
          </w:p>
        </w:tc>
      </w:tr>
      <w:tr w:rsidR="00A22F9F" w:rsidRPr="002574EB" w14:paraId="098EBA63" w14:textId="77777777" w:rsidTr="00A22F9F">
        <w:trPr>
          <w:trHeight w:val="624"/>
        </w:trPr>
        <w:tc>
          <w:tcPr>
            <w:tcW w:w="713" w:type="pct"/>
            <w:shd w:val="clear" w:color="auto" w:fill="EDE7DB"/>
            <w:vAlign w:val="center"/>
          </w:tcPr>
          <w:p w14:paraId="49CE8B36" w14:textId="306151BC" w:rsidR="00000859" w:rsidRPr="004E0488" w:rsidRDefault="00000859" w:rsidP="0000085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E048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bcutaneous</w:t>
            </w:r>
            <w:proofErr w:type="spellEnd"/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E048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at</w:t>
            </w:r>
            <w:proofErr w:type="spellEnd"/>
          </w:p>
        </w:tc>
        <w:tc>
          <w:tcPr>
            <w:tcW w:w="54" w:type="pct"/>
            <w:shd w:val="clear" w:color="auto" w:fill="595959" w:themeFill="text1" w:themeFillTint="A6"/>
          </w:tcPr>
          <w:p w14:paraId="13BF7E2C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4" w:type="pct"/>
            <w:shd w:val="clear" w:color="auto" w:fill="EDE7DB"/>
            <w:vAlign w:val="center"/>
          </w:tcPr>
          <w:p w14:paraId="34581283" w14:textId="3264D48F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-106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7 ± 15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3" w:type="pct"/>
            <w:shd w:val="clear" w:color="auto" w:fill="EDE7DB"/>
            <w:vAlign w:val="center"/>
          </w:tcPr>
          <w:p w14:paraId="31CAEBBB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EDE7DB"/>
            <w:vAlign w:val="center"/>
          </w:tcPr>
          <w:p w14:paraId="50C22AFE" w14:textId="3A309D8E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-129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" w:type="pct"/>
            <w:shd w:val="clear" w:color="auto" w:fill="EDE7DB"/>
            <w:vAlign w:val="center"/>
          </w:tcPr>
          <w:p w14:paraId="43F825BE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EDE7DB"/>
            <w:vAlign w:val="center"/>
          </w:tcPr>
          <w:p w14:paraId="21CCD134" w14:textId="3FBF5AC9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-66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" w:type="pct"/>
            <w:shd w:val="clear" w:color="auto" w:fill="EDE7DB"/>
            <w:vAlign w:val="center"/>
          </w:tcPr>
          <w:p w14:paraId="49826FF0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shd w:val="clear" w:color="auto" w:fill="EDE7DB"/>
            <w:vAlign w:val="center"/>
          </w:tcPr>
          <w:p w14:paraId="2C0D1EEF" w14:textId="3DE032C4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" w:type="pct"/>
            <w:shd w:val="clear" w:color="auto" w:fill="595959" w:themeFill="text1" w:themeFillTint="A6"/>
            <w:vAlign w:val="center"/>
          </w:tcPr>
          <w:p w14:paraId="0E687B03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  <w:shd w:val="clear" w:color="auto" w:fill="EDE7DB"/>
            <w:vAlign w:val="center"/>
          </w:tcPr>
          <w:p w14:paraId="5943E0CE" w14:textId="6140788C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-97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15 ± 13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" w:type="pct"/>
            <w:shd w:val="clear" w:color="auto" w:fill="EDE7DB"/>
            <w:vAlign w:val="center"/>
          </w:tcPr>
          <w:p w14:paraId="1C1419F4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EDE7DB"/>
            <w:vAlign w:val="center"/>
          </w:tcPr>
          <w:p w14:paraId="4A345452" w14:textId="795652BB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-119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" w:type="pct"/>
            <w:shd w:val="clear" w:color="auto" w:fill="EDE7DB"/>
            <w:vAlign w:val="center"/>
          </w:tcPr>
          <w:p w14:paraId="5493ADD9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EDE7DB"/>
            <w:vAlign w:val="center"/>
          </w:tcPr>
          <w:p w14:paraId="4081326D" w14:textId="39A7149C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-69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" w:type="pct"/>
            <w:shd w:val="clear" w:color="auto" w:fill="EDE7DB"/>
            <w:vAlign w:val="center"/>
          </w:tcPr>
          <w:p w14:paraId="37785C36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shd w:val="clear" w:color="auto" w:fill="EDE7DB"/>
            <w:vAlign w:val="center"/>
          </w:tcPr>
          <w:p w14:paraId="1F764A94" w14:textId="61204189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" w:type="pct"/>
            <w:shd w:val="clear" w:color="auto" w:fill="595959" w:themeFill="text1" w:themeFillTint="A6"/>
            <w:vAlign w:val="center"/>
          </w:tcPr>
          <w:p w14:paraId="1817C3C5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4" w:type="pct"/>
            <w:shd w:val="clear" w:color="auto" w:fill="EDE7DB"/>
            <w:vAlign w:val="center"/>
          </w:tcPr>
          <w:p w14:paraId="62BE124A" w14:textId="00F0FF30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539</w:t>
            </w:r>
          </w:p>
        </w:tc>
        <w:tc>
          <w:tcPr>
            <w:tcW w:w="55" w:type="pct"/>
            <w:shd w:val="clear" w:color="auto" w:fill="EDE7DB"/>
            <w:vAlign w:val="center"/>
          </w:tcPr>
          <w:p w14:paraId="30D083CA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EDE7DB"/>
            <w:noWrap/>
            <w:vAlign w:val="center"/>
          </w:tcPr>
          <w:p w14:paraId="4A5CAD3B" w14:textId="6B378C49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488">
              <w:rPr>
                <w:rFonts w:ascii="Arial" w:hAnsi="Arial" w:cs="Arial"/>
                <w:sz w:val="16"/>
                <w:szCs w:val="16"/>
              </w:rPr>
              <w:t>8</w:t>
            </w:r>
            <w:r w:rsidR="00397DDB" w:rsidRPr="004E0488">
              <w:rPr>
                <w:rFonts w:ascii="Arial" w:hAnsi="Arial" w:cs="Arial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sz w:val="16"/>
                <w:szCs w:val="16"/>
              </w:rPr>
              <w:t xml:space="preserve">122 </w:t>
            </w:r>
            <w:proofErr w:type="spellStart"/>
            <w:r w:rsidRPr="004E0488">
              <w:rPr>
                <w:rFonts w:ascii="Arial" w:hAnsi="Arial" w:cs="Arial"/>
                <w:sz w:val="16"/>
                <w:szCs w:val="16"/>
              </w:rPr>
              <w:t>to</w:t>
            </w:r>
            <w:proofErr w:type="spellEnd"/>
            <w:r w:rsidRPr="004E0488">
              <w:rPr>
                <w:rFonts w:ascii="Arial" w:hAnsi="Arial" w:cs="Arial"/>
                <w:sz w:val="16"/>
                <w:szCs w:val="16"/>
              </w:rPr>
              <w:t xml:space="preserve"> 10</w:t>
            </w:r>
            <w:r w:rsidR="00397DDB" w:rsidRPr="004E0488">
              <w:rPr>
                <w:rFonts w:ascii="Arial" w:hAnsi="Arial" w:cs="Arial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85" w:type="pct"/>
            <w:shd w:val="clear" w:color="auto" w:fill="EDE7DB"/>
            <w:noWrap/>
            <w:vAlign w:val="center"/>
          </w:tcPr>
          <w:p w14:paraId="606E89E5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1" w:type="pct"/>
            <w:shd w:val="clear" w:color="auto" w:fill="EDE7DB"/>
            <w:noWrap/>
            <w:vAlign w:val="center"/>
          </w:tcPr>
          <w:p w14:paraId="0BAD11C0" w14:textId="2D581CDB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488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000859" w:rsidRPr="002574EB" w14:paraId="3A8DD90D" w14:textId="77777777" w:rsidTr="00A22F9F">
        <w:trPr>
          <w:trHeight w:val="624"/>
        </w:trPr>
        <w:tc>
          <w:tcPr>
            <w:tcW w:w="713" w:type="pct"/>
            <w:shd w:val="clear" w:color="auto" w:fill="auto"/>
            <w:vAlign w:val="center"/>
          </w:tcPr>
          <w:p w14:paraId="3A01D3C5" w14:textId="77777777" w:rsidR="00000859" w:rsidRPr="004E0488" w:rsidRDefault="00000859" w:rsidP="0000085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enal cortex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43910DF4" w14:textId="73260607" w:rsidR="00000859" w:rsidRPr="004E0488" w:rsidRDefault="00000859" w:rsidP="0000085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Mean out of left and right)</w:t>
            </w:r>
          </w:p>
        </w:tc>
        <w:tc>
          <w:tcPr>
            <w:tcW w:w="54" w:type="pct"/>
            <w:shd w:val="clear" w:color="auto" w:fill="595959" w:themeFill="text1" w:themeFillTint="A6"/>
          </w:tcPr>
          <w:p w14:paraId="2ED12701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14:paraId="28D21147" w14:textId="1C9E4DAB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53 ± 4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3" w:type="pct"/>
            <w:shd w:val="clear" w:color="auto" w:fill="auto"/>
            <w:vAlign w:val="center"/>
          </w:tcPr>
          <w:p w14:paraId="1DEDA850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14:paraId="415EBE88" w14:textId="7334B35D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3" w:type="pct"/>
            <w:shd w:val="clear" w:color="auto" w:fill="auto"/>
            <w:vAlign w:val="center"/>
          </w:tcPr>
          <w:p w14:paraId="6AC04D75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vAlign w:val="center"/>
          </w:tcPr>
          <w:p w14:paraId="6E686A7A" w14:textId="59BE6CBE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3" w:type="pct"/>
            <w:shd w:val="clear" w:color="auto" w:fill="auto"/>
            <w:vAlign w:val="center"/>
          </w:tcPr>
          <w:p w14:paraId="36C9B685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shd w:val="clear" w:color="auto" w:fill="auto"/>
            <w:vAlign w:val="center"/>
          </w:tcPr>
          <w:p w14:paraId="736BCAE1" w14:textId="78639F3A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" w:type="pct"/>
            <w:shd w:val="clear" w:color="auto" w:fill="595959" w:themeFill="text1" w:themeFillTint="A6"/>
            <w:vAlign w:val="center"/>
          </w:tcPr>
          <w:p w14:paraId="09530D48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  <w:shd w:val="clear" w:color="auto" w:fill="auto"/>
            <w:vAlign w:val="center"/>
          </w:tcPr>
          <w:p w14:paraId="52313A3A" w14:textId="4A65B901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21 ± 5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6" w:type="pct"/>
            <w:shd w:val="clear" w:color="auto" w:fill="auto"/>
            <w:vAlign w:val="center"/>
          </w:tcPr>
          <w:p w14:paraId="4593B051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auto"/>
            <w:vAlign w:val="center"/>
          </w:tcPr>
          <w:p w14:paraId="4DDFE6D2" w14:textId="22FF3F2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3" w:type="pct"/>
            <w:shd w:val="clear" w:color="auto" w:fill="auto"/>
            <w:vAlign w:val="center"/>
          </w:tcPr>
          <w:p w14:paraId="21A6E680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vAlign w:val="center"/>
          </w:tcPr>
          <w:p w14:paraId="1AE578AC" w14:textId="69F2BE86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" w:type="pct"/>
            <w:shd w:val="clear" w:color="auto" w:fill="auto"/>
            <w:vAlign w:val="center"/>
          </w:tcPr>
          <w:p w14:paraId="70530C7D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14:paraId="3D13057B" w14:textId="02791649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" w:type="pct"/>
            <w:shd w:val="clear" w:color="auto" w:fill="595959" w:themeFill="text1" w:themeFillTint="A6"/>
            <w:vAlign w:val="center"/>
          </w:tcPr>
          <w:p w14:paraId="1DC61315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4" w:type="pct"/>
            <w:shd w:val="clear" w:color="auto" w:fill="auto"/>
            <w:vAlign w:val="center"/>
          </w:tcPr>
          <w:p w14:paraId="52D6C679" w14:textId="33011FB2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5" w:type="pct"/>
            <w:shd w:val="clear" w:color="auto" w:fill="auto"/>
            <w:vAlign w:val="center"/>
          </w:tcPr>
          <w:p w14:paraId="1488F27E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4CB79C7" w14:textId="59065F9E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488">
              <w:rPr>
                <w:rFonts w:ascii="Arial" w:hAnsi="Arial" w:cs="Arial"/>
                <w:sz w:val="16"/>
                <w:szCs w:val="16"/>
              </w:rPr>
              <w:t>10</w:t>
            </w:r>
            <w:r w:rsidR="00397DDB" w:rsidRPr="004E0488">
              <w:rPr>
                <w:rFonts w:ascii="Arial" w:hAnsi="Arial" w:cs="Arial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sz w:val="16"/>
                <w:szCs w:val="16"/>
              </w:rPr>
              <w:t xml:space="preserve">47 </w:t>
            </w:r>
            <w:proofErr w:type="spellStart"/>
            <w:r w:rsidRPr="004E0488">
              <w:rPr>
                <w:rFonts w:ascii="Arial" w:hAnsi="Arial" w:cs="Arial"/>
                <w:sz w:val="16"/>
                <w:szCs w:val="16"/>
              </w:rPr>
              <w:t>to</w:t>
            </w:r>
            <w:proofErr w:type="spellEnd"/>
            <w:r w:rsidRPr="004E0488">
              <w:rPr>
                <w:rFonts w:ascii="Arial" w:hAnsi="Arial" w:cs="Arial"/>
                <w:sz w:val="16"/>
                <w:szCs w:val="16"/>
              </w:rPr>
              <w:t xml:space="preserve"> 12</w:t>
            </w:r>
            <w:r w:rsidR="00397DDB" w:rsidRPr="004E0488">
              <w:rPr>
                <w:rFonts w:ascii="Arial" w:hAnsi="Arial" w:cs="Arial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6D0BB55C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7539841A" w14:textId="5EB17415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488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A22F9F" w:rsidRPr="002574EB" w14:paraId="278478D5" w14:textId="77777777" w:rsidTr="00A22F9F">
        <w:trPr>
          <w:trHeight w:val="624"/>
        </w:trPr>
        <w:tc>
          <w:tcPr>
            <w:tcW w:w="713" w:type="pct"/>
            <w:shd w:val="clear" w:color="auto" w:fill="EDE7DB"/>
            <w:vAlign w:val="center"/>
            <w:hideMark/>
          </w:tcPr>
          <w:p w14:paraId="6ECC8815" w14:textId="77777777" w:rsidR="00000859" w:rsidRPr="004E0488" w:rsidRDefault="00000859" w:rsidP="0000085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ta</w:t>
            </w:r>
          </w:p>
        </w:tc>
        <w:tc>
          <w:tcPr>
            <w:tcW w:w="54" w:type="pct"/>
            <w:shd w:val="clear" w:color="auto" w:fill="595959" w:themeFill="text1" w:themeFillTint="A6"/>
          </w:tcPr>
          <w:p w14:paraId="378D8EF5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EDE7DB"/>
            <w:vAlign w:val="center"/>
            <w:hideMark/>
          </w:tcPr>
          <w:p w14:paraId="4CB21443" w14:textId="037EF186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38 ± 5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3" w:type="pct"/>
            <w:shd w:val="clear" w:color="auto" w:fill="EDE7DB"/>
            <w:vAlign w:val="center"/>
            <w:hideMark/>
          </w:tcPr>
          <w:p w14:paraId="66C01E36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EDE7DB"/>
            <w:vAlign w:val="center"/>
            <w:hideMark/>
          </w:tcPr>
          <w:p w14:paraId="7353EF95" w14:textId="19606FEA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" w:type="pct"/>
            <w:shd w:val="clear" w:color="auto" w:fill="EDE7DB"/>
            <w:vAlign w:val="center"/>
            <w:hideMark/>
          </w:tcPr>
          <w:p w14:paraId="761B0B88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EDE7DB"/>
            <w:vAlign w:val="center"/>
            <w:hideMark/>
          </w:tcPr>
          <w:p w14:paraId="06964989" w14:textId="01BD476A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" w:type="pct"/>
            <w:shd w:val="clear" w:color="auto" w:fill="EDE7DB"/>
            <w:vAlign w:val="center"/>
            <w:hideMark/>
          </w:tcPr>
          <w:p w14:paraId="4E8FBA40" w14:textId="5EFC22CB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shd w:val="clear" w:color="auto" w:fill="EDE7DB"/>
            <w:vAlign w:val="center"/>
            <w:hideMark/>
          </w:tcPr>
          <w:p w14:paraId="7AE90CE7" w14:textId="6DCE1439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" w:type="pct"/>
            <w:shd w:val="clear" w:color="auto" w:fill="595959" w:themeFill="text1" w:themeFillTint="A6"/>
            <w:vAlign w:val="center"/>
            <w:hideMark/>
          </w:tcPr>
          <w:p w14:paraId="59A0EA16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  <w:shd w:val="clear" w:color="auto" w:fill="EDE7DB"/>
            <w:vAlign w:val="center"/>
            <w:hideMark/>
          </w:tcPr>
          <w:p w14:paraId="0D4124B0" w14:textId="649DD435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98 ± 8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6" w:type="pct"/>
            <w:shd w:val="clear" w:color="auto" w:fill="EDE7DB"/>
            <w:vAlign w:val="center"/>
            <w:hideMark/>
          </w:tcPr>
          <w:p w14:paraId="17292D7C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EDE7DB"/>
            <w:vAlign w:val="center"/>
            <w:hideMark/>
          </w:tcPr>
          <w:p w14:paraId="21C2B4B5" w14:textId="3E376374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" w:type="pct"/>
            <w:shd w:val="clear" w:color="auto" w:fill="EDE7DB"/>
            <w:vAlign w:val="center"/>
            <w:hideMark/>
          </w:tcPr>
          <w:p w14:paraId="459B423E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EDE7DB"/>
            <w:vAlign w:val="center"/>
            <w:hideMark/>
          </w:tcPr>
          <w:p w14:paraId="70493118" w14:textId="0BBA61E9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" w:type="pct"/>
            <w:shd w:val="clear" w:color="auto" w:fill="EDE7DB"/>
            <w:vAlign w:val="center"/>
            <w:hideMark/>
          </w:tcPr>
          <w:p w14:paraId="42ED4720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shd w:val="clear" w:color="auto" w:fill="EDE7DB"/>
            <w:vAlign w:val="center"/>
            <w:hideMark/>
          </w:tcPr>
          <w:p w14:paraId="23CE7590" w14:textId="3DB0644F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" w:type="pct"/>
            <w:shd w:val="clear" w:color="auto" w:fill="595959" w:themeFill="text1" w:themeFillTint="A6"/>
            <w:vAlign w:val="center"/>
            <w:hideMark/>
          </w:tcPr>
          <w:p w14:paraId="4280CE1C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4" w:type="pct"/>
            <w:shd w:val="clear" w:color="auto" w:fill="EDE7DB"/>
            <w:vAlign w:val="center"/>
            <w:hideMark/>
          </w:tcPr>
          <w:p w14:paraId="626FD5DF" w14:textId="62E22FEC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="00397DDB" w:rsidRPr="004E048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5" w:type="pct"/>
            <w:shd w:val="clear" w:color="auto" w:fill="EDE7DB"/>
            <w:vAlign w:val="center"/>
            <w:hideMark/>
          </w:tcPr>
          <w:p w14:paraId="776CB3B6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EDE7DB"/>
            <w:noWrap/>
            <w:vAlign w:val="center"/>
            <w:hideMark/>
          </w:tcPr>
          <w:p w14:paraId="203735F2" w14:textId="641E57F4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488">
              <w:rPr>
                <w:rFonts w:ascii="Arial" w:hAnsi="Arial" w:cs="Arial"/>
                <w:sz w:val="16"/>
                <w:szCs w:val="16"/>
              </w:rPr>
              <w:t>11</w:t>
            </w:r>
            <w:r w:rsidR="00397DDB" w:rsidRPr="004E0488">
              <w:rPr>
                <w:rFonts w:ascii="Arial" w:hAnsi="Arial" w:cs="Arial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sz w:val="16"/>
                <w:szCs w:val="16"/>
              </w:rPr>
              <w:t xml:space="preserve">46 </w:t>
            </w:r>
            <w:proofErr w:type="spellStart"/>
            <w:r w:rsidRPr="004E0488">
              <w:rPr>
                <w:rFonts w:ascii="Arial" w:hAnsi="Arial" w:cs="Arial"/>
                <w:sz w:val="16"/>
                <w:szCs w:val="16"/>
              </w:rPr>
              <w:t>to</w:t>
            </w:r>
            <w:proofErr w:type="spellEnd"/>
            <w:r w:rsidRPr="004E0488">
              <w:rPr>
                <w:rFonts w:ascii="Arial" w:hAnsi="Arial" w:cs="Arial"/>
                <w:sz w:val="16"/>
                <w:szCs w:val="16"/>
              </w:rPr>
              <w:t xml:space="preserve"> 15</w:t>
            </w:r>
            <w:r w:rsidR="00397DDB" w:rsidRPr="004E0488">
              <w:rPr>
                <w:rFonts w:ascii="Arial" w:hAnsi="Arial" w:cs="Arial"/>
                <w:sz w:val="16"/>
                <w:szCs w:val="16"/>
              </w:rPr>
              <w:t>.</w:t>
            </w:r>
            <w:r w:rsidRPr="004E0488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85" w:type="pct"/>
            <w:shd w:val="clear" w:color="auto" w:fill="EDE7DB"/>
            <w:noWrap/>
            <w:vAlign w:val="center"/>
            <w:hideMark/>
          </w:tcPr>
          <w:p w14:paraId="011D3CE4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1" w:type="pct"/>
            <w:shd w:val="clear" w:color="auto" w:fill="EDE7DB"/>
            <w:noWrap/>
            <w:vAlign w:val="center"/>
            <w:hideMark/>
          </w:tcPr>
          <w:p w14:paraId="59B59E3D" w14:textId="77777777" w:rsidR="00000859" w:rsidRPr="004E0488" w:rsidRDefault="00000859" w:rsidP="0000085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488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</w:tbl>
    <w:p w14:paraId="3F5E8B3E" w14:textId="0DC8BB52" w:rsidR="008575C0" w:rsidRDefault="0024417E" w:rsidP="008575C0">
      <w:pPr>
        <w:pStyle w:val="berschrift3"/>
        <w:rPr>
          <w:i w:val="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8C9DAB0" wp14:editId="25EC48CA">
                <wp:simplePos x="0" y="0"/>
                <wp:positionH relativeFrom="column">
                  <wp:posOffset>-433803</wp:posOffset>
                </wp:positionH>
                <wp:positionV relativeFrom="paragraph">
                  <wp:posOffset>266749</wp:posOffset>
                </wp:positionV>
                <wp:extent cx="8941777" cy="464969"/>
                <wp:effectExtent l="0" t="0" r="0" b="0"/>
                <wp:wrapNone/>
                <wp:docPr id="64" name="Textfeld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41777" cy="46496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4CA5AA0" w14:textId="1B712A74" w:rsidR="008575C0" w:rsidRPr="004E0488" w:rsidRDefault="00564CCD" w:rsidP="008575C0">
                            <w:pPr>
                              <w:spacing w:line="240" w:lineRule="auto"/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E0488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Supplementary Table </w:t>
                            </w:r>
                            <w:r w:rsidR="0024417E" w:rsidRPr="004E0488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 w:rsidR="008575C0" w:rsidRPr="004E0488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  <w:r w:rsidR="008575C0" w:rsidRPr="004E048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Mean, standard deviation (SD), minimum, maximum, </w:t>
                            </w:r>
                            <w:r w:rsidR="009E74C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difference</w:t>
                            </w:r>
                            <w:r w:rsidR="008575C0" w:rsidRPr="004E048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, and mean difference in HU, as well as 95% confidence interval and </w:t>
                            </w:r>
                            <w:r w:rsidR="008575C0" w:rsidRPr="00A22F9F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 w:rsidR="00A22F9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 w:rsidR="008575C0" w:rsidRPr="004E048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value for each </w:t>
                            </w:r>
                            <w:proofErr w:type="gramStart"/>
                            <w:r w:rsidR="008575C0" w:rsidRPr="004E048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location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C9DAB0" id="_x0000_t202" coordsize="21600,21600" o:spt="202" path="m,l,21600r21600,l21600,xe">
                <v:stroke joinstyle="miter"/>
                <v:path gradientshapeok="t" o:connecttype="rect"/>
              </v:shapetype>
              <v:shape id="Textfeld 64" o:spid="_x0000_s1026" type="#_x0000_t202" style="position:absolute;left:0;text-align:left;margin-left:-34.15pt;margin-top:21pt;width:704.1pt;height:36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" filled="f" stroked="f" strokeweight=".5pt">
                <v:textbox>
                  <w:txbxContent>
                    <w:p w14:paraId="44CA5AA0" w14:textId="1B712A74" w:rsidR="008575C0" w:rsidRPr="004E0488" w:rsidRDefault="00564CCD" w:rsidP="008575C0">
                      <w:pPr>
                        <w:spacing w:line="240" w:lineRule="auto"/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4E0488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Supplementary Table </w:t>
                      </w:r>
                      <w:r w:rsidR="0024417E" w:rsidRPr="004E0488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>1</w:t>
                      </w:r>
                      <w:r w:rsidR="008575C0" w:rsidRPr="004E0488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>:</w:t>
                      </w:r>
                      <w:r w:rsidR="008575C0" w:rsidRPr="004E048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Mean, standard deviation (SD), minimum, maximum, </w:t>
                      </w:r>
                      <w:r w:rsidR="009E74CB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difference</w:t>
                      </w:r>
                      <w:r w:rsidR="008575C0" w:rsidRPr="004E048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, and mean difference in HU, as well as 95% confidence interval and </w:t>
                      </w:r>
                      <w:r w:rsidR="008575C0" w:rsidRPr="00A22F9F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US"/>
                        </w:rPr>
                        <w:t>p</w:t>
                      </w:r>
                      <w:r w:rsidR="00A22F9F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-</w:t>
                      </w:r>
                      <w:r w:rsidR="008575C0" w:rsidRPr="004E048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value for each </w:t>
                      </w:r>
                      <w:proofErr w:type="gramStart"/>
                      <w:r w:rsidR="008575C0" w:rsidRPr="004E048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location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3D65906C" w14:textId="1EF5EAC2" w:rsidR="00AE4F79" w:rsidRDefault="00AE4F79" w:rsidP="00AE4F79">
      <w:pPr>
        <w:rPr>
          <w:rFonts w:ascii="Times New Roman" w:eastAsiaTheme="majorEastAsia" w:hAnsi="Times New Roman" w:cstheme="majorBidi"/>
          <w:sz w:val="28"/>
        </w:rPr>
      </w:pPr>
    </w:p>
    <w:tbl>
      <w:tblPr>
        <w:tblpPr w:leftFromText="141" w:rightFromText="141" w:vertAnchor="page" w:horzAnchor="margin" w:tblpXSpec="center" w:tblpY="2428"/>
        <w:tblW w:w="466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5"/>
        <w:gridCol w:w="503"/>
        <w:gridCol w:w="59"/>
        <w:gridCol w:w="569"/>
        <w:gridCol w:w="59"/>
        <w:gridCol w:w="569"/>
        <w:gridCol w:w="56"/>
        <w:gridCol w:w="572"/>
        <w:gridCol w:w="56"/>
        <w:gridCol w:w="572"/>
        <w:gridCol w:w="56"/>
        <w:gridCol w:w="572"/>
        <w:gridCol w:w="53"/>
        <w:gridCol w:w="574"/>
        <w:gridCol w:w="53"/>
        <w:gridCol w:w="574"/>
        <w:gridCol w:w="51"/>
        <w:gridCol w:w="577"/>
        <w:gridCol w:w="51"/>
        <w:gridCol w:w="577"/>
        <w:gridCol w:w="51"/>
        <w:gridCol w:w="577"/>
        <w:gridCol w:w="48"/>
        <w:gridCol w:w="580"/>
        <w:gridCol w:w="48"/>
        <w:gridCol w:w="580"/>
        <w:gridCol w:w="45"/>
        <w:gridCol w:w="582"/>
        <w:gridCol w:w="45"/>
        <w:gridCol w:w="630"/>
        <w:gridCol w:w="739"/>
        <w:gridCol w:w="1535"/>
      </w:tblGrid>
      <w:tr w:rsidR="004E0488" w:rsidRPr="00C869A3" w14:paraId="3E35BFB7" w14:textId="77777777" w:rsidTr="004E0488">
        <w:trPr>
          <w:trHeight w:val="414"/>
        </w:trPr>
        <w:tc>
          <w:tcPr>
            <w:tcW w:w="634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</w:tcPr>
          <w:p w14:paraId="4C50F001" w14:textId="77777777" w:rsidR="004E0488" w:rsidRPr="004E0488" w:rsidRDefault="004E0488" w:rsidP="004E048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11" w:type="pct"/>
            <w:gridSpan w:val="29"/>
            <w:tcBorders>
              <w:top w:val="single" w:sz="12" w:space="0" w:color="auto"/>
            </w:tcBorders>
            <w:shd w:val="clear" w:color="auto" w:fill="auto"/>
            <w:noWrap/>
          </w:tcPr>
          <w:p w14:paraId="58144315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Dog</w:t>
            </w:r>
          </w:p>
        </w:tc>
        <w:tc>
          <w:tcPr>
            <w:tcW w:w="278" w:type="pct"/>
            <w:tcBorders>
              <w:top w:val="single" w:sz="12" w:space="0" w:color="auto"/>
            </w:tcBorders>
            <w:shd w:val="clear" w:color="auto" w:fill="auto"/>
          </w:tcPr>
          <w:p w14:paraId="1C5E6BFA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12" w:space="0" w:color="auto"/>
              <w:right w:val="single" w:sz="12" w:space="0" w:color="auto"/>
            </w:tcBorders>
          </w:tcPr>
          <w:p w14:paraId="6D610626" w14:textId="77777777" w:rsidR="004E0488" w:rsidRPr="004E0488" w:rsidRDefault="004E0488" w:rsidP="004E0488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E0488" w:rsidRPr="00C869A3" w14:paraId="3D374858" w14:textId="77777777" w:rsidTr="004E0488">
        <w:trPr>
          <w:trHeight w:val="414"/>
        </w:trPr>
        <w:tc>
          <w:tcPr>
            <w:tcW w:w="634" w:type="pct"/>
            <w:tcBorders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14:paraId="2F089624" w14:textId="77777777" w:rsidR="004E0488" w:rsidRPr="004E0488" w:rsidRDefault="004E0488" w:rsidP="004E048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tcBorders>
              <w:bottom w:val="single" w:sz="6" w:space="0" w:color="auto"/>
            </w:tcBorders>
            <w:shd w:val="clear" w:color="auto" w:fill="auto"/>
            <w:noWrap/>
          </w:tcPr>
          <w:p w14:paraId="7774A191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</w:tcPr>
          <w:p w14:paraId="5067243F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</w:tcPr>
          <w:p w14:paraId="1FE6665F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</w:tcPr>
          <w:p w14:paraId="64F20A0D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</w:tcPr>
          <w:p w14:paraId="34786FC3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</w:tcPr>
          <w:p w14:paraId="0B6459EB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</w:tcPr>
          <w:p w14:paraId="23DA4A30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</w:tcPr>
          <w:p w14:paraId="085CE7A9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</w:tcPr>
          <w:p w14:paraId="6F2FF829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</w:tcPr>
          <w:p w14:paraId="1E503ED3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</w:tcPr>
          <w:p w14:paraId="0786D6EF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</w:tcPr>
          <w:p w14:paraId="5AF03DBA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</w:tcPr>
          <w:p w14:paraId="4D7CFD88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</w:tcPr>
          <w:p w14:paraId="4F173900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54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</w:tcPr>
          <w:p w14:paraId="48F292BC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78" w:type="pct"/>
            <w:tcBorders>
              <w:bottom w:val="single" w:sz="6" w:space="0" w:color="auto"/>
            </w:tcBorders>
          </w:tcPr>
          <w:p w14:paraId="1CF4190E" w14:textId="77777777" w:rsidR="004E0488" w:rsidRPr="004E0488" w:rsidRDefault="004E0488" w:rsidP="004E0488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pct"/>
            <w:tcBorders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</w:tcPr>
          <w:p w14:paraId="5B71F0FF" w14:textId="77777777" w:rsidR="004E0488" w:rsidRPr="004E0488" w:rsidRDefault="004E0488" w:rsidP="004E0488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E0488" w:rsidRPr="00C869A3" w14:paraId="1BB9AF21" w14:textId="77777777" w:rsidTr="004E0488">
        <w:trPr>
          <w:trHeight w:val="414"/>
        </w:trPr>
        <w:tc>
          <w:tcPr>
            <w:tcW w:w="634" w:type="pct"/>
            <w:tcBorders>
              <w:top w:val="single" w:sz="6" w:space="0" w:color="auto"/>
              <w:left w:val="single" w:sz="12" w:space="0" w:color="auto"/>
            </w:tcBorders>
            <w:shd w:val="clear" w:color="auto" w:fill="auto"/>
            <w:noWrap/>
          </w:tcPr>
          <w:p w14:paraId="0CDF2C6B" w14:textId="77777777" w:rsidR="004E0488" w:rsidRPr="004E0488" w:rsidRDefault="004E0488" w:rsidP="004E048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11" w:type="pct"/>
            <w:gridSpan w:val="29"/>
            <w:tcBorders>
              <w:top w:val="single" w:sz="6" w:space="0" w:color="auto"/>
            </w:tcBorders>
            <w:shd w:val="clear" w:color="auto" w:fill="auto"/>
            <w:noWrap/>
          </w:tcPr>
          <w:p w14:paraId="68B7AD2E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Bodyweight</w:t>
            </w:r>
            <w:proofErr w:type="spellEnd"/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(kg)</w:t>
            </w:r>
          </w:p>
        </w:tc>
        <w:tc>
          <w:tcPr>
            <w:tcW w:w="278" w:type="pct"/>
            <w:tcBorders>
              <w:top w:val="single" w:sz="6" w:space="0" w:color="auto"/>
            </w:tcBorders>
          </w:tcPr>
          <w:p w14:paraId="697BB345" w14:textId="77777777" w:rsidR="004E0488" w:rsidRPr="004E0488" w:rsidRDefault="004E0488" w:rsidP="004E0488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6" w:space="0" w:color="auto"/>
              <w:right w:val="single" w:sz="12" w:space="0" w:color="auto"/>
            </w:tcBorders>
            <w:shd w:val="clear" w:color="auto" w:fill="auto"/>
            <w:noWrap/>
          </w:tcPr>
          <w:p w14:paraId="49995E0B" w14:textId="77777777" w:rsidR="004E0488" w:rsidRPr="004E0488" w:rsidRDefault="004E0488" w:rsidP="004E0488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E0488" w:rsidRPr="00C869A3" w14:paraId="7DAB1C64" w14:textId="77777777" w:rsidTr="004E0488">
        <w:trPr>
          <w:trHeight w:val="414"/>
        </w:trPr>
        <w:tc>
          <w:tcPr>
            <w:tcW w:w="634" w:type="pct"/>
            <w:tcBorders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14:paraId="3D804461" w14:textId="77777777" w:rsidR="004E0488" w:rsidRPr="004E0488" w:rsidRDefault="004E0488" w:rsidP="004E048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tcBorders>
              <w:bottom w:val="single" w:sz="6" w:space="0" w:color="auto"/>
            </w:tcBorders>
            <w:shd w:val="clear" w:color="auto" w:fill="auto"/>
            <w:noWrap/>
          </w:tcPr>
          <w:p w14:paraId="7CCC0A56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0.4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</w:tcPr>
          <w:p w14:paraId="3AB581EC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5.8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</w:tcPr>
          <w:p w14:paraId="60461E2A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3.6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</w:tcPr>
          <w:p w14:paraId="7D000C84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</w:tcPr>
          <w:p w14:paraId="05ED2D4D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</w:tcPr>
          <w:p w14:paraId="76EF947F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3.6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</w:tcPr>
          <w:p w14:paraId="6020CECF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</w:tcPr>
          <w:p w14:paraId="65AAD302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1.8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</w:tcPr>
          <w:p w14:paraId="656DDE93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3.6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</w:tcPr>
          <w:p w14:paraId="430087FE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</w:tcPr>
          <w:p w14:paraId="066DE5E8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6.5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</w:tcPr>
          <w:p w14:paraId="4119A576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</w:tcPr>
          <w:p w14:paraId="0FED71D8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3.8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</w:tcPr>
          <w:p w14:paraId="23351402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7.6</w:t>
            </w:r>
          </w:p>
        </w:tc>
        <w:tc>
          <w:tcPr>
            <w:tcW w:w="254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</w:tcPr>
          <w:p w14:paraId="464D4E78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278" w:type="pct"/>
            <w:tcBorders>
              <w:bottom w:val="single" w:sz="6" w:space="0" w:color="auto"/>
            </w:tcBorders>
          </w:tcPr>
          <w:p w14:paraId="1EC81ED9" w14:textId="77777777" w:rsidR="004E0488" w:rsidRPr="004E0488" w:rsidRDefault="004E0488" w:rsidP="004E0488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pct"/>
            <w:tcBorders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</w:tcPr>
          <w:p w14:paraId="7E5428B8" w14:textId="77777777" w:rsidR="004E0488" w:rsidRPr="004E0488" w:rsidRDefault="004E0488" w:rsidP="004E0488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E0488" w:rsidRPr="00C869A3" w14:paraId="0B3DE959" w14:textId="77777777" w:rsidTr="004E0488">
        <w:trPr>
          <w:trHeight w:val="414"/>
        </w:trPr>
        <w:tc>
          <w:tcPr>
            <w:tcW w:w="634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286D2AC8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3511" w:type="pct"/>
            <w:gridSpan w:val="29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</w:tcPr>
          <w:p w14:paraId="7F0EF745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Score: </w:t>
            </w:r>
            <w:proofErr w:type="spellStart"/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Iodine</w:t>
            </w:r>
            <w:proofErr w:type="spellEnd"/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Subtraction</w:t>
            </w:r>
            <w:proofErr w:type="spellEnd"/>
          </w:p>
        </w:tc>
        <w:tc>
          <w:tcPr>
            <w:tcW w:w="278" w:type="pct"/>
            <w:tcBorders>
              <w:top w:val="single" w:sz="6" w:space="0" w:color="auto"/>
              <w:bottom w:val="single" w:sz="12" w:space="0" w:color="auto"/>
            </w:tcBorders>
          </w:tcPr>
          <w:p w14:paraId="7C31103E" w14:textId="77777777" w:rsidR="004E0488" w:rsidRPr="004E0488" w:rsidRDefault="004E0488" w:rsidP="004E0488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149163C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verage Score</w:t>
            </w:r>
          </w:p>
          <w:p w14:paraId="6BE6AB13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ocation</w:t>
            </w:r>
          </w:p>
        </w:tc>
      </w:tr>
      <w:tr w:rsidR="004E0488" w:rsidRPr="00C869A3" w14:paraId="1A47289A" w14:textId="77777777" w:rsidTr="004E0488">
        <w:trPr>
          <w:trHeight w:val="414"/>
        </w:trPr>
        <w:tc>
          <w:tcPr>
            <w:tcW w:w="634" w:type="pct"/>
            <w:tcBorders>
              <w:top w:val="single" w:sz="12" w:space="0" w:color="auto"/>
            </w:tcBorders>
            <w:shd w:val="clear" w:color="auto" w:fill="EDE7DB"/>
            <w:noWrap/>
            <w:hideMark/>
          </w:tcPr>
          <w:p w14:paraId="612DBA7F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89" w:type="pct"/>
            <w:tcBorders>
              <w:top w:val="single" w:sz="12" w:space="0" w:color="auto"/>
            </w:tcBorders>
            <w:shd w:val="clear" w:color="auto" w:fill="EDE7DB"/>
            <w:noWrap/>
            <w:hideMark/>
          </w:tcPr>
          <w:p w14:paraId="325878B3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hideMark/>
          </w:tcPr>
          <w:p w14:paraId="071B2759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hideMark/>
          </w:tcPr>
          <w:p w14:paraId="37C13D47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hideMark/>
          </w:tcPr>
          <w:p w14:paraId="0B588C43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hideMark/>
          </w:tcPr>
          <w:p w14:paraId="5F09940B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hideMark/>
          </w:tcPr>
          <w:p w14:paraId="0D81628F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hideMark/>
          </w:tcPr>
          <w:p w14:paraId="37AEC564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hideMark/>
          </w:tcPr>
          <w:p w14:paraId="46D76512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hideMark/>
          </w:tcPr>
          <w:p w14:paraId="504D31EA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hideMark/>
          </w:tcPr>
          <w:p w14:paraId="3C80B7B3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hideMark/>
          </w:tcPr>
          <w:p w14:paraId="311411C4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hideMark/>
          </w:tcPr>
          <w:p w14:paraId="69FA4778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hideMark/>
          </w:tcPr>
          <w:p w14:paraId="4194BA6F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hideMark/>
          </w:tcPr>
          <w:p w14:paraId="01C10720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54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hideMark/>
          </w:tcPr>
          <w:p w14:paraId="653AFF16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78" w:type="pct"/>
            <w:tcBorders>
              <w:top w:val="single" w:sz="12" w:space="0" w:color="auto"/>
            </w:tcBorders>
            <w:shd w:val="clear" w:color="auto" w:fill="EDE7DB"/>
          </w:tcPr>
          <w:p w14:paraId="2358CC22" w14:textId="77777777" w:rsidR="004E0488" w:rsidRPr="004E0488" w:rsidRDefault="004E0488" w:rsidP="004E0488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12" w:space="0" w:color="auto"/>
            </w:tcBorders>
            <w:shd w:val="clear" w:color="auto" w:fill="EDE7DB"/>
            <w:noWrap/>
            <w:hideMark/>
          </w:tcPr>
          <w:p w14:paraId="209BF65E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.67</w:t>
            </w:r>
          </w:p>
        </w:tc>
      </w:tr>
      <w:tr w:rsidR="004E0488" w:rsidRPr="00C869A3" w14:paraId="0DDAA6F8" w14:textId="77777777" w:rsidTr="004E0488">
        <w:trPr>
          <w:trHeight w:val="414"/>
        </w:trPr>
        <w:tc>
          <w:tcPr>
            <w:tcW w:w="634" w:type="pct"/>
            <w:shd w:val="clear" w:color="auto" w:fill="auto"/>
            <w:noWrap/>
            <w:hideMark/>
          </w:tcPr>
          <w:p w14:paraId="36ED551E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leen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49E72A14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4446145C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4F87F81E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2E4689EA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6325A8E0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36CC9588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61915B6B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206D0FFC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130AF08B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25BACE9A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0A94B613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0619BF5D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24CEF8B3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3327C16C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54" w:type="pct"/>
            <w:gridSpan w:val="2"/>
            <w:shd w:val="clear" w:color="auto" w:fill="auto"/>
            <w:noWrap/>
            <w:hideMark/>
          </w:tcPr>
          <w:p w14:paraId="17341046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78" w:type="pct"/>
          </w:tcPr>
          <w:p w14:paraId="4360FE35" w14:textId="77777777" w:rsidR="004E0488" w:rsidRPr="004E0488" w:rsidRDefault="004E0488" w:rsidP="004E0488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7B051A9B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.53</w:t>
            </w:r>
          </w:p>
        </w:tc>
      </w:tr>
      <w:tr w:rsidR="004E0488" w:rsidRPr="00C869A3" w14:paraId="3B85072F" w14:textId="77777777" w:rsidTr="004E0488">
        <w:trPr>
          <w:trHeight w:val="414"/>
        </w:trPr>
        <w:tc>
          <w:tcPr>
            <w:tcW w:w="634" w:type="pct"/>
            <w:shd w:val="clear" w:color="auto" w:fill="EDE7DB"/>
            <w:noWrap/>
            <w:hideMark/>
          </w:tcPr>
          <w:p w14:paraId="184438E9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ncreas</w:t>
            </w:r>
            <w:proofErr w:type="spellEnd"/>
          </w:p>
        </w:tc>
        <w:tc>
          <w:tcPr>
            <w:tcW w:w="189" w:type="pct"/>
            <w:shd w:val="clear" w:color="auto" w:fill="EDE7DB"/>
            <w:noWrap/>
            <w:hideMark/>
          </w:tcPr>
          <w:p w14:paraId="0C47FAB2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40692D0C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1DF1E98C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64995E93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6ACE0883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7D2984FE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3CE00AC5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7A0A0333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6D29C159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75EB5D0E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615DC750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65B4312F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4CCFD235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5BC017F0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54" w:type="pct"/>
            <w:gridSpan w:val="2"/>
            <w:shd w:val="clear" w:color="auto" w:fill="EDE7DB"/>
            <w:noWrap/>
            <w:hideMark/>
          </w:tcPr>
          <w:p w14:paraId="73634679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78" w:type="pct"/>
            <w:shd w:val="clear" w:color="auto" w:fill="EDE7DB"/>
          </w:tcPr>
          <w:p w14:paraId="42938C90" w14:textId="77777777" w:rsidR="004E0488" w:rsidRPr="004E0488" w:rsidRDefault="004E0488" w:rsidP="004E0488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pct"/>
            <w:shd w:val="clear" w:color="auto" w:fill="EDE7DB"/>
            <w:noWrap/>
            <w:hideMark/>
          </w:tcPr>
          <w:p w14:paraId="31844CDA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.87</w:t>
            </w:r>
          </w:p>
        </w:tc>
      </w:tr>
      <w:tr w:rsidR="004E0488" w:rsidRPr="00C869A3" w14:paraId="11AC7480" w14:textId="77777777" w:rsidTr="004E0488">
        <w:trPr>
          <w:trHeight w:val="414"/>
        </w:trPr>
        <w:tc>
          <w:tcPr>
            <w:tcW w:w="634" w:type="pct"/>
            <w:shd w:val="clear" w:color="auto" w:fill="auto"/>
            <w:noWrap/>
            <w:hideMark/>
          </w:tcPr>
          <w:p w14:paraId="7971748E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Kidney</w:t>
            </w:r>
            <w:proofErr w:type="spellEnd"/>
          </w:p>
        </w:tc>
        <w:tc>
          <w:tcPr>
            <w:tcW w:w="189" w:type="pct"/>
            <w:shd w:val="clear" w:color="auto" w:fill="auto"/>
            <w:noWrap/>
            <w:hideMark/>
          </w:tcPr>
          <w:p w14:paraId="10916DAA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3628D2D3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572CA7BE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672BFB9D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1D609CD7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1E6D9FAD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6E9372D5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29A93E0E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5CBE6F7C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10C7BE11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59D359BB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1C2646AF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037262B2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56410634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54" w:type="pct"/>
            <w:gridSpan w:val="2"/>
            <w:shd w:val="clear" w:color="auto" w:fill="auto"/>
            <w:noWrap/>
            <w:hideMark/>
          </w:tcPr>
          <w:p w14:paraId="1797D3EE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78" w:type="pct"/>
          </w:tcPr>
          <w:p w14:paraId="36AA1F8A" w14:textId="77777777" w:rsidR="004E0488" w:rsidRPr="004E0488" w:rsidRDefault="004E0488" w:rsidP="004E0488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3788AEF3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.67</w:t>
            </w:r>
          </w:p>
        </w:tc>
      </w:tr>
      <w:tr w:rsidR="004E0488" w:rsidRPr="00C869A3" w14:paraId="1A162C29" w14:textId="77777777" w:rsidTr="004E0488">
        <w:trPr>
          <w:trHeight w:val="414"/>
        </w:trPr>
        <w:tc>
          <w:tcPr>
            <w:tcW w:w="634" w:type="pct"/>
            <w:shd w:val="clear" w:color="auto" w:fill="EDE7DB"/>
            <w:noWrap/>
            <w:hideMark/>
          </w:tcPr>
          <w:p w14:paraId="1FFE0C46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drenal </w:t>
            </w:r>
            <w:proofErr w:type="spellStart"/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lands</w:t>
            </w:r>
            <w:proofErr w:type="spellEnd"/>
          </w:p>
        </w:tc>
        <w:tc>
          <w:tcPr>
            <w:tcW w:w="189" w:type="pct"/>
            <w:shd w:val="clear" w:color="auto" w:fill="EDE7DB"/>
            <w:noWrap/>
            <w:hideMark/>
          </w:tcPr>
          <w:p w14:paraId="70298EA0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05518EFC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24E6FA98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4C2850AA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41AB737B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697A1AD6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0C6465D4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02A32094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472587D6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05D8EDD2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6E2849EF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1AA93BF4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696DC94B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33D0314A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54" w:type="pct"/>
            <w:gridSpan w:val="2"/>
            <w:shd w:val="clear" w:color="auto" w:fill="EDE7DB"/>
            <w:noWrap/>
            <w:hideMark/>
          </w:tcPr>
          <w:p w14:paraId="54FFC510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78" w:type="pct"/>
            <w:shd w:val="clear" w:color="auto" w:fill="EDE7DB"/>
          </w:tcPr>
          <w:p w14:paraId="7337E734" w14:textId="77777777" w:rsidR="004E0488" w:rsidRPr="004E0488" w:rsidRDefault="004E0488" w:rsidP="004E0488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pct"/>
            <w:shd w:val="clear" w:color="auto" w:fill="EDE7DB"/>
            <w:noWrap/>
            <w:hideMark/>
          </w:tcPr>
          <w:p w14:paraId="42ADA16A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.40</w:t>
            </w:r>
          </w:p>
        </w:tc>
      </w:tr>
      <w:tr w:rsidR="004E0488" w:rsidRPr="00C869A3" w14:paraId="032E5801" w14:textId="77777777" w:rsidTr="004E0488">
        <w:trPr>
          <w:trHeight w:val="414"/>
        </w:trPr>
        <w:tc>
          <w:tcPr>
            <w:tcW w:w="634" w:type="pct"/>
            <w:shd w:val="clear" w:color="auto" w:fill="auto"/>
            <w:noWrap/>
            <w:hideMark/>
          </w:tcPr>
          <w:p w14:paraId="5FA8F3C3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IT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6F9C7BFE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614DBEA6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7E97DE69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233C68DE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5F8FD6E7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2C3435FC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6A07C4C2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471439DE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6DFCC8FF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15B7C631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463AFA7A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5FA7E865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478B4EDF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465D953B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54" w:type="pct"/>
            <w:gridSpan w:val="2"/>
            <w:shd w:val="clear" w:color="auto" w:fill="auto"/>
            <w:noWrap/>
            <w:hideMark/>
          </w:tcPr>
          <w:p w14:paraId="0F32D892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78" w:type="pct"/>
          </w:tcPr>
          <w:p w14:paraId="2CAB0E3D" w14:textId="77777777" w:rsidR="004E0488" w:rsidRPr="004E0488" w:rsidRDefault="004E0488" w:rsidP="004E0488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394E12A7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.67</w:t>
            </w:r>
          </w:p>
        </w:tc>
      </w:tr>
      <w:tr w:rsidR="004E0488" w:rsidRPr="00C869A3" w14:paraId="2894DEBA" w14:textId="77777777" w:rsidTr="004E0488">
        <w:trPr>
          <w:trHeight w:val="414"/>
        </w:trPr>
        <w:tc>
          <w:tcPr>
            <w:tcW w:w="634" w:type="pct"/>
            <w:shd w:val="clear" w:color="auto" w:fill="EDE7DB"/>
            <w:noWrap/>
            <w:hideMark/>
          </w:tcPr>
          <w:p w14:paraId="23F2CED8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CC</w:t>
            </w:r>
          </w:p>
        </w:tc>
        <w:tc>
          <w:tcPr>
            <w:tcW w:w="189" w:type="pct"/>
            <w:shd w:val="clear" w:color="auto" w:fill="EDE7DB"/>
            <w:noWrap/>
            <w:hideMark/>
          </w:tcPr>
          <w:p w14:paraId="34F5FBF4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5BCF950F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45963CFC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2FAE75E6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52EDD70A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095F7659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2E4BF466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32EBAC25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1637DF09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78741CB4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197E2DB0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18AB7C00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05C0D549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hideMark/>
          </w:tcPr>
          <w:p w14:paraId="51C2F75C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54" w:type="pct"/>
            <w:gridSpan w:val="2"/>
            <w:shd w:val="clear" w:color="auto" w:fill="EDE7DB"/>
            <w:noWrap/>
            <w:hideMark/>
          </w:tcPr>
          <w:p w14:paraId="3F9853D9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78" w:type="pct"/>
            <w:shd w:val="clear" w:color="auto" w:fill="EDE7DB"/>
          </w:tcPr>
          <w:p w14:paraId="51D573FD" w14:textId="77777777" w:rsidR="004E0488" w:rsidRPr="004E0488" w:rsidRDefault="004E0488" w:rsidP="004E0488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pct"/>
            <w:shd w:val="clear" w:color="auto" w:fill="EDE7DB"/>
            <w:noWrap/>
            <w:hideMark/>
          </w:tcPr>
          <w:p w14:paraId="04CF87AE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.67</w:t>
            </w:r>
          </w:p>
        </w:tc>
      </w:tr>
      <w:tr w:rsidR="004E0488" w:rsidRPr="00C869A3" w14:paraId="4417F616" w14:textId="77777777" w:rsidTr="004E0488">
        <w:trPr>
          <w:trHeight w:val="414"/>
        </w:trPr>
        <w:tc>
          <w:tcPr>
            <w:tcW w:w="634" w:type="pct"/>
            <w:shd w:val="clear" w:color="auto" w:fill="auto"/>
            <w:noWrap/>
            <w:hideMark/>
          </w:tcPr>
          <w:p w14:paraId="7231481B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orta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67A81909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36D55765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31869176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1287388E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68916D82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2E2310D5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124997D8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2C52F27E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052D8805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3EC7DCCB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146E1B56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5F1B5F92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382E601F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14:paraId="662A574E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54" w:type="pct"/>
            <w:gridSpan w:val="2"/>
            <w:shd w:val="clear" w:color="auto" w:fill="auto"/>
            <w:noWrap/>
            <w:hideMark/>
          </w:tcPr>
          <w:p w14:paraId="01644792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78" w:type="pct"/>
          </w:tcPr>
          <w:p w14:paraId="7F1A65A8" w14:textId="77777777" w:rsidR="004E0488" w:rsidRPr="004E0488" w:rsidRDefault="004E0488" w:rsidP="004E0488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32BAD206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.00</w:t>
            </w:r>
          </w:p>
        </w:tc>
      </w:tr>
      <w:tr w:rsidR="004E0488" w:rsidRPr="00C869A3" w14:paraId="0DD4EB7E" w14:textId="77777777" w:rsidTr="004E0488">
        <w:trPr>
          <w:trHeight w:val="414"/>
        </w:trPr>
        <w:tc>
          <w:tcPr>
            <w:tcW w:w="634" w:type="pct"/>
            <w:tcBorders>
              <w:bottom w:val="single" w:sz="12" w:space="0" w:color="auto"/>
            </w:tcBorders>
            <w:shd w:val="clear" w:color="auto" w:fill="EDE7DB"/>
            <w:noWrap/>
            <w:hideMark/>
          </w:tcPr>
          <w:p w14:paraId="664895E3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V</w:t>
            </w:r>
          </w:p>
        </w:tc>
        <w:tc>
          <w:tcPr>
            <w:tcW w:w="189" w:type="pct"/>
            <w:tcBorders>
              <w:bottom w:val="single" w:sz="12" w:space="0" w:color="auto"/>
            </w:tcBorders>
            <w:shd w:val="clear" w:color="auto" w:fill="EDE7DB"/>
            <w:noWrap/>
            <w:hideMark/>
          </w:tcPr>
          <w:p w14:paraId="09AB14E3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hideMark/>
          </w:tcPr>
          <w:p w14:paraId="034CFFC4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hideMark/>
          </w:tcPr>
          <w:p w14:paraId="3BFCB7A1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hideMark/>
          </w:tcPr>
          <w:p w14:paraId="691D6285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hideMark/>
          </w:tcPr>
          <w:p w14:paraId="275980A7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hideMark/>
          </w:tcPr>
          <w:p w14:paraId="2FA95592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hideMark/>
          </w:tcPr>
          <w:p w14:paraId="0E447FC9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hideMark/>
          </w:tcPr>
          <w:p w14:paraId="74E6E8E8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hideMark/>
          </w:tcPr>
          <w:p w14:paraId="5981F089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hideMark/>
          </w:tcPr>
          <w:p w14:paraId="68F5931B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hideMark/>
          </w:tcPr>
          <w:p w14:paraId="30195CC2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hideMark/>
          </w:tcPr>
          <w:p w14:paraId="5808522C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hideMark/>
          </w:tcPr>
          <w:p w14:paraId="524537B4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hideMark/>
          </w:tcPr>
          <w:p w14:paraId="4476C670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54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hideMark/>
          </w:tcPr>
          <w:p w14:paraId="1BA78C8F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78" w:type="pct"/>
            <w:tcBorders>
              <w:bottom w:val="single" w:sz="12" w:space="0" w:color="auto"/>
            </w:tcBorders>
            <w:shd w:val="clear" w:color="auto" w:fill="EDE7DB"/>
          </w:tcPr>
          <w:p w14:paraId="05C80393" w14:textId="77777777" w:rsidR="004E0488" w:rsidRPr="004E0488" w:rsidRDefault="004E0488" w:rsidP="004E0488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pct"/>
            <w:tcBorders>
              <w:bottom w:val="single" w:sz="12" w:space="0" w:color="auto"/>
            </w:tcBorders>
            <w:shd w:val="clear" w:color="auto" w:fill="EDE7DB"/>
            <w:noWrap/>
            <w:hideMark/>
          </w:tcPr>
          <w:p w14:paraId="653DC5AA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.93</w:t>
            </w:r>
          </w:p>
        </w:tc>
      </w:tr>
      <w:tr w:rsidR="004E0488" w:rsidRPr="00C869A3" w14:paraId="60F043BD" w14:textId="77777777" w:rsidTr="004E0488">
        <w:trPr>
          <w:trHeight w:val="414"/>
        </w:trPr>
        <w:tc>
          <w:tcPr>
            <w:tcW w:w="634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</w:tcPr>
          <w:p w14:paraId="3C5B075B" w14:textId="77777777" w:rsidR="004E0488" w:rsidRPr="004E0488" w:rsidRDefault="004E0488" w:rsidP="004E048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tcBorders>
              <w:top w:val="single" w:sz="12" w:space="0" w:color="auto"/>
            </w:tcBorders>
            <w:shd w:val="clear" w:color="auto" w:fill="auto"/>
            <w:noWrap/>
          </w:tcPr>
          <w:p w14:paraId="0B360BF3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</w:tcPr>
          <w:p w14:paraId="33750D3E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</w:tcPr>
          <w:p w14:paraId="2C89E48F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</w:tcPr>
          <w:p w14:paraId="4111FE0B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</w:tcPr>
          <w:p w14:paraId="6A4BB965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</w:tcPr>
          <w:p w14:paraId="761449E1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</w:tcPr>
          <w:p w14:paraId="0363360D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</w:tcPr>
          <w:p w14:paraId="101D4733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</w:tcPr>
          <w:p w14:paraId="4E412507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</w:tcPr>
          <w:p w14:paraId="34364B8B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</w:tcPr>
          <w:p w14:paraId="21FCF0B6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</w:tcPr>
          <w:p w14:paraId="7FAB2817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</w:tcPr>
          <w:p w14:paraId="642E007A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</w:tcPr>
          <w:p w14:paraId="53D5278E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4" w:type="pct"/>
            <w:gridSpan w:val="2"/>
            <w:tcBorders>
              <w:top w:val="single" w:sz="12" w:space="0" w:color="auto"/>
            </w:tcBorders>
            <w:shd w:val="clear" w:color="auto" w:fill="auto"/>
            <w:noWrap/>
          </w:tcPr>
          <w:p w14:paraId="335B4742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12" w:space="0" w:color="auto"/>
            </w:tcBorders>
          </w:tcPr>
          <w:p w14:paraId="4FC96C31" w14:textId="77777777" w:rsidR="004E0488" w:rsidRPr="004E0488" w:rsidRDefault="004E0488" w:rsidP="004E0488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D487CFF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E0488" w:rsidRPr="00C869A3" w14:paraId="79553E99" w14:textId="77777777" w:rsidTr="004E0488">
        <w:trPr>
          <w:trHeight w:val="414"/>
        </w:trPr>
        <w:tc>
          <w:tcPr>
            <w:tcW w:w="634" w:type="pct"/>
            <w:tcBorders>
              <w:left w:val="single" w:sz="12" w:space="0" w:color="auto"/>
            </w:tcBorders>
            <w:shd w:val="clear" w:color="auto" w:fill="auto"/>
            <w:noWrap/>
          </w:tcPr>
          <w:p w14:paraId="7C63824C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verage Score</w:t>
            </w:r>
          </w:p>
          <w:p w14:paraId="108A993F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atient </w:t>
            </w:r>
          </w:p>
        </w:tc>
        <w:tc>
          <w:tcPr>
            <w:tcW w:w="189" w:type="pct"/>
            <w:shd w:val="clear" w:color="auto" w:fill="auto"/>
            <w:noWrap/>
          </w:tcPr>
          <w:p w14:paraId="3025AE46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236" w:type="pct"/>
            <w:gridSpan w:val="2"/>
            <w:shd w:val="clear" w:color="auto" w:fill="auto"/>
            <w:noWrap/>
          </w:tcPr>
          <w:p w14:paraId="309B8999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.56</w:t>
            </w:r>
          </w:p>
        </w:tc>
        <w:tc>
          <w:tcPr>
            <w:tcW w:w="236" w:type="pct"/>
            <w:gridSpan w:val="2"/>
            <w:shd w:val="clear" w:color="auto" w:fill="auto"/>
            <w:noWrap/>
          </w:tcPr>
          <w:p w14:paraId="59FA8813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.67</w:t>
            </w:r>
          </w:p>
        </w:tc>
        <w:tc>
          <w:tcPr>
            <w:tcW w:w="236" w:type="pct"/>
            <w:gridSpan w:val="2"/>
            <w:shd w:val="clear" w:color="auto" w:fill="auto"/>
            <w:noWrap/>
          </w:tcPr>
          <w:p w14:paraId="7B432467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236" w:type="pct"/>
            <w:gridSpan w:val="2"/>
            <w:shd w:val="clear" w:color="auto" w:fill="auto"/>
            <w:noWrap/>
          </w:tcPr>
          <w:p w14:paraId="59D88C03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.33</w:t>
            </w:r>
          </w:p>
        </w:tc>
        <w:tc>
          <w:tcPr>
            <w:tcW w:w="236" w:type="pct"/>
            <w:gridSpan w:val="2"/>
            <w:shd w:val="clear" w:color="auto" w:fill="auto"/>
            <w:noWrap/>
          </w:tcPr>
          <w:p w14:paraId="63802E06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.67</w:t>
            </w:r>
          </w:p>
        </w:tc>
        <w:tc>
          <w:tcPr>
            <w:tcW w:w="236" w:type="pct"/>
            <w:gridSpan w:val="2"/>
            <w:shd w:val="clear" w:color="auto" w:fill="auto"/>
            <w:noWrap/>
          </w:tcPr>
          <w:p w14:paraId="47727B57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.33</w:t>
            </w:r>
          </w:p>
        </w:tc>
        <w:tc>
          <w:tcPr>
            <w:tcW w:w="236" w:type="pct"/>
            <w:gridSpan w:val="2"/>
            <w:shd w:val="clear" w:color="auto" w:fill="auto"/>
            <w:noWrap/>
          </w:tcPr>
          <w:p w14:paraId="0DF2864F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.78</w:t>
            </w:r>
          </w:p>
        </w:tc>
        <w:tc>
          <w:tcPr>
            <w:tcW w:w="236" w:type="pct"/>
            <w:gridSpan w:val="2"/>
            <w:shd w:val="clear" w:color="auto" w:fill="auto"/>
            <w:noWrap/>
          </w:tcPr>
          <w:p w14:paraId="2C17460A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236" w:type="pct"/>
            <w:gridSpan w:val="2"/>
            <w:shd w:val="clear" w:color="auto" w:fill="auto"/>
            <w:noWrap/>
          </w:tcPr>
          <w:p w14:paraId="13E6B019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.89</w:t>
            </w:r>
          </w:p>
        </w:tc>
        <w:tc>
          <w:tcPr>
            <w:tcW w:w="236" w:type="pct"/>
            <w:gridSpan w:val="2"/>
            <w:shd w:val="clear" w:color="auto" w:fill="auto"/>
            <w:noWrap/>
          </w:tcPr>
          <w:p w14:paraId="13FE66FB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.56</w:t>
            </w:r>
          </w:p>
        </w:tc>
        <w:tc>
          <w:tcPr>
            <w:tcW w:w="236" w:type="pct"/>
            <w:gridSpan w:val="2"/>
            <w:shd w:val="clear" w:color="auto" w:fill="auto"/>
            <w:noWrap/>
          </w:tcPr>
          <w:p w14:paraId="21C171FE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236" w:type="pct"/>
            <w:gridSpan w:val="2"/>
            <w:shd w:val="clear" w:color="auto" w:fill="auto"/>
            <w:noWrap/>
          </w:tcPr>
          <w:p w14:paraId="153EE9B4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.78</w:t>
            </w:r>
          </w:p>
        </w:tc>
        <w:tc>
          <w:tcPr>
            <w:tcW w:w="236" w:type="pct"/>
            <w:gridSpan w:val="2"/>
            <w:shd w:val="clear" w:color="auto" w:fill="auto"/>
            <w:noWrap/>
          </w:tcPr>
          <w:p w14:paraId="29985C5C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.67</w:t>
            </w:r>
          </w:p>
        </w:tc>
        <w:tc>
          <w:tcPr>
            <w:tcW w:w="254" w:type="pct"/>
            <w:gridSpan w:val="2"/>
            <w:shd w:val="clear" w:color="auto" w:fill="auto"/>
            <w:noWrap/>
          </w:tcPr>
          <w:p w14:paraId="551BF137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.67</w:t>
            </w:r>
          </w:p>
        </w:tc>
        <w:tc>
          <w:tcPr>
            <w:tcW w:w="278" w:type="pct"/>
          </w:tcPr>
          <w:p w14:paraId="2C01A2DF" w14:textId="77777777" w:rsidR="004E0488" w:rsidRPr="004E0488" w:rsidRDefault="004E0488" w:rsidP="004E0488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pct"/>
            <w:tcBorders>
              <w:right w:val="single" w:sz="12" w:space="0" w:color="auto"/>
            </w:tcBorders>
            <w:shd w:val="clear" w:color="auto" w:fill="auto"/>
            <w:noWrap/>
          </w:tcPr>
          <w:p w14:paraId="55D22153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.38</w:t>
            </w:r>
          </w:p>
        </w:tc>
      </w:tr>
      <w:tr w:rsidR="004E0488" w:rsidRPr="00C869A3" w14:paraId="69F09109" w14:textId="77777777" w:rsidTr="004E0488">
        <w:trPr>
          <w:trHeight w:val="75"/>
        </w:trPr>
        <w:tc>
          <w:tcPr>
            <w:tcW w:w="634" w:type="pct"/>
            <w:tcBorders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14:paraId="564F5E6E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11" w:type="pct"/>
            <w:gridSpan w:val="29"/>
            <w:tcBorders>
              <w:bottom w:val="single" w:sz="6" w:space="0" w:color="auto"/>
            </w:tcBorders>
            <w:shd w:val="clear" w:color="auto" w:fill="auto"/>
            <w:noWrap/>
          </w:tcPr>
          <w:p w14:paraId="3DE67CB3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  <w:tcBorders>
              <w:bottom w:val="single" w:sz="6" w:space="0" w:color="auto"/>
            </w:tcBorders>
          </w:tcPr>
          <w:p w14:paraId="4E4AB798" w14:textId="77777777" w:rsidR="004E0488" w:rsidRPr="004E0488" w:rsidRDefault="004E0488" w:rsidP="004E0488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pct"/>
            <w:tcBorders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</w:tcPr>
          <w:p w14:paraId="23721085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E0488" w:rsidRPr="00C869A3" w14:paraId="4007157B" w14:textId="77777777" w:rsidTr="004E0488">
        <w:trPr>
          <w:trHeight w:val="420"/>
        </w:trPr>
        <w:tc>
          <w:tcPr>
            <w:tcW w:w="634" w:type="pct"/>
            <w:tcBorders>
              <w:top w:val="single" w:sz="6" w:space="0" w:color="auto"/>
              <w:left w:val="single" w:sz="12" w:space="0" w:color="auto"/>
            </w:tcBorders>
            <w:shd w:val="clear" w:color="auto" w:fill="auto"/>
            <w:noWrap/>
          </w:tcPr>
          <w:p w14:paraId="4CF8F47D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11" w:type="pct"/>
            <w:gridSpan w:val="29"/>
            <w:tcBorders>
              <w:top w:val="single" w:sz="6" w:space="0" w:color="auto"/>
            </w:tcBorders>
            <w:shd w:val="clear" w:color="auto" w:fill="auto"/>
            <w:noWrap/>
          </w:tcPr>
          <w:p w14:paraId="05C840AC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  <w:proofErr w:type="gramStart"/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fr-CH"/>
              </w:rPr>
              <w:t>Score:</w:t>
            </w:r>
            <w:proofErr w:type="gramEnd"/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fr-CH"/>
              </w:rPr>
              <w:t xml:space="preserve"> Image </w:t>
            </w:r>
            <w:proofErr w:type="spellStart"/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fr-CH"/>
              </w:rPr>
              <w:t>Quality</w:t>
            </w:r>
            <w:proofErr w:type="spellEnd"/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fr-CH"/>
              </w:rPr>
              <w:t xml:space="preserve"> / Image Noise</w:t>
            </w:r>
          </w:p>
        </w:tc>
        <w:tc>
          <w:tcPr>
            <w:tcW w:w="278" w:type="pct"/>
            <w:tcBorders>
              <w:top w:val="single" w:sz="6" w:space="0" w:color="auto"/>
            </w:tcBorders>
          </w:tcPr>
          <w:p w14:paraId="6E65B11E" w14:textId="77777777" w:rsidR="004E0488" w:rsidRPr="004E0488" w:rsidRDefault="004E0488" w:rsidP="004E0488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fr-CH"/>
              </w:rPr>
            </w:pPr>
          </w:p>
        </w:tc>
        <w:tc>
          <w:tcPr>
            <w:tcW w:w="577" w:type="pct"/>
            <w:tcBorders>
              <w:top w:val="single" w:sz="6" w:space="0" w:color="auto"/>
              <w:right w:val="single" w:sz="12" w:space="0" w:color="auto"/>
            </w:tcBorders>
            <w:shd w:val="clear" w:color="auto" w:fill="auto"/>
            <w:noWrap/>
          </w:tcPr>
          <w:p w14:paraId="4E48B34D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verage Score</w:t>
            </w:r>
          </w:p>
          <w:p w14:paraId="56135DEC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  <w:proofErr w:type="spellStart"/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  <w:t>Quality</w:t>
            </w:r>
            <w:proofErr w:type="spellEnd"/>
          </w:p>
        </w:tc>
      </w:tr>
      <w:tr w:rsidR="004E0488" w:rsidRPr="00C869A3" w14:paraId="4BD1DD5D" w14:textId="77777777" w:rsidTr="004E0488">
        <w:trPr>
          <w:trHeight w:val="414"/>
        </w:trPr>
        <w:tc>
          <w:tcPr>
            <w:tcW w:w="634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6ACFD4FD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211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</w:tcPr>
          <w:p w14:paraId="422AEEC9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04177F0C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5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1471A3AA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66A05BFD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30F5F1B2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5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66460C02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28479A78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5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5DFDBD17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6A4C10D7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032F011E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5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3D4A9CC9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726DB066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5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751520AD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46939524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7" w:type="pct"/>
            <w:tcBorders>
              <w:bottom w:val="single" w:sz="12" w:space="0" w:color="auto"/>
            </w:tcBorders>
            <w:shd w:val="clear" w:color="auto" w:fill="auto"/>
          </w:tcPr>
          <w:p w14:paraId="26CD6F81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78" w:type="pct"/>
            <w:tcBorders>
              <w:bottom w:val="single" w:sz="12" w:space="0" w:color="auto"/>
            </w:tcBorders>
          </w:tcPr>
          <w:p w14:paraId="323B7125" w14:textId="77777777" w:rsidR="004E0488" w:rsidRPr="004E0488" w:rsidRDefault="004E0488" w:rsidP="004E0488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D7064A5" w14:textId="77777777" w:rsidR="004E0488" w:rsidRPr="004E0488" w:rsidRDefault="004E0488" w:rsidP="004E048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.2</w:t>
            </w:r>
          </w:p>
        </w:tc>
      </w:tr>
    </w:tbl>
    <w:p w14:paraId="201C4D30" w14:textId="5B3BCF4B" w:rsidR="00AE4F79" w:rsidRPr="00AE4F79" w:rsidRDefault="004E0488" w:rsidP="00AE4F79">
      <w:pPr>
        <w:sectPr w:rsidR="00AE4F79" w:rsidRPr="00AE4F79" w:rsidSect="003F53F5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E6304F0" wp14:editId="04D236F2">
                <wp:simplePos x="0" y="0"/>
                <wp:positionH relativeFrom="column">
                  <wp:posOffset>298554</wp:posOffset>
                </wp:positionH>
                <wp:positionV relativeFrom="paragraph">
                  <wp:posOffset>97970</wp:posOffset>
                </wp:positionV>
                <wp:extent cx="8458151" cy="544781"/>
                <wp:effectExtent l="0" t="0" r="0" b="0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58151" cy="54478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DC1CD1F" w14:textId="61F7FD6E" w:rsidR="004E0488" w:rsidRPr="004E0488" w:rsidRDefault="0024417E" w:rsidP="0024417E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E0488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upplementary Table 2:</w:t>
                            </w:r>
                            <w:r w:rsidRPr="004E048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871348" w:rsidRPr="004E048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Iodine </w:t>
                            </w:r>
                            <w:r w:rsidR="009E74CB" w:rsidRPr="004E048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ubtraction</w:t>
                            </w:r>
                            <w:r w:rsidR="00871348" w:rsidRPr="004E048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score and Image Quality / Image Noise score for </w:t>
                            </w:r>
                            <w:r w:rsidR="009E74C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44</w:t>
                            </w:r>
                            <w:r w:rsidR="00871348" w:rsidRPr="004E048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dog</w:t>
                            </w:r>
                            <w:r w:rsidR="009E74C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="00871348" w:rsidRPr="004E048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9E74C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in</w:t>
                            </w:r>
                            <w:r w:rsidR="00871348" w:rsidRPr="004E048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every location included in the study. </w:t>
                            </w:r>
                          </w:p>
                          <w:p w14:paraId="4B4C5041" w14:textId="714DC8DD" w:rsidR="0024417E" w:rsidRPr="004E0488" w:rsidRDefault="00871348" w:rsidP="0024417E">
                            <w:pPr>
                              <w:spacing w:line="240" w:lineRule="auto"/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E048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Note</w:t>
                            </w:r>
                            <w:r w:rsidR="004E0488" w:rsidRPr="004E048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,</w:t>
                            </w:r>
                            <w:r w:rsidRPr="004E048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the almost complete iodine subtraction with an average score of at least 4.2 points</w:t>
                            </w:r>
                            <w:r w:rsidR="004E0488" w:rsidRPr="004E048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in VNC images</w:t>
                            </w:r>
                            <w:r w:rsidRPr="004E048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and the</w:t>
                            </w:r>
                            <w:r w:rsidR="009E74C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overall</w:t>
                            </w:r>
                            <w:r w:rsidRPr="004E048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superior image quality of SBI-image</w:t>
                            </w:r>
                            <w:r w:rsidR="009E74C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.</w:t>
                            </w:r>
                          </w:p>
                          <w:p w14:paraId="6D200819" w14:textId="77777777" w:rsidR="0024417E" w:rsidRPr="0024417E" w:rsidRDefault="0024417E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6304F0" id="Textfeld 1" o:spid="_x0000_s1027" type="#_x0000_t202" style="position:absolute;left:0;text-align:left;margin-left:23.5pt;margin-top:7.7pt;width:666pt;height:42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" filled="f" stroked="f" strokeweight=".5pt">
                <v:textbox>
                  <w:txbxContent>
                    <w:p w14:paraId="6DC1CD1F" w14:textId="61F7FD6E" w:rsidR="004E0488" w:rsidRPr="004E0488" w:rsidRDefault="0024417E" w:rsidP="0024417E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4E0488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>Supplementary Table 2:</w:t>
                      </w:r>
                      <w:r w:rsidRPr="004E048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871348" w:rsidRPr="004E048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Iodine </w:t>
                      </w:r>
                      <w:r w:rsidR="009E74CB" w:rsidRPr="004E048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ubtraction</w:t>
                      </w:r>
                      <w:r w:rsidR="00871348" w:rsidRPr="004E048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score and Image Quality / Image Noise score for </w:t>
                      </w:r>
                      <w:r w:rsidR="009E74CB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44</w:t>
                      </w:r>
                      <w:r w:rsidR="00871348" w:rsidRPr="004E048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dog</w:t>
                      </w:r>
                      <w:r w:rsidR="009E74CB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</w:t>
                      </w:r>
                      <w:r w:rsidR="00871348" w:rsidRPr="004E048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9E74CB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in</w:t>
                      </w:r>
                      <w:r w:rsidR="00871348" w:rsidRPr="004E048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every location included in the study. </w:t>
                      </w:r>
                    </w:p>
                    <w:p w14:paraId="4B4C5041" w14:textId="714DC8DD" w:rsidR="0024417E" w:rsidRPr="004E0488" w:rsidRDefault="00871348" w:rsidP="0024417E">
                      <w:pPr>
                        <w:spacing w:line="240" w:lineRule="auto"/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4E048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Note</w:t>
                      </w:r>
                      <w:r w:rsidR="004E0488" w:rsidRPr="004E048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,</w:t>
                      </w:r>
                      <w:r w:rsidRPr="004E048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the almost complete iodine subtraction with an average score of at least 4.2 points</w:t>
                      </w:r>
                      <w:r w:rsidR="004E0488" w:rsidRPr="004E048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in VNC images</w:t>
                      </w:r>
                      <w:r w:rsidRPr="004E048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and the</w:t>
                      </w:r>
                      <w:r w:rsidR="009E74CB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overall</w:t>
                      </w:r>
                      <w:r w:rsidRPr="004E048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superior image quality of SBI-image</w:t>
                      </w:r>
                      <w:r w:rsidR="009E74CB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.</w:t>
                      </w:r>
                    </w:p>
                    <w:p w14:paraId="6D200819" w14:textId="77777777" w:rsidR="0024417E" w:rsidRPr="0024417E" w:rsidRDefault="0024417E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41" w:rightFromText="141" w:vertAnchor="page" w:horzAnchor="page" w:tblpX="2161" w:tblpY="1800"/>
        <w:tblW w:w="466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2"/>
        <w:gridCol w:w="566"/>
        <w:gridCol w:w="59"/>
        <w:gridCol w:w="569"/>
        <w:gridCol w:w="59"/>
        <w:gridCol w:w="569"/>
        <w:gridCol w:w="56"/>
        <w:gridCol w:w="572"/>
        <w:gridCol w:w="56"/>
        <w:gridCol w:w="572"/>
        <w:gridCol w:w="56"/>
        <w:gridCol w:w="572"/>
        <w:gridCol w:w="53"/>
        <w:gridCol w:w="574"/>
        <w:gridCol w:w="53"/>
        <w:gridCol w:w="574"/>
        <w:gridCol w:w="51"/>
        <w:gridCol w:w="577"/>
        <w:gridCol w:w="51"/>
        <w:gridCol w:w="577"/>
        <w:gridCol w:w="51"/>
        <w:gridCol w:w="577"/>
        <w:gridCol w:w="48"/>
        <w:gridCol w:w="580"/>
        <w:gridCol w:w="48"/>
        <w:gridCol w:w="580"/>
        <w:gridCol w:w="45"/>
        <w:gridCol w:w="582"/>
        <w:gridCol w:w="45"/>
        <w:gridCol w:w="628"/>
        <w:gridCol w:w="739"/>
        <w:gridCol w:w="1537"/>
      </w:tblGrid>
      <w:tr w:rsidR="00A87A90" w:rsidRPr="004E0488" w14:paraId="23572C18" w14:textId="77777777" w:rsidTr="00F410BE">
        <w:trPr>
          <w:trHeight w:val="414"/>
        </w:trPr>
        <w:tc>
          <w:tcPr>
            <w:tcW w:w="610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A2562E4" w14:textId="77777777" w:rsidR="00A87A90" w:rsidRPr="004E0488" w:rsidRDefault="00A87A90" w:rsidP="00F410B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34" w:type="pct"/>
            <w:gridSpan w:val="29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74F9287" w14:textId="0F19D0A6" w:rsidR="00A87A90" w:rsidRPr="004E0488" w:rsidRDefault="004E0488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Dog</w:t>
            </w:r>
          </w:p>
        </w:tc>
        <w:tc>
          <w:tcPr>
            <w:tcW w:w="278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2B52CBE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sz="12" w:space="0" w:color="auto"/>
              <w:right w:val="single" w:sz="12" w:space="0" w:color="auto"/>
            </w:tcBorders>
          </w:tcPr>
          <w:p w14:paraId="0B825DDA" w14:textId="77777777" w:rsidR="00A87A90" w:rsidRPr="004E0488" w:rsidRDefault="00A87A90" w:rsidP="00F410BE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A87A90" w:rsidRPr="004E0488" w14:paraId="45767BF0" w14:textId="77777777" w:rsidTr="00F410BE">
        <w:trPr>
          <w:trHeight w:val="414"/>
        </w:trPr>
        <w:tc>
          <w:tcPr>
            <w:tcW w:w="610" w:type="pct"/>
            <w:tcBorders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2435B86" w14:textId="77777777" w:rsidR="00A87A90" w:rsidRPr="004E0488" w:rsidRDefault="00A87A90" w:rsidP="00F410B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D1B1678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339DDED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E0388E3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8A76AB8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9B5F13A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3F43CD9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BCF378F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79343EA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7A12F1E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D9953D5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E320C97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119BA39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309ED7A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EE85A2F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253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2D87008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278" w:type="pct"/>
            <w:tcBorders>
              <w:bottom w:val="single" w:sz="6" w:space="0" w:color="auto"/>
            </w:tcBorders>
          </w:tcPr>
          <w:p w14:paraId="444E83CD" w14:textId="77777777" w:rsidR="00A87A90" w:rsidRPr="004E0488" w:rsidRDefault="00A87A90" w:rsidP="00F410BE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tcBorders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3231F5A" w14:textId="77777777" w:rsidR="00A87A90" w:rsidRPr="004E0488" w:rsidRDefault="00A87A90" w:rsidP="00F410BE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A87A90" w:rsidRPr="004E0488" w14:paraId="0FCA6395" w14:textId="77777777" w:rsidTr="00F410BE">
        <w:trPr>
          <w:trHeight w:val="414"/>
        </w:trPr>
        <w:tc>
          <w:tcPr>
            <w:tcW w:w="610" w:type="pct"/>
            <w:tcBorders>
              <w:top w:val="single" w:sz="6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D7D8186" w14:textId="77777777" w:rsidR="00A87A90" w:rsidRPr="004E0488" w:rsidRDefault="00A87A90" w:rsidP="00F410B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34" w:type="pct"/>
            <w:gridSpan w:val="29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2DEDBA2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Bodyweight</w:t>
            </w:r>
            <w:proofErr w:type="spellEnd"/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(kg)</w:t>
            </w:r>
          </w:p>
        </w:tc>
        <w:tc>
          <w:tcPr>
            <w:tcW w:w="278" w:type="pct"/>
            <w:tcBorders>
              <w:top w:val="single" w:sz="6" w:space="0" w:color="auto"/>
            </w:tcBorders>
          </w:tcPr>
          <w:p w14:paraId="3A9C8355" w14:textId="77777777" w:rsidR="00A87A90" w:rsidRPr="004E0488" w:rsidRDefault="00A87A90" w:rsidP="00F410BE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167378A" w14:textId="77777777" w:rsidR="00A87A90" w:rsidRPr="004E0488" w:rsidRDefault="00A87A90" w:rsidP="00F410BE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A87A90" w:rsidRPr="004E0488" w14:paraId="7DCF6D25" w14:textId="77777777" w:rsidTr="00F410BE">
        <w:trPr>
          <w:trHeight w:val="414"/>
        </w:trPr>
        <w:tc>
          <w:tcPr>
            <w:tcW w:w="610" w:type="pct"/>
            <w:tcBorders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25AF251" w14:textId="77777777" w:rsidR="00A87A90" w:rsidRPr="004E0488" w:rsidRDefault="00A87A90" w:rsidP="00F410B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60EE730" w14:textId="4DD5BF79" w:rsidR="00A87A90" w:rsidRPr="004E0488" w:rsidRDefault="009C67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9.4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4C80D82" w14:textId="2FB8338B" w:rsidR="00A87A90" w:rsidRPr="004E0488" w:rsidRDefault="000647F8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9.9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9BAEB5F" w14:textId="0D34AB71" w:rsidR="00A87A90" w:rsidRPr="004E0488" w:rsidRDefault="000647F8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2E48FB9" w14:textId="33895E0F" w:rsidR="00A87A90" w:rsidRPr="004E0488" w:rsidRDefault="000647F8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56AA1D8" w14:textId="5790C2DE" w:rsidR="00A87A90" w:rsidRPr="004E0488" w:rsidRDefault="000647F8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6CFBC34" w14:textId="57F5E16E" w:rsidR="00A87A90" w:rsidRPr="004E0488" w:rsidRDefault="000647F8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A73DD7A" w14:textId="0281B0E3" w:rsidR="00A87A90" w:rsidRPr="004E0488" w:rsidRDefault="00EE43F5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A0448D8" w14:textId="5A25CA38" w:rsidR="00A87A90" w:rsidRPr="004E0488" w:rsidRDefault="00EE43F5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7.6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16B50CD" w14:textId="1FBE3CBF" w:rsidR="00A87A90" w:rsidRPr="004E0488" w:rsidRDefault="00EE43F5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D078323" w14:textId="00717CF8" w:rsidR="00A87A90" w:rsidRPr="004E0488" w:rsidRDefault="00EE43F5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7.0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43EDE89" w14:textId="3C004362" w:rsidR="00A87A90" w:rsidRPr="004E0488" w:rsidRDefault="00EE43F5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8.</w:t>
            </w:r>
            <w:r w:rsidR="00850848"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AEBFB53" w14:textId="72E61FEF" w:rsidR="00A87A90" w:rsidRPr="004E0488" w:rsidRDefault="00EE43F5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8.1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A15528D" w14:textId="4D5C6643" w:rsidR="00A87A90" w:rsidRPr="004E0488" w:rsidRDefault="00EE43F5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9.0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F0CDC4A" w14:textId="0327EA19" w:rsidR="00A87A90" w:rsidRPr="004E0488" w:rsidRDefault="00174833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9.5</w:t>
            </w:r>
          </w:p>
        </w:tc>
        <w:tc>
          <w:tcPr>
            <w:tcW w:w="253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B6BE065" w14:textId="624F10DA" w:rsidR="00A87A90" w:rsidRPr="004E0488" w:rsidRDefault="009C67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6.8</w:t>
            </w:r>
          </w:p>
        </w:tc>
        <w:tc>
          <w:tcPr>
            <w:tcW w:w="278" w:type="pct"/>
            <w:tcBorders>
              <w:bottom w:val="single" w:sz="6" w:space="0" w:color="auto"/>
            </w:tcBorders>
          </w:tcPr>
          <w:p w14:paraId="348C508B" w14:textId="77777777" w:rsidR="00A87A90" w:rsidRPr="004E0488" w:rsidRDefault="00A87A90" w:rsidP="00F410BE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tcBorders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5FAB3C6" w14:textId="77777777" w:rsidR="00A87A90" w:rsidRPr="004E0488" w:rsidRDefault="00A87A90" w:rsidP="00F410BE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A87A90" w:rsidRPr="004E0488" w14:paraId="2E28EA16" w14:textId="77777777" w:rsidTr="00F410BE">
        <w:trPr>
          <w:trHeight w:val="414"/>
        </w:trPr>
        <w:tc>
          <w:tcPr>
            <w:tcW w:w="610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99B29D1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3534" w:type="pct"/>
            <w:gridSpan w:val="29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09FF6B0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Score: </w:t>
            </w:r>
            <w:proofErr w:type="spellStart"/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Iodine</w:t>
            </w:r>
            <w:proofErr w:type="spellEnd"/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Subtraction</w:t>
            </w:r>
            <w:proofErr w:type="spellEnd"/>
          </w:p>
        </w:tc>
        <w:tc>
          <w:tcPr>
            <w:tcW w:w="278" w:type="pct"/>
            <w:tcBorders>
              <w:top w:val="single" w:sz="6" w:space="0" w:color="auto"/>
              <w:bottom w:val="single" w:sz="12" w:space="0" w:color="auto"/>
            </w:tcBorders>
          </w:tcPr>
          <w:p w14:paraId="43C7ADE1" w14:textId="77777777" w:rsidR="00A87A90" w:rsidRPr="004E0488" w:rsidRDefault="00A87A90" w:rsidP="00F410BE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6678F6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verage Score</w:t>
            </w:r>
          </w:p>
          <w:p w14:paraId="1C3B689C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ocation</w:t>
            </w:r>
          </w:p>
        </w:tc>
      </w:tr>
      <w:tr w:rsidR="00A87A90" w:rsidRPr="004E0488" w14:paraId="4CD775DA" w14:textId="77777777" w:rsidTr="00F410BE">
        <w:trPr>
          <w:trHeight w:val="414"/>
        </w:trPr>
        <w:tc>
          <w:tcPr>
            <w:tcW w:w="610" w:type="pct"/>
            <w:tcBorders>
              <w:top w:val="single" w:sz="12" w:space="0" w:color="auto"/>
            </w:tcBorders>
            <w:shd w:val="clear" w:color="auto" w:fill="EDE7DB"/>
            <w:noWrap/>
            <w:vAlign w:val="center"/>
            <w:hideMark/>
          </w:tcPr>
          <w:p w14:paraId="72A9176B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213" w:type="pct"/>
            <w:tcBorders>
              <w:top w:val="single" w:sz="12" w:space="0" w:color="auto"/>
            </w:tcBorders>
            <w:shd w:val="clear" w:color="auto" w:fill="EDE7DB"/>
            <w:noWrap/>
            <w:vAlign w:val="center"/>
          </w:tcPr>
          <w:p w14:paraId="5BF4645F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vAlign w:val="center"/>
          </w:tcPr>
          <w:p w14:paraId="49BB7E22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vAlign w:val="center"/>
          </w:tcPr>
          <w:p w14:paraId="38E2AE3A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vAlign w:val="center"/>
          </w:tcPr>
          <w:p w14:paraId="6B42B2AC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vAlign w:val="center"/>
          </w:tcPr>
          <w:p w14:paraId="78CD54E3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vAlign w:val="center"/>
          </w:tcPr>
          <w:p w14:paraId="783E7196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vAlign w:val="center"/>
          </w:tcPr>
          <w:p w14:paraId="0E9881B4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vAlign w:val="center"/>
          </w:tcPr>
          <w:p w14:paraId="0BB493C3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vAlign w:val="center"/>
          </w:tcPr>
          <w:p w14:paraId="29954A40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vAlign w:val="center"/>
          </w:tcPr>
          <w:p w14:paraId="5F4E4BBF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vAlign w:val="center"/>
          </w:tcPr>
          <w:p w14:paraId="59BCB7B3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vAlign w:val="center"/>
          </w:tcPr>
          <w:p w14:paraId="37E03BA6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vAlign w:val="center"/>
          </w:tcPr>
          <w:p w14:paraId="305D1F2E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vAlign w:val="center"/>
          </w:tcPr>
          <w:p w14:paraId="7F81F34F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3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vAlign w:val="center"/>
          </w:tcPr>
          <w:p w14:paraId="37602878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8" w:type="pct"/>
            <w:tcBorders>
              <w:top w:val="single" w:sz="12" w:space="0" w:color="auto"/>
            </w:tcBorders>
            <w:shd w:val="clear" w:color="auto" w:fill="EDE7DB"/>
            <w:vAlign w:val="center"/>
          </w:tcPr>
          <w:p w14:paraId="7EFD465A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sz="12" w:space="0" w:color="auto"/>
            </w:tcBorders>
            <w:shd w:val="clear" w:color="auto" w:fill="EDE7DB"/>
            <w:noWrap/>
            <w:vAlign w:val="center"/>
          </w:tcPr>
          <w:p w14:paraId="5580E4D4" w14:textId="680D40EB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7</w:t>
            </w:r>
          </w:p>
        </w:tc>
      </w:tr>
      <w:tr w:rsidR="00A87A90" w:rsidRPr="004E0488" w14:paraId="06F2EA4B" w14:textId="77777777" w:rsidTr="00F410BE">
        <w:trPr>
          <w:trHeight w:val="414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00D10810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leen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 w14:paraId="6E2EF572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1A8B19FE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6570E2CA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36B93E18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7B8FE8F8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5AE97285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48DB3F0B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1E0E63F6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291D9B7A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6FE25941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59870CD2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2D03B805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02B76898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51343B5A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3" w:type="pct"/>
            <w:gridSpan w:val="2"/>
            <w:shd w:val="clear" w:color="auto" w:fill="auto"/>
            <w:noWrap/>
            <w:vAlign w:val="center"/>
          </w:tcPr>
          <w:p w14:paraId="5BD5C503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8" w:type="pct"/>
            <w:vAlign w:val="center"/>
          </w:tcPr>
          <w:p w14:paraId="32F3E25A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shd w:val="clear" w:color="auto" w:fill="auto"/>
            <w:noWrap/>
            <w:vAlign w:val="center"/>
          </w:tcPr>
          <w:p w14:paraId="513F5D80" w14:textId="5DA35DA5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7</w:t>
            </w:r>
          </w:p>
        </w:tc>
      </w:tr>
      <w:tr w:rsidR="00A87A90" w:rsidRPr="004E0488" w14:paraId="4DC7B6DD" w14:textId="77777777" w:rsidTr="00F410BE">
        <w:trPr>
          <w:trHeight w:val="414"/>
        </w:trPr>
        <w:tc>
          <w:tcPr>
            <w:tcW w:w="610" w:type="pct"/>
            <w:shd w:val="clear" w:color="auto" w:fill="EDE7DB"/>
            <w:noWrap/>
            <w:vAlign w:val="center"/>
            <w:hideMark/>
          </w:tcPr>
          <w:p w14:paraId="3012FD37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ncreas</w:t>
            </w:r>
            <w:proofErr w:type="spellEnd"/>
          </w:p>
        </w:tc>
        <w:tc>
          <w:tcPr>
            <w:tcW w:w="213" w:type="pct"/>
            <w:shd w:val="clear" w:color="auto" w:fill="EDE7DB"/>
            <w:noWrap/>
            <w:vAlign w:val="center"/>
          </w:tcPr>
          <w:p w14:paraId="6388E2C5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15709DD3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1C635D9A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2B0AAE65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53D11D2D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185921F0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2E77BED1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42E02E78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2D638391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5DBB2093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6EDD8B81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443DC77A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111A77A7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3F6CFD76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3" w:type="pct"/>
            <w:gridSpan w:val="2"/>
            <w:shd w:val="clear" w:color="auto" w:fill="EDE7DB"/>
            <w:noWrap/>
            <w:vAlign w:val="center"/>
          </w:tcPr>
          <w:p w14:paraId="53446FC2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8" w:type="pct"/>
            <w:shd w:val="clear" w:color="auto" w:fill="EDE7DB"/>
            <w:vAlign w:val="center"/>
          </w:tcPr>
          <w:p w14:paraId="038041CB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shd w:val="clear" w:color="auto" w:fill="EDE7DB"/>
            <w:noWrap/>
            <w:vAlign w:val="center"/>
          </w:tcPr>
          <w:p w14:paraId="6A68B3D4" w14:textId="0F343A78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3</w:t>
            </w:r>
          </w:p>
        </w:tc>
      </w:tr>
      <w:tr w:rsidR="00A87A90" w:rsidRPr="004E0488" w14:paraId="4FFEE88F" w14:textId="77777777" w:rsidTr="00F410BE">
        <w:trPr>
          <w:trHeight w:val="414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01BF16E1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Kidney</w:t>
            </w:r>
            <w:proofErr w:type="spellEnd"/>
          </w:p>
        </w:tc>
        <w:tc>
          <w:tcPr>
            <w:tcW w:w="213" w:type="pct"/>
            <w:shd w:val="clear" w:color="auto" w:fill="auto"/>
            <w:noWrap/>
            <w:vAlign w:val="center"/>
          </w:tcPr>
          <w:p w14:paraId="1ADD5A02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38D2AEE9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058CE342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08F720D0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0BB28A22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5B69E12A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07EFE58C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1945E4CF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29678E7A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04D1976B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77AAA714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68D8A7D8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5AABF3CA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11B482EC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3" w:type="pct"/>
            <w:gridSpan w:val="2"/>
            <w:shd w:val="clear" w:color="auto" w:fill="auto"/>
            <w:noWrap/>
            <w:vAlign w:val="center"/>
          </w:tcPr>
          <w:p w14:paraId="550F58D9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8" w:type="pct"/>
            <w:vAlign w:val="center"/>
          </w:tcPr>
          <w:p w14:paraId="48D050C0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shd w:val="clear" w:color="auto" w:fill="auto"/>
            <w:noWrap/>
            <w:vAlign w:val="center"/>
          </w:tcPr>
          <w:p w14:paraId="7AB6C05F" w14:textId="4A754504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7</w:t>
            </w:r>
          </w:p>
        </w:tc>
      </w:tr>
      <w:tr w:rsidR="00A87A90" w:rsidRPr="004E0488" w14:paraId="01B80731" w14:textId="77777777" w:rsidTr="00F410BE">
        <w:trPr>
          <w:trHeight w:val="414"/>
        </w:trPr>
        <w:tc>
          <w:tcPr>
            <w:tcW w:w="610" w:type="pct"/>
            <w:shd w:val="clear" w:color="auto" w:fill="EDE7DB"/>
            <w:noWrap/>
            <w:vAlign w:val="center"/>
            <w:hideMark/>
          </w:tcPr>
          <w:p w14:paraId="012C8D18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drenal </w:t>
            </w:r>
            <w:proofErr w:type="spellStart"/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lands</w:t>
            </w:r>
            <w:proofErr w:type="spellEnd"/>
          </w:p>
        </w:tc>
        <w:tc>
          <w:tcPr>
            <w:tcW w:w="213" w:type="pct"/>
            <w:shd w:val="clear" w:color="auto" w:fill="EDE7DB"/>
            <w:noWrap/>
            <w:vAlign w:val="center"/>
          </w:tcPr>
          <w:p w14:paraId="252D8EB6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5FC8B069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31249EC0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64EAEB70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235710AA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5E270F97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1B8DF8C9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308E0432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5343CF73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6B7A4E15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4E127DA1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366A6906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2B4BD55C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1744FD85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3" w:type="pct"/>
            <w:gridSpan w:val="2"/>
            <w:shd w:val="clear" w:color="auto" w:fill="EDE7DB"/>
            <w:noWrap/>
            <w:vAlign w:val="center"/>
          </w:tcPr>
          <w:p w14:paraId="4CBE9BA7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8" w:type="pct"/>
            <w:shd w:val="clear" w:color="auto" w:fill="EDE7DB"/>
            <w:vAlign w:val="center"/>
          </w:tcPr>
          <w:p w14:paraId="47662252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shd w:val="clear" w:color="auto" w:fill="EDE7DB"/>
            <w:noWrap/>
            <w:vAlign w:val="center"/>
          </w:tcPr>
          <w:p w14:paraId="343F76A9" w14:textId="76585D2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7</w:t>
            </w:r>
          </w:p>
        </w:tc>
      </w:tr>
      <w:tr w:rsidR="00A87A90" w:rsidRPr="004E0488" w14:paraId="07858662" w14:textId="77777777" w:rsidTr="00F410BE">
        <w:trPr>
          <w:trHeight w:val="414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0BF89575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IT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 w14:paraId="5A8A54E3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07E77FD2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571F4D0A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66DB69D9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0A789548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4F03B0C4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5BA11F3A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4F37CD9C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2AD7B5D6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30679641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10FC0858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2FD8CB72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2B01A616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794D7361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3" w:type="pct"/>
            <w:gridSpan w:val="2"/>
            <w:shd w:val="clear" w:color="auto" w:fill="auto"/>
            <w:noWrap/>
            <w:vAlign w:val="center"/>
          </w:tcPr>
          <w:p w14:paraId="2B5044D4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8" w:type="pct"/>
            <w:vAlign w:val="center"/>
          </w:tcPr>
          <w:p w14:paraId="416D44C5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shd w:val="clear" w:color="auto" w:fill="auto"/>
            <w:noWrap/>
            <w:vAlign w:val="center"/>
          </w:tcPr>
          <w:p w14:paraId="17F4058C" w14:textId="45DFE459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7</w:t>
            </w:r>
          </w:p>
        </w:tc>
      </w:tr>
      <w:tr w:rsidR="00A87A90" w:rsidRPr="004E0488" w14:paraId="53BCFA45" w14:textId="77777777" w:rsidTr="00F410BE">
        <w:trPr>
          <w:trHeight w:val="414"/>
        </w:trPr>
        <w:tc>
          <w:tcPr>
            <w:tcW w:w="610" w:type="pct"/>
            <w:shd w:val="clear" w:color="auto" w:fill="EDE7DB"/>
            <w:noWrap/>
            <w:vAlign w:val="center"/>
            <w:hideMark/>
          </w:tcPr>
          <w:p w14:paraId="28810BC2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CC</w:t>
            </w:r>
          </w:p>
        </w:tc>
        <w:tc>
          <w:tcPr>
            <w:tcW w:w="213" w:type="pct"/>
            <w:shd w:val="clear" w:color="auto" w:fill="EDE7DB"/>
            <w:noWrap/>
            <w:vAlign w:val="center"/>
          </w:tcPr>
          <w:p w14:paraId="79ACE71E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792B5B56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0F5BF2BF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557C50A4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1D2E99D1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1FCFB288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7E00C972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7F3D0389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62BD98FA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1EA2928D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5DDCFBFE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01BC3823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2CC249AB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3490EC62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3" w:type="pct"/>
            <w:gridSpan w:val="2"/>
            <w:shd w:val="clear" w:color="auto" w:fill="EDE7DB"/>
            <w:noWrap/>
            <w:vAlign w:val="center"/>
          </w:tcPr>
          <w:p w14:paraId="36C92C1E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8" w:type="pct"/>
            <w:shd w:val="clear" w:color="auto" w:fill="EDE7DB"/>
            <w:vAlign w:val="center"/>
          </w:tcPr>
          <w:p w14:paraId="5EAE3D6F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shd w:val="clear" w:color="auto" w:fill="EDE7DB"/>
            <w:noWrap/>
            <w:vAlign w:val="center"/>
          </w:tcPr>
          <w:p w14:paraId="5D77B08D" w14:textId="1AE33D03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7</w:t>
            </w:r>
          </w:p>
        </w:tc>
      </w:tr>
      <w:tr w:rsidR="00A87A90" w:rsidRPr="004E0488" w14:paraId="00ED003C" w14:textId="77777777" w:rsidTr="00F410BE">
        <w:trPr>
          <w:trHeight w:val="414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13DA1C3C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orta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 w14:paraId="3179E43E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2C35EC13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2BAE6EAB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5DD860D3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51075C2A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2267851C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786A5271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21E9C000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1F7778B9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455F17F0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6C263E02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1225BB2E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4C8A8F47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7AA78024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3" w:type="pct"/>
            <w:gridSpan w:val="2"/>
            <w:shd w:val="clear" w:color="auto" w:fill="auto"/>
            <w:noWrap/>
            <w:vAlign w:val="center"/>
          </w:tcPr>
          <w:p w14:paraId="06EBCDC2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8" w:type="pct"/>
            <w:vAlign w:val="center"/>
          </w:tcPr>
          <w:p w14:paraId="1F413583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shd w:val="clear" w:color="auto" w:fill="auto"/>
            <w:noWrap/>
            <w:vAlign w:val="center"/>
          </w:tcPr>
          <w:p w14:paraId="23AEB89C" w14:textId="48994179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</w:t>
            </w:r>
          </w:p>
        </w:tc>
      </w:tr>
      <w:tr w:rsidR="00A87A90" w:rsidRPr="004E0488" w14:paraId="1A15C3F9" w14:textId="77777777" w:rsidTr="00F410BE">
        <w:trPr>
          <w:trHeight w:val="414"/>
        </w:trPr>
        <w:tc>
          <w:tcPr>
            <w:tcW w:w="610" w:type="pct"/>
            <w:tcBorders>
              <w:bottom w:val="single" w:sz="12" w:space="0" w:color="auto"/>
            </w:tcBorders>
            <w:shd w:val="clear" w:color="auto" w:fill="EDE7DB"/>
            <w:noWrap/>
            <w:vAlign w:val="center"/>
            <w:hideMark/>
          </w:tcPr>
          <w:p w14:paraId="1F2E9CD2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V</w:t>
            </w:r>
          </w:p>
        </w:tc>
        <w:tc>
          <w:tcPr>
            <w:tcW w:w="213" w:type="pct"/>
            <w:tcBorders>
              <w:bottom w:val="single" w:sz="12" w:space="0" w:color="auto"/>
            </w:tcBorders>
            <w:shd w:val="clear" w:color="auto" w:fill="EDE7DB"/>
            <w:noWrap/>
            <w:vAlign w:val="center"/>
          </w:tcPr>
          <w:p w14:paraId="5A42DF68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vAlign w:val="center"/>
          </w:tcPr>
          <w:p w14:paraId="52818A2F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vAlign w:val="center"/>
          </w:tcPr>
          <w:p w14:paraId="4E9F16B9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vAlign w:val="center"/>
          </w:tcPr>
          <w:p w14:paraId="48379564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vAlign w:val="center"/>
          </w:tcPr>
          <w:p w14:paraId="176B0388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vAlign w:val="center"/>
          </w:tcPr>
          <w:p w14:paraId="7F7348F3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vAlign w:val="center"/>
          </w:tcPr>
          <w:p w14:paraId="04C29C99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vAlign w:val="center"/>
          </w:tcPr>
          <w:p w14:paraId="38FE590C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vAlign w:val="center"/>
          </w:tcPr>
          <w:p w14:paraId="10AAF56F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vAlign w:val="center"/>
          </w:tcPr>
          <w:p w14:paraId="09964F29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vAlign w:val="center"/>
          </w:tcPr>
          <w:p w14:paraId="66679555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vAlign w:val="center"/>
          </w:tcPr>
          <w:p w14:paraId="2ED8DBFC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vAlign w:val="center"/>
          </w:tcPr>
          <w:p w14:paraId="507C20EC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vAlign w:val="center"/>
          </w:tcPr>
          <w:p w14:paraId="4507D76C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3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vAlign w:val="center"/>
          </w:tcPr>
          <w:p w14:paraId="58E03455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8" w:type="pct"/>
            <w:tcBorders>
              <w:bottom w:val="single" w:sz="12" w:space="0" w:color="auto"/>
            </w:tcBorders>
            <w:shd w:val="clear" w:color="auto" w:fill="EDE7DB"/>
            <w:vAlign w:val="center"/>
          </w:tcPr>
          <w:p w14:paraId="2C448283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shd w:val="clear" w:color="auto" w:fill="EDE7DB"/>
            <w:noWrap/>
            <w:vAlign w:val="center"/>
          </w:tcPr>
          <w:p w14:paraId="5B4FA910" w14:textId="33FF7046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7</w:t>
            </w:r>
          </w:p>
        </w:tc>
      </w:tr>
      <w:tr w:rsidR="00A87A90" w:rsidRPr="004E0488" w14:paraId="56F18912" w14:textId="77777777" w:rsidTr="00F410BE">
        <w:trPr>
          <w:trHeight w:val="414"/>
        </w:trPr>
        <w:tc>
          <w:tcPr>
            <w:tcW w:w="610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00BF648" w14:textId="77777777" w:rsidR="00A87A90" w:rsidRPr="004E0488" w:rsidRDefault="00A87A90" w:rsidP="00F410B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5F4054A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D7BDF9F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43E946F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FD1063E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0E960E6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4373271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496FF8D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FD6B0A6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A437D6A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A2F0C52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9F88434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DF46D46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510DA9D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29F9E1D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3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08199A6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12" w:space="0" w:color="auto"/>
            </w:tcBorders>
          </w:tcPr>
          <w:p w14:paraId="76F04A58" w14:textId="77777777" w:rsidR="00A87A90" w:rsidRPr="004E0488" w:rsidRDefault="00A87A90" w:rsidP="00F410B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B611863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87A90" w:rsidRPr="004E0488" w14:paraId="18E8515D" w14:textId="77777777" w:rsidTr="00F410BE">
        <w:trPr>
          <w:trHeight w:val="414"/>
        </w:trPr>
        <w:tc>
          <w:tcPr>
            <w:tcW w:w="610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B24622A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verage Score</w:t>
            </w:r>
          </w:p>
          <w:p w14:paraId="0DD6AAF2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atient 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 w14:paraId="7F68B68A" w14:textId="5F7079A1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6F2FC7E9" w14:textId="36F17C8A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1715388C" w14:textId="5DDEA82A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242712ED" w14:textId="3AC976CD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0A0DCD31" w14:textId="5DF614FA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9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4E858207" w14:textId="55F30A49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72DA2D58" w14:textId="5D5CBB28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370A6AE7" w14:textId="0A64E533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25B3E2FB" w14:textId="76AA49F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01178078" w14:textId="41D95C6B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7DA8216E" w14:textId="0EC1AE0D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36176EC0" w14:textId="02BD54C1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3C008F72" w14:textId="3F78F5B0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7C8BDE21" w14:textId="36EAEACA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253" w:type="pct"/>
            <w:gridSpan w:val="2"/>
            <w:shd w:val="clear" w:color="auto" w:fill="auto"/>
            <w:noWrap/>
            <w:vAlign w:val="center"/>
          </w:tcPr>
          <w:p w14:paraId="1CD59067" w14:textId="7F6E68D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278" w:type="pct"/>
          </w:tcPr>
          <w:p w14:paraId="48116EFF" w14:textId="77777777" w:rsidR="00A87A90" w:rsidRPr="004E0488" w:rsidRDefault="00A87A90" w:rsidP="00F410B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FDC1396" w14:textId="55EF4F3E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7</w:t>
            </w:r>
          </w:p>
        </w:tc>
      </w:tr>
      <w:tr w:rsidR="00A87A90" w:rsidRPr="004E0488" w14:paraId="06242545" w14:textId="77777777" w:rsidTr="004E0488">
        <w:trPr>
          <w:trHeight w:val="106"/>
        </w:trPr>
        <w:tc>
          <w:tcPr>
            <w:tcW w:w="610" w:type="pct"/>
            <w:tcBorders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3861788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34" w:type="pct"/>
            <w:gridSpan w:val="29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A417F77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  <w:tcBorders>
              <w:bottom w:val="single" w:sz="6" w:space="0" w:color="auto"/>
            </w:tcBorders>
          </w:tcPr>
          <w:p w14:paraId="6DC3E7DF" w14:textId="77777777" w:rsidR="00A87A90" w:rsidRPr="004E0488" w:rsidRDefault="00A87A90" w:rsidP="00F410B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tcBorders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FA34895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A87A90" w:rsidRPr="004E0488" w14:paraId="6EF0BCB7" w14:textId="77777777" w:rsidTr="00F410BE">
        <w:trPr>
          <w:trHeight w:val="420"/>
        </w:trPr>
        <w:tc>
          <w:tcPr>
            <w:tcW w:w="610" w:type="pct"/>
            <w:tcBorders>
              <w:top w:val="single" w:sz="6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3B670D4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34" w:type="pct"/>
            <w:gridSpan w:val="29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91347A9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  <w:proofErr w:type="gramStart"/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fr-CH"/>
              </w:rPr>
              <w:t>Score:</w:t>
            </w:r>
            <w:proofErr w:type="gramEnd"/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fr-CH"/>
              </w:rPr>
              <w:t xml:space="preserve"> Image </w:t>
            </w:r>
            <w:proofErr w:type="spellStart"/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fr-CH"/>
              </w:rPr>
              <w:t>Quality</w:t>
            </w:r>
            <w:proofErr w:type="spellEnd"/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fr-CH"/>
              </w:rPr>
              <w:t xml:space="preserve"> / Image Noise</w:t>
            </w:r>
          </w:p>
        </w:tc>
        <w:tc>
          <w:tcPr>
            <w:tcW w:w="278" w:type="pct"/>
            <w:tcBorders>
              <w:top w:val="single" w:sz="6" w:space="0" w:color="auto"/>
            </w:tcBorders>
          </w:tcPr>
          <w:p w14:paraId="73B105A5" w14:textId="77777777" w:rsidR="00A87A90" w:rsidRPr="004E0488" w:rsidRDefault="00A87A90" w:rsidP="00F410B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fr-CH"/>
              </w:rPr>
            </w:pPr>
          </w:p>
        </w:tc>
        <w:tc>
          <w:tcPr>
            <w:tcW w:w="578" w:type="pct"/>
            <w:tcBorders>
              <w:top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327078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verage Score</w:t>
            </w:r>
          </w:p>
          <w:p w14:paraId="4F118A3A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  <w:proofErr w:type="spellStart"/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  <w:t>Quality</w:t>
            </w:r>
            <w:proofErr w:type="spellEnd"/>
          </w:p>
        </w:tc>
      </w:tr>
      <w:tr w:rsidR="00A87A90" w:rsidRPr="004E0488" w14:paraId="67BBF0E4" w14:textId="77777777" w:rsidTr="00F410BE">
        <w:trPr>
          <w:trHeight w:val="414"/>
        </w:trPr>
        <w:tc>
          <w:tcPr>
            <w:tcW w:w="610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484BD08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235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3549BD3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FEA9ECE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5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DB24AB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01A9A2D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79972F6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5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4DC0D34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8F34275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5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494FAF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82A37E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C71E73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5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9E7D70E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E31ED2F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5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C64E74A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609B2BC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D1AC09F" w14:textId="77777777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78" w:type="pct"/>
            <w:tcBorders>
              <w:bottom w:val="single" w:sz="12" w:space="0" w:color="auto"/>
            </w:tcBorders>
          </w:tcPr>
          <w:p w14:paraId="265C63F0" w14:textId="77777777" w:rsidR="00A87A90" w:rsidRPr="004E0488" w:rsidRDefault="00A87A90" w:rsidP="00F410B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72AF4D" w14:textId="54FD6234" w:rsidR="00A87A90" w:rsidRPr="004E0488" w:rsidRDefault="00A87A9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="00397DDB"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</w:tr>
    </w:tbl>
    <w:p w14:paraId="122053EA" w14:textId="77777777" w:rsidR="004D0BDE" w:rsidRPr="004E0488" w:rsidRDefault="004D0BDE" w:rsidP="004D0BDE">
      <w:pPr>
        <w:rPr>
          <w:rFonts w:ascii="Arial" w:hAnsi="Arial" w:cs="Arial"/>
        </w:rPr>
      </w:pPr>
    </w:p>
    <w:p w14:paraId="340234FD" w14:textId="77777777" w:rsidR="00A87A90" w:rsidRPr="004E0488" w:rsidRDefault="00A87A90" w:rsidP="00A87A90">
      <w:pPr>
        <w:rPr>
          <w:rFonts w:ascii="Arial" w:hAnsi="Arial" w:cs="Arial"/>
        </w:rPr>
      </w:pPr>
    </w:p>
    <w:p w14:paraId="434A34DC" w14:textId="77777777" w:rsidR="00A87A90" w:rsidRPr="004E0488" w:rsidRDefault="00A87A90" w:rsidP="00A87A90">
      <w:pPr>
        <w:rPr>
          <w:rFonts w:ascii="Arial" w:hAnsi="Arial" w:cs="Arial"/>
        </w:rPr>
      </w:pPr>
    </w:p>
    <w:p w14:paraId="30CF5346" w14:textId="77777777" w:rsidR="00A87A90" w:rsidRPr="004E0488" w:rsidRDefault="00A87A90" w:rsidP="00A87A90">
      <w:pPr>
        <w:rPr>
          <w:rFonts w:ascii="Arial" w:hAnsi="Arial" w:cs="Arial"/>
        </w:rPr>
      </w:pPr>
    </w:p>
    <w:p w14:paraId="3649543E" w14:textId="77777777" w:rsidR="00A87A90" w:rsidRPr="004E0488" w:rsidRDefault="00A87A90" w:rsidP="00A87A90">
      <w:pPr>
        <w:rPr>
          <w:rFonts w:ascii="Arial" w:hAnsi="Arial" w:cs="Arial"/>
        </w:rPr>
      </w:pPr>
    </w:p>
    <w:p w14:paraId="2AE3C026" w14:textId="77777777" w:rsidR="00A87A90" w:rsidRPr="004E0488" w:rsidRDefault="00A87A90" w:rsidP="00A87A90">
      <w:pPr>
        <w:rPr>
          <w:rFonts w:ascii="Arial" w:hAnsi="Arial" w:cs="Arial"/>
        </w:rPr>
      </w:pPr>
    </w:p>
    <w:p w14:paraId="3ECBBC04" w14:textId="77777777" w:rsidR="00A87A90" w:rsidRPr="004E0488" w:rsidRDefault="00A87A90" w:rsidP="00A87A90">
      <w:pPr>
        <w:rPr>
          <w:rFonts w:ascii="Arial" w:hAnsi="Arial" w:cs="Arial"/>
        </w:rPr>
      </w:pPr>
    </w:p>
    <w:p w14:paraId="69F1F05D" w14:textId="77777777" w:rsidR="00A87A90" w:rsidRPr="004E0488" w:rsidRDefault="00A87A90" w:rsidP="00A87A90">
      <w:pPr>
        <w:rPr>
          <w:rFonts w:ascii="Arial" w:hAnsi="Arial" w:cs="Arial"/>
        </w:rPr>
      </w:pPr>
    </w:p>
    <w:p w14:paraId="4EE0527F" w14:textId="77777777" w:rsidR="00A87A90" w:rsidRPr="004E0488" w:rsidRDefault="00A87A90" w:rsidP="00A87A90">
      <w:pPr>
        <w:rPr>
          <w:rFonts w:ascii="Arial" w:hAnsi="Arial" w:cs="Arial"/>
        </w:rPr>
      </w:pPr>
    </w:p>
    <w:p w14:paraId="6CE54FC7" w14:textId="77777777" w:rsidR="00A87A90" w:rsidRPr="004E0488" w:rsidRDefault="00A87A90" w:rsidP="00A87A90">
      <w:pPr>
        <w:rPr>
          <w:rFonts w:ascii="Arial" w:hAnsi="Arial" w:cs="Arial"/>
        </w:rPr>
      </w:pPr>
    </w:p>
    <w:p w14:paraId="0EB1680F" w14:textId="77777777" w:rsidR="00A87A90" w:rsidRPr="004E0488" w:rsidRDefault="00A87A90" w:rsidP="00A87A90">
      <w:pPr>
        <w:rPr>
          <w:rFonts w:ascii="Arial" w:hAnsi="Arial" w:cs="Arial"/>
        </w:rPr>
      </w:pPr>
    </w:p>
    <w:p w14:paraId="459C653D" w14:textId="77777777" w:rsidR="00A87A90" w:rsidRPr="004E0488" w:rsidRDefault="00A87A90" w:rsidP="00A87A90">
      <w:pPr>
        <w:rPr>
          <w:rFonts w:ascii="Arial" w:hAnsi="Arial" w:cs="Arial"/>
        </w:rPr>
      </w:pPr>
    </w:p>
    <w:p w14:paraId="30DDB05E" w14:textId="77777777" w:rsidR="00A87A90" w:rsidRPr="004E0488" w:rsidRDefault="00A87A90" w:rsidP="00A87A90">
      <w:pPr>
        <w:rPr>
          <w:rFonts w:ascii="Arial" w:hAnsi="Arial" w:cs="Arial"/>
        </w:rPr>
      </w:pPr>
    </w:p>
    <w:p w14:paraId="4D29D66F" w14:textId="77777777" w:rsidR="00A87A90" w:rsidRPr="004E0488" w:rsidRDefault="00A87A90" w:rsidP="00A87A90">
      <w:pPr>
        <w:rPr>
          <w:rFonts w:ascii="Arial" w:hAnsi="Arial" w:cs="Arial"/>
        </w:rPr>
      </w:pPr>
    </w:p>
    <w:p w14:paraId="794D0050" w14:textId="77777777" w:rsidR="00A87A90" w:rsidRPr="004E0488" w:rsidRDefault="00A87A90" w:rsidP="00A87A90">
      <w:pPr>
        <w:rPr>
          <w:rFonts w:ascii="Arial" w:hAnsi="Arial" w:cs="Arial"/>
        </w:rPr>
      </w:pPr>
    </w:p>
    <w:tbl>
      <w:tblPr>
        <w:tblpPr w:leftFromText="141" w:rightFromText="141" w:vertAnchor="page" w:horzAnchor="page" w:tblpX="2161" w:tblpY="1800"/>
        <w:tblW w:w="466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2"/>
        <w:gridCol w:w="566"/>
        <w:gridCol w:w="59"/>
        <w:gridCol w:w="569"/>
        <w:gridCol w:w="59"/>
        <w:gridCol w:w="569"/>
        <w:gridCol w:w="56"/>
        <w:gridCol w:w="572"/>
        <w:gridCol w:w="56"/>
        <w:gridCol w:w="572"/>
        <w:gridCol w:w="56"/>
        <w:gridCol w:w="572"/>
        <w:gridCol w:w="53"/>
        <w:gridCol w:w="574"/>
        <w:gridCol w:w="53"/>
        <w:gridCol w:w="574"/>
        <w:gridCol w:w="51"/>
        <w:gridCol w:w="577"/>
        <w:gridCol w:w="51"/>
        <w:gridCol w:w="577"/>
        <w:gridCol w:w="51"/>
        <w:gridCol w:w="577"/>
        <w:gridCol w:w="48"/>
        <w:gridCol w:w="580"/>
        <w:gridCol w:w="48"/>
        <w:gridCol w:w="580"/>
        <w:gridCol w:w="45"/>
        <w:gridCol w:w="582"/>
        <w:gridCol w:w="45"/>
        <w:gridCol w:w="628"/>
        <w:gridCol w:w="739"/>
        <w:gridCol w:w="1537"/>
      </w:tblGrid>
      <w:tr w:rsidR="00250F8C" w:rsidRPr="00A21040" w14:paraId="0A0C929A" w14:textId="77777777" w:rsidTr="00F410BE">
        <w:trPr>
          <w:trHeight w:val="414"/>
        </w:trPr>
        <w:tc>
          <w:tcPr>
            <w:tcW w:w="610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DA70895" w14:textId="77777777" w:rsidR="00250F8C" w:rsidRPr="004E0488" w:rsidRDefault="00250F8C" w:rsidP="00F410B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34" w:type="pct"/>
            <w:gridSpan w:val="29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C012D59" w14:textId="5A630A4B" w:rsidR="00250F8C" w:rsidRPr="004E0488" w:rsidRDefault="004E0488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Dog</w:t>
            </w:r>
          </w:p>
        </w:tc>
        <w:tc>
          <w:tcPr>
            <w:tcW w:w="278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435747E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sz="12" w:space="0" w:color="auto"/>
              <w:right w:val="single" w:sz="12" w:space="0" w:color="auto"/>
            </w:tcBorders>
          </w:tcPr>
          <w:p w14:paraId="61C2D259" w14:textId="77777777" w:rsidR="00250F8C" w:rsidRPr="004E0488" w:rsidRDefault="00250F8C" w:rsidP="00F410BE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250F8C" w:rsidRPr="00A21040" w14:paraId="08DE1D9B" w14:textId="77777777" w:rsidTr="00F410BE">
        <w:trPr>
          <w:trHeight w:val="414"/>
        </w:trPr>
        <w:tc>
          <w:tcPr>
            <w:tcW w:w="610" w:type="pct"/>
            <w:tcBorders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F60D180" w14:textId="77777777" w:rsidR="00250F8C" w:rsidRPr="004E0488" w:rsidRDefault="00250F8C" w:rsidP="00F410B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051CDC6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D502090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5FE02EA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CC2933D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F9768E6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E9FFBF3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A915C31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58A7F25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D3C82E3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5760D23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CE2ED47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8B59669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957F6EA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EA82E67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253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508CC27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  <w:tcBorders>
              <w:bottom w:val="single" w:sz="6" w:space="0" w:color="auto"/>
            </w:tcBorders>
          </w:tcPr>
          <w:p w14:paraId="1D8CF0DA" w14:textId="77777777" w:rsidR="00250F8C" w:rsidRPr="004E0488" w:rsidRDefault="00250F8C" w:rsidP="00F410BE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tcBorders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3009843" w14:textId="77777777" w:rsidR="00250F8C" w:rsidRPr="004E0488" w:rsidRDefault="00250F8C" w:rsidP="00F410BE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250F8C" w:rsidRPr="00A21040" w14:paraId="6488CAD0" w14:textId="77777777" w:rsidTr="00F410BE">
        <w:trPr>
          <w:trHeight w:val="414"/>
        </w:trPr>
        <w:tc>
          <w:tcPr>
            <w:tcW w:w="610" w:type="pct"/>
            <w:tcBorders>
              <w:top w:val="single" w:sz="6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C227FED" w14:textId="77777777" w:rsidR="00250F8C" w:rsidRPr="004E0488" w:rsidRDefault="00250F8C" w:rsidP="00F410B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34" w:type="pct"/>
            <w:gridSpan w:val="29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2927EE9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Bodyweight</w:t>
            </w:r>
            <w:proofErr w:type="spellEnd"/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(kg)</w:t>
            </w:r>
          </w:p>
        </w:tc>
        <w:tc>
          <w:tcPr>
            <w:tcW w:w="278" w:type="pct"/>
            <w:tcBorders>
              <w:top w:val="single" w:sz="6" w:space="0" w:color="auto"/>
            </w:tcBorders>
          </w:tcPr>
          <w:p w14:paraId="291BAC5A" w14:textId="77777777" w:rsidR="00250F8C" w:rsidRPr="004E0488" w:rsidRDefault="00250F8C" w:rsidP="00F410BE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5AFCE44" w14:textId="77777777" w:rsidR="00250F8C" w:rsidRPr="004E0488" w:rsidRDefault="00250F8C" w:rsidP="00F410BE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250F8C" w:rsidRPr="00A21040" w14:paraId="57013C9C" w14:textId="77777777" w:rsidTr="00F410BE">
        <w:trPr>
          <w:trHeight w:val="414"/>
        </w:trPr>
        <w:tc>
          <w:tcPr>
            <w:tcW w:w="610" w:type="pct"/>
            <w:tcBorders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ED96BAB" w14:textId="77777777" w:rsidR="00250F8C" w:rsidRPr="004E0488" w:rsidRDefault="00250F8C" w:rsidP="00F410B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60484B8" w14:textId="171E5631" w:rsidR="00250F8C" w:rsidRPr="004E0488" w:rsidRDefault="009C67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6645B97" w14:textId="3C356AB2" w:rsidR="00250F8C" w:rsidRPr="004E0488" w:rsidRDefault="009C67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10.8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31A740B" w14:textId="41CBC0BD" w:rsidR="00250F8C" w:rsidRPr="004E0488" w:rsidRDefault="00AA6B82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6.8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8E288B6" w14:textId="2EBDD392" w:rsidR="00250F8C" w:rsidRPr="004E0488" w:rsidRDefault="00AA6B82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7.2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5A3893B" w14:textId="36953737" w:rsidR="00250F8C" w:rsidRPr="004E0488" w:rsidRDefault="00514B00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9.</w:t>
            </w:r>
            <w:r w:rsidR="004374D2"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DD4717A" w14:textId="1E965BAA" w:rsidR="00250F8C" w:rsidRPr="004E0488" w:rsidRDefault="004374D2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9.9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A123561" w14:textId="4EF321A4" w:rsidR="00250F8C" w:rsidRPr="004E0488" w:rsidRDefault="004374D2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6.8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7969ED5" w14:textId="587DF120" w:rsidR="00250F8C" w:rsidRPr="004E0488" w:rsidRDefault="004374D2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7.3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8582DFE" w14:textId="18925696" w:rsidR="00250F8C" w:rsidRPr="004E0488" w:rsidRDefault="004374D2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9E9303C" w14:textId="06FEC8D5" w:rsidR="00250F8C" w:rsidRPr="004E0488" w:rsidRDefault="004374D2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1EC21CC" w14:textId="17C6981C" w:rsidR="00250F8C" w:rsidRPr="004E0488" w:rsidRDefault="004374D2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7.9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AD96B32" w14:textId="7C52B155" w:rsidR="00250F8C" w:rsidRPr="004E0488" w:rsidRDefault="004374D2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1F24012" w14:textId="7A9166EF" w:rsidR="00250F8C" w:rsidRPr="004E0488" w:rsidRDefault="004374D2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23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590C363" w14:textId="53D45BDB" w:rsidR="00250F8C" w:rsidRPr="004E0488" w:rsidRDefault="004374D2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7.3</w:t>
            </w:r>
          </w:p>
        </w:tc>
        <w:tc>
          <w:tcPr>
            <w:tcW w:w="253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DA4866F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  <w:tcBorders>
              <w:bottom w:val="single" w:sz="6" w:space="0" w:color="auto"/>
            </w:tcBorders>
          </w:tcPr>
          <w:p w14:paraId="7BC5FF27" w14:textId="77777777" w:rsidR="00250F8C" w:rsidRPr="004E0488" w:rsidRDefault="00250F8C" w:rsidP="00F410BE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tcBorders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5DA6929" w14:textId="77777777" w:rsidR="00250F8C" w:rsidRPr="004E0488" w:rsidRDefault="00250F8C" w:rsidP="00F410BE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250F8C" w:rsidRPr="00A21040" w14:paraId="5FF3BBCA" w14:textId="77777777" w:rsidTr="00F410BE">
        <w:trPr>
          <w:trHeight w:val="414"/>
        </w:trPr>
        <w:tc>
          <w:tcPr>
            <w:tcW w:w="610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57F0A1B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3534" w:type="pct"/>
            <w:gridSpan w:val="29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5B39B0E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Score: </w:t>
            </w:r>
            <w:proofErr w:type="spellStart"/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Iodine</w:t>
            </w:r>
            <w:proofErr w:type="spellEnd"/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Subtraction</w:t>
            </w:r>
            <w:proofErr w:type="spellEnd"/>
          </w:p>
        </w:tc>
        <w:tc>
          <w:tcPr>
            <w:tcW w:w="278" w:type="pct"/>
            <w:tcBorders>
              <w:top w:val="single" w:sz="6" w:space="0" w:color="auto"/>
              <w:bottom w:val="single" w:sz="12" w:space="0" w:color="auto"/>
            </w:tcBorders>
          </w:tcPr>
          <w:p w14:paraId="66503B7B" w14:textId="77777777" w:rsidR="00250F8C" w:rsidRPr="004E0488" w:rsidRDefault="00250F8C" w:rsidP="00F410BE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F06BDE5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verage Score</w:t>
            </w:r>
          </w:p>
          <w:p w14:paraId="30AFB65C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ocation</w:t>
            </w:r>
          </w:p>
        </w:tc>
      </w:tr>
      <w:tr w:rsidR="00250F8C" w:rsidRPr="00A21040" w14:paraId="1DBE7039" w14:textId="77777777" w:rsidTr="00F410BE">
        <w:trPr>
          <w:trHeight w:val="414"/>
        </w:trPr>
        <w:tc>
          <w:tcPr>
            <w:tcW w:w="610" w:type="pct"/>
            <w:tcBorders>
              <w:top w:val="single" w:sz="12" w:space="0" w:color="auto"/>
            </w:tcBorders>
            <w:shd w:val="clear" w:color="auto" w:fill="EDE7DB"/>
            <w:noWrap/>
            <w:vAlign w:val="center"/>
            <w:hideMark/>
          </w:tcPr>
          <w:p w14:paraId="24782274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213" w:type="pct"/>
            <w:tcBorders>
              <w:top w:val="single" w:sz="12" w:space="0" w:color="auto"/>
            </w:tcBorders>
            <w:shd w:val="clear" w:color="auto" w:fill="EDE7DB"/>
            <w:noWrap/>
            <w:vAlign w:val="center"/>
          </w:tcPr>
          <w:p w14:paraId="2FCE8F76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vAlign w:val="center"/>
          </w:tcPr>
          <w:p w14:paraId="22627B1C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vAlign w:val="center"/>
          </w:tcPr>
          <w:p w14:paraId="3719A176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vAlign w:val="center"/>
          </w:tcPr>
          <w:p w14:paraId="6D53FFDC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vAlign w:val="center"/>
          </w:tcPr>
          <w:p w14:paraId="4A8B8C83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vAlign w:val="center"/>
          </w:tcPr>
          <w:p w14:paraId="669A6583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vAlign w:val="center"/>
          </w:tcPr>
          <w:p w14:paraId="4C355052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vAlign w:val="center"/>
          </w:tcPr>
          <w:p w14:paraId="34572BB0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vAlign w:val="center"/>
          </w:tcPr>
          <w:p w14:paraId="0F33C6DF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vAlign w:val="center"/>
          </w:tcPr>
          <w:p w14:paraId="50611ADF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vAlign w:val="center"/>
          </w:tcPr>
          <w:p w14:paraId="3850D041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vAlign w:val="center"/>
          </w:tcPr>
          <w:p w14:paraId="0F520F07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vAlign w:val="center"/>
          </w:tcPr>
          <w:p w14:paraId="5A1748F9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vAlign w:val="center"/>
          </w:tcPr>
          <w:p w14:paraId="4A575298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3" w:type="pct"/>
            <w:gridSpan w:val="2"/>
            <w:tcBorders>
              <w:top w:val="single" w:sz="12" w:space="0" w:color="auto"/>
            </w:tcBorders>
            <w:shd w:val="clear" w:color="auto" w:fill="EDE7DB"/>
            <w:noWrap/>
            <w:vAlign w:val="center"/>
          </w:tcPr>
          <w:p w14:paraId="13087EC4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12" w:space="0" w:color="auto"/>
            </w:tcBorders>
            <w:shd w:val="clear" w:color="auto" w:fill="EDE7DB"/>
          </w:tcPr>
          <w:p w14:paraId="47F3EE1C" w14:textId="77777777" w:rsidR="00250F8C" w:rsidRPr="004E0488" w:rsidRDefault="00250F8C" w:rsidP="00F410B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sz="12" w:space="0" w:color="auto"/>
            </w:tcBorders>
            <w:shd w:val="clear" w:color="auto" w:fill="EDE7DB"/>
            <w:noWrap/>
            <w:vAlign w:val="center"/>
          </w:tcPr>
          <w:p w14:paraId="740277E5" w14:textId="6D57B193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0</w:t>
            </w:r>
          </w:p>
        </w:tc>
      </w:tr>
      <w:tr w:rsidR="00250F8C" w:rsidRPr="00A21040" w14:paraId="7A198A77" w14:textId="77777777" w:rsidTr="00F410BE">
        <w:trPr>
          <w:trHeight w:val="414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2DE40111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leen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 w14:paraId="1F09B229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52047F39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11918D9E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17F2AD0F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53E5D6F0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3373A1C2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761170E1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16246D0A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0E77D182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25AD1689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7C4642FC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2E84A6BF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31FDC820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6FF34C30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3" w:type="pct"/>
            <w:gridSpan w:val="2"/>
            <w:shd w:val="clear" w:color="auto" w:fill="auto"/>
            <w:noWrap/>
            <w:vAlign w:val="center"/>
          </w:tcPr>
          <w:p w14:paraId="63BEC219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2829323E" w14:textId="77777777" w:rsidR="00250F8C" w:rsidRPr="004E0488" w:rsidRDefault="00250F8C" w:rsidP="00F410B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shd w:val="clear" w:color="auto" w:fill="auto"/>
            <w:noWrap/>
            <w:vAlign w:val="center"/>
          </w:tcPr>
          <w:p w14:paraId="4F794359" w14:textId="506BB042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7</w:t>
            </w:r>
          </w:p>
        </w:tc>
      </w:tr>
      <w:tr w:rsidR="00250F8C" w:rsidRPr="00A21040" w14:paraId="66CBCA30" w14:textId="77777777" w:rsidTr="00F410BE">
        <w:trPr>
          <w:trHeight w:val="414"/>
        </w:trPr>
        <w:tc>
          <w:tcPr>
            <w:tcW w:w="610" w:type="pct"/>
            <w:shd w:val="clear" w:color="auto" w:fill="EDE7DB"/>
            <w:noWrap/>
            <w:vAlign w:val="center"/>
            <w:hideMark/>
          </w:tcPr>
          <w:p w14:paraId="40E1EEF7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ncreas</w:t>
            </w:r>
            <w:proofErr w:type="spellEnd"/>
          </w:p>
        </w:tc>
        <w:tc>
          <w:tcPr>
            <w:tcW w:w="213" w:type="pct"/>
            <w:shd w:val="clear" w:color="auto" w:fill="EDE7DB"/>
            <w:noWrap/>
            <w:vAlign w:val="center"/>
          </w:tcPr>
          <w:p w14:paraId="36995DC3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34AEC820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304035A3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2A568908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54D3B113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583D1672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3A92E683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30A1F3ED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501797C0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3425739F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1BD1708F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4CD7D09A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0E6A75B2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2531E7A9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3" w:type="pct"/>
            <w:gridSpan w:val="2"/>
            <w:shd w:val="clear" w:color="auto" w:fill="EDE7DB"/>
            <w:noWrap/>
            <w:vAlign w:val="center"/>
          </w:tcPr>
          <w:p w14:paraId="06910881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EDE7DB"/>
          </w:tcPr>
          <w:p w14:paraId="04FFE2A2" w14:textId="77777777" w:rsidR="00250F8C" w:rsidRPr="004E0488" w:rsidRDefault="00250F8C" w:rsidP="00F410B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shd w:val="clear" w:color="auto" w:fill="EDE7DB"/>
            <w:noWrap/>
            <w:vAlign w:val="center"/>
          </w:tcPr>
          <w:p w14:paraId="67A602F1" w14:textId="4A9D7E35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</w:t>
            </w:r>
          </w:p>
        </w:tc>
      </w:tr>
      <w:tr w:rsidR="00250F8C" w:rsidRPr="00A21040" w14:paraId="0D849AA7" w14:textId="77777777" w:rsidTr="00F410BE">
        <w:trPr>
          <w:trHeight w:val="414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33189032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Kidney</w:t>
            </w:r>
            <w:proofErr w:type="spellEnd"/>
          </w:p>
        </w:tc>
        <w:tc>
          <w:tcPr>
            <w:tcW w:w="213" w:type="pct"/>
            <w:shd w:val="clear" w:color="auto" w:fill="auto"/>
            <w:noWrap/>
            <w:vAlign w:val="center"/>
          </w:tcPr>
          <w:p w14:paraId="50609233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23D585AC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5175D47A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3065209E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32A10E23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67A82C27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39B2D366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1C64B3DE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5E550DE2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000286D3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7BFAF975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6640EF2B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64244160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5DECEA46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3" w:type="pct"/>
            <w:gridSpan w:val="2"/>
            <w:shd w:val="clear" w:color="auto" w:fill="auto"/>
            <w:noWrap/>
            <w:vAlign w:val="center"/>
          </w:tcPr>
          <w:p w14:paraId="64E45692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26DA0265" w14:textId="77777777" w:rsidR="00250F8C" w:rsidRPr="004E0488" w:rsidRDefault="00250F8C" w:rsidP="00F410B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shd w:val="clear" w:color="auto" w:fill="auto"/>
            <w:noWrap/>
            <w:vAlign w:val="center"/>
          </w:tcPr>
          <w:p w14:paraId="149AB0FD" w14:textId="63F58855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9</w:t>
            </w:r>
          </w:p>
        </w:tc>
      </w:tr>
      <w:tr w:rsidR="00250F8C" w:rsidRPr="00A21040" w14:paraId="3B2834FC" w14:textId="77777777" w:rsidTr="00F410BE">
        <w:trPr>
          <w:trHeight w:val="414"/>
        </w:trPr>
        <w:tc>
          <w:tcPr>
            <w:tcW w:w="610" w:type="pct"/>
            <w:shd w:val="clear" w:color="auto" w:fill="EDE7DB"/>
            <w:noWrap/>
            <w:vAlign w:val="center"/>
            <w:hideMark/>
          </w:tcPr>
          <w:p w14:paraId="332DA9BF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drenal </w:t>
            </w:r>
            <w:proofErr w:type="spellStart"/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lands</w:t>
            </w:r>
            <w:proofErr w:type="spellEnd"/>
          </w:p>
        </w:tc>
        <w:tc>
          <w:tcPr>
            <w:tcW w:w="213" w:type="pct"/>
            <w:shd w:val="clear" w:color="auto" w:fill="EDE7DB"/>
            <w:noWrap/>
            <w:vAlign w:val="center"/>
          </w:tcPr>
          <w:p w14:paraId="79D5DD40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1C95CA6D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398379E9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03E8AFF9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10B38C25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5314331E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48F9F145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37A9C912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07938BB0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426291BD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5A7DDF58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29EE0B16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2C2C15D9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324EEAEB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3" w:type="pct"/>
            <w:gridSpan w:val="2"/>
            <w:shd w:val="clear" w:color="auto" w:fill="EDE7DB"/>
            <w:noWrap/>
            <w:vAlign w:val="center"/>
          </w:tcPr>
          <w:p w14:paraId="1896FEFB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EDE7DB"/>
          </w:tcPr>
          <w:p w14:paraId="73C0B334" w14:textId="77777777" w:rsidR="00250F8C" w:rsidRPr="004E0488" w:rsidRDefault="00250F8C" w:rsidP="00F410B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shd w:val="clear" w:color="auto" w:fill="EDE7DB"/>
            <w:noWrap/>
            <w:vAlign w:val="center"/>
          </w:tcPr>
          <w:p w14:paraId="42A7D1CB" w14:textId="7940C681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1</w:t>
            </w:r>
          </w:p>
        </w:tc>
      </w:tr>
      <w:tr w:rsidR="00250F8C" w:rsidRPr="00A21040" w14:paraId="480F6EC8" w14:textId="77777777" w:rsidTr="00F410BE">
        <w:trPr>
          <w:trHeight w:val="414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10857207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IT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 w14:paraId="6A743F25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08A76F06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1A5AE0F8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2B754EE1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4E5FDDD6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4ECE3B40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58C3DE4A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6D33A721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719F8C8E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10E00F43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7EB63190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2E98524E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249A50E1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4F1D99B6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3" w:type="pct"/>
            <w:gridSpan w:val="2"/>
            <w:shd w:val="clear" w:color="auto" w:fill="auto"/>
            <w:noWrap/>
            <w:vAlign w:val="center"/>
          </w:tcPr>
          <w:p w14:paraId="3D9EAA04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0AED3F90" w14:textId="77777777" w:rsidR="00250F8C" w:rsidRPr="004E0488" w:rsidRDefault="00250F8C" w:rsidP="00F410B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shd w:val="clear" w:color="auto" w:fill="auto"/>
            <w:noWrap/>
            <w:vAlign w:val="center"/>
          </w:tcPr>
          <w:p w14:paraId="4AAC1E33" w14:textId="007EAB7C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7</w:t>
            </w:r>
          </w:p>
        </w:tc>
      </w:tr>
      <w:tr w:rsidR="00250F8C" w:rsidRPr="00A21040" w14:paraId="01293DB1" w14:textId="77777777" w:rsidTr="00F410BE">
        <w:trPr>
          <w:trHeight w:val="414"/>
        </w:trPr>
        <w:tc>
          <w:tcPr>
            <w:tcW w:w="610" w:type="pct"/>
            <w:shd w:val="clear" w:color="auto" w:fill="EDE7DB"/>
            <w:noWrap/>
            <w:vAlign w:val="center"/>
            <w:hideMark/>
          </w:tcPr>
          <w:p w14:paraId="1319C9D9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CC</w:t>
            </w:r>
          </w:p>
        </w:tc>
        <w:tc>
          <w:tcPr>
            <w:tcW w:w="213" w:type="pct"/>
            <w:shd w:val="clear" w:color="auto" w:fill="EDE7DB"/>
            <w:noWrap/>
            <w:vAlign w:val="center"/>
          </w:tcPr>
          <w:p w14:paraId="5F613F7B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30CD2D9F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4A5C01BB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46BB3C06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17FA8AE6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01AF4F6F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3D86F971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7E1C2CA8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19EA1A40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44FDCE69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57E45EB8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6F12AB1B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3A3B2B16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shd w:val="clear" w:color="auto" w:fill="EDE7DB"/>
            <w:noWrap/>
            <w:vAlign w:val="center"/>
          </w:tcPr>
          <w:p w14:paraId="0AF0C3A3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3" w:type="pct"/>
            <w:gridSpan w:val="2"/>
            <w:shd w:val="clear" w:color="auto" w:fill="EDE7DB"/>
            <w:noWrap/>
            <w:vAlign w:val="center"/>
          </w:tcPr>
          <w:p w14:paraId="518DF31F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EDE7DB"/>
          </w:tcPr>
          <w:p w14:paraId="4DB4BADC" w14:textId="77777777" w:rsidR="00250F8C" w:rsidRPr="004E0488" w:rsidRDefault="00250F8C" w:rsidP="00F410B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shd w:val="clear" w:color="auto" w:fill="EDE7DB"/>
            <w:noWrap/>
            <w:vAlign w:val="center"/>
          </w:tcPr>
          <w:p w14:paraId="29717885" w14:textId="15A7FF74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0</w:t>
            </w:r>
          </w:p>
        </w:tc>
      </w:tr>
      <w:tr w:rsidR="00250F8C" w:rsidRPr="00A21040" w14:paraId="621001C5" w14:textId="77777777" w:rsidTr="00F410BE">
        <w:trPr>
          <w:trHeight w:val="414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26306BB2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orta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 w14:paraId="2AA04E94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62F34A9C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2A8225C4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5DEF9F53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4CC02C29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036B0826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3C2458D2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597040E9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42771591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6D833D3B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5ED0ED4E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102CA055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1B0F8BF0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3E782C5C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3" w:type="pct"/>
            <w:gridSpan w:val="2"/>
            <w:shd w:val="clear" w:color="auto" w:fill="auto"/>
            <w:noWrap/>
            <w:vAlign w:val="center"/>
          </w:tcPr>
          <w:p w14:paraId="234AABC7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02ACA96B" w14:textId="77777777" w:rsidR="00250F8C" w:rsidRPr="004E0488" w:rsidRDefault="00250F8C" w:rsidP="00F410B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shd w:val="clear" w:color="auto" w:fill="auto"/>
            <w:noWrap/>
            <w:vAlign w:val="center"/>
          </w:tcPr>
          <w:p w14:paraId="34EC2339" w14:textId="35560744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</w:t>
            </w:r>
          </w:p>
        </w:tc>
      </w:tr>
      <w:tr w:rsidR="00250F8C" w:rsidRPr="00A21040" w14:paraId="5008C514" w14:textId="77777777" w:rsidTr="00F410BE">
        <w:trPr>
          <w:trHeight w:val="414"/>
        </w:trPr>
        <w:tc>
          <w:tcPr>
            <w:tcW w:w="610" w:type="pct"/>
            <w:tcBorders>
              <w:bottom w:val="single" w:sz="12" w:space="0" w:color="auto"/>
            </w:tcBorders>
            <w:shd w:val="clear" w:color="auto" w:fill="EDE7DB"/>
            <w:noWrap/>
            <w:vAlign w:val="center"/>
            <w:hideMark/>
          </w:tcPr>
          <w:p w14:paraId="1B20DF06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V</w:t>
            </w:r>
          </w:p>
        </w:tc>
        <w:tc>
          <w:tcPr>
            <w:tcW w:w="213" w:type="pct"/>
            <w:tcBorders>
              <w:bottom w:val="single" w:sz="12" w:space="0" w:color="auto"/>
            </w:tcBorders>
            <w:shd w:val="clear" w:color="auto" w:fill="EDE7DB"/>
            <w:noWrap/>
            <w:vAlign w:val="center"/>
          </w:tcPr>
          <w:p w14:paraId="5718B7B4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vAlign w:val="center"/>
          </w:tcPr>
          <w:p w14:paraId="6A4C5C04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vAlign w:val="center"/>
          </w:tcPr>
          <w:p w14:paraId="0E72E750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vAlign w:val="center"/>
          </w:tcPr>
          <w:p w14:paraId="6920A414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vAlign w:val="center"/>
          </w:tcPr>
          <w:p w14:paraId="24438010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vAlign w:val="center"/>
          </w:tcPr>
          <w:p w14:paraId="4C94B5C3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vAlign w:val="center"/>
          </w:tcPr>
          <w:p w14:paraId="000DCC6A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vAlign w:val="center"/>
          </w:tcPr>
          <w:p w14:paraId="2C67B86E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vAlign w:val="center"/>
          </w:tcPr>
          <w:p w14:paraId="221B171A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vAlign w:val="center"/>
          </w:tcPr>
          <w:p w14:paraId="0451F7F9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vAlign w:val="center"/>
          </w:tcPr>
          <w:p w14:paraId="57A2AF6C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vAlign w:val="center"/>
          </w:tcPr>
          <w:p w14:paraId="1730A345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vAlign w:val="center"/>
          </w:tcPr>
          <w:p w14:paraId="3FF44A29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vAlign w:val="center"/>
          </w:tcPr>
          <w:p w14:paraId="19CDD44C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3" w:type="pct"/>
            <w:gridSpan w:val="2"/>
            <w:tcBorders>
              <w:bottom w:val="single" w:sz="12" w:space="0" w:color="auto"/>
            </w:tcBorders>
            <w:shd w:val="clear" w:color="auto" w:fill="EDE7DB"/>
            <w:noWrap/>
            <w:vAlign w:val="center"/>
          </w:tcPr>
          <w:p w14:paraId="08563371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  <w:tcBorders>
              <w:bottom w:val="single" w:sz="12" w:space="0" w:color="auto"/>
            </w:tcBorders>
            <w:shd w:val="clear" w:color="auto" w:fill="EDE7DB"/>
          </w:tcPr>
          <w:p w14:paraId="6E0022A1" w14:textId="77777777" w:rsidR="00250F8C" w:rsidRPr="004E0488" w:rsidRDefault="00250F8C" w:rsidP="00F410B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shd w:val="clear" w:color="auto" w:fill="EDE7DB"/>
            <w:noWrap/>
            <w:vAlign w:val="center"/>
          </w:tcPr>
          <w:p w14:paraId="163D7D9E" w14:textId="78B03E50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6</w:t>
            </w:r>
          </w:p>
        </w:tc>
      </w:tr>
      <w:tr w:rsidR="00250F8C" w:rsidRPr="00A21040" w14:paraId="55824E81" w14:textId="77777777" w:rsidTr="00F410BE">
        <w:trPr>
          <w:trHeight w:val="414"/>
        </w:trPr>
        <w:tc>
          <w:tcPr>
            <w:tcW w:w="610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B7D7052" w14:textId="77777777" w:rsidR="00250F8C" w:rsidRPr="004E0488" w:rsidRDefault="00250F8C" w:rsidP="00F410B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64AF4C0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49C2012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48746D5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4B50942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0310570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3AA7913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DF38A25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30788C7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317243F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9D6325F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95723CF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F0576A5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FA5657E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7336C8A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3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AD7B4D7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12" w:space="0" w:color="auto"/>
            </w:tcBorders>
          </w:tcPr>
          <w:p w14:paraId="30415341" w14:textId="77777777" w:rsidR="00250F8C" w:rsidRPr="004E0488" w:rsidRDefault="00250F8C" w:rsidP="00F410B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523B276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50F8C" w:rsidRPr="00A21040" w14:paraId="1138F359" w14:textId="77777777" w:rsidTr="00F410BE">
        <w:trPr>
          <w:trHeight w:val="414"/>
        </w:trPr>
        <w:tc>
          <w:tcPr>
            <w:tcW w:w="610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30A8B73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verage Score</w:t>
            </w:r>
          </w:p>
          <w:p w14:paraId="4694736C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atient 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 w14:paraId="481CDC5D" w14:textId="4C1EAB2B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163EBC5F" w14:textId="4E0B863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7FCD4127" w14:textId="58E31C4F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004981AA" w14:textId="7A4168C1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1EFFFA0D" w14:textId="10C94140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5D288D67" w14:textId="01D74C69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77C597FC" w14:textId="487DE8E4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72648A24" w14:textId="6B46E131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161480FD" w14:textId="5F1A5499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2BA531C5" w14:textId="11B1B93E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7B730D75" w14:textId="561CC156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07D838DE" w14:textId="1C993D04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0D0A5DC4" w14:textId="0627A94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</w:tcPr>
          <w:p w14:paraId="61BBD5C2" w14:textId="1CE31A8F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253" w:type="pct"/>
            <w:gridSpan w:val="2"/>
            <w:shd w:val="clear" w:color="auto" w:fill="auto"/>
            <w:noWrap/>
            <w:vAlign w:val="center"/>
          </w:tcPr>
          <w:p w14:paraId="7E045E19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089AD122" w14:textId="77777777" w:rsidR="00250F8C" w:rsidRPr="004E0488" w:rsidRDefault="00250F8C" w:rsidP="00F410B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55B621" w14:textId="4AA4B7D3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="00397DDB"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8</w:t>
            </w:r>
          </w:p>
        </w:tc>
      </w:tr>
      <w:tr w:rsidR="00250F8C" w:rsidRPr="00A21040" w14:paraId="47974F8A" w14:textId="77777777" w:rsidTr="004E0488">
        <w:trPr>
          <w:trHeight w:val="106"/>
        </w:trPr>
        <w:tc>
          <w:tcPr>
            <w:tcW w:w="610" w:type="pct"/>
            <w:tcBorders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0DC4B43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34" w:type="pct"/>
            <w:gridSpan w:val="29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E403071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  <w:tcBorders>
              <w:bottom w:val="single" w:sz="6" w:space="0" w:color="auto"/>
            </w:tcBorders>
          </w:tcPr>
          <w:p w14:paraId="6F8F367D" w14:textId="77777777" w:rsidR="00250F8C" w:rsidRPr="004E0488" w:rsidRDefault="00250F8C" w:rsidP="00F410B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tcBorders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2A58A3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250F8C" w:rsidRPr="00A21040" w14:paraId="3CEEB298" w14:textId="77777777" w:rsidTr="00F410BE">
        <w:trPr>
          <w:trHeight w:val="420"/>
        </w:trPr>
        <w:tc>
          <w:tcPr>
            <w:tcW w:w="610" w:type="pct"/>
            <w:tcBorders>
              <w:top w:val="single" w:sz="6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2D3314F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34" w:type="pct"/>
            <w:gridSpan w:val="29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B1764D0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  <w:proofErr w:type="gramStart"/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fr-CH"/>
              </w:rPr>
              <w:t>Score:</w:t>
            </w:r>
            <w:proofErr w:type="gramEnd"/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fr-CH"/>
              </w:rPr>
              <w:t xml:space="preserve"> Image </w:t>
            </w:r>
            <w:proofErr w:type="spellStart"/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fr-CH"/>
              </w:rPr>
              <w:t>Quality</w:t>
            </w:r>
            <w:proofErr w:type="spellEnd"/>
            <w:r w:rsidRPr="004E048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fr-CH"/>
              </w:rPr>
              <w:t xml:space="preserve"> / Image Noise</w:t>
            </w:r>
          </w:p>
        </w:tc>
        <w:tc>
          <w:tcPr>
            <w:tcW w:w="278" w:type="pct"/>
            <w:tcBorders>
              <w:top w:val="single" w:sz="6" w:space="0" w:color="auto"/>
            </w:tcBorders>
          </w:tcPr>
          <w:p w14:paraId="5B83537B" w14:textId="77777777" w:rsidR="00250F8C" w:rsidRPr="004E0488" w:rsidRDefault="00250F8C" w:rsidP="00F410B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fr-CH"/>
              </w:rPr>
            </w:pPr>
          </w:p>
        </w:tc>
        <w:tc>
          <w:tcPr>
            <w:tcW w:w="578" w:type="pct"/>
            <w:tcBorders>
              <w:top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826804E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verage Score</w:t>
            </w:r>
          </w:p>
          <w:p w14:paraId="58151C62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  <w:proofErr w:type="spellStart"/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  <w:t>Quality</w:t>
            </w:r>
            <w:proofErr w:type="spellEnd"/>
          </w:p>
        </w:tc>
      </w:tr>
      <w:tr w:rsidR="00250F8C" w:rsidRPr="00A21040" w14:paraId="355B7881" w14:textId="77777777" w:rsidTr="00F410BE">
        <w:trPr>
          <w:trHeight w:val="414"/>
        </w:trPr>
        <w:tc>
          <w:tcPr>
            <w:tcW w:w="610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C4646A3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235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F10B7C1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F66271A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235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F6EEED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38FC2C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D2F0A6A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235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0AF4399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EC11C2C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235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162AAC9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13EC2F4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FC9CD9F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235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BE25BCC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5E897DF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235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7171C1B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9E0656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23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65D282" w14:textId="77777777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tcBorders>
              <w:bottom w:val="single" w:sz="12" w:space="0" w:color="auto"/>
            </w:tcBorders>
          </w:tcPr>
          <w:p w14:paraId="4E4980B8" w14:textId="77777777" w:rsidR="00250F8C" w:rsidRPr="004E0488" w:rsidRDefault="00250F8C" w:rsidP="00F410BE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78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4DBF539" w14:textId="522A2A18" w:rsidR="00250F8C" w:rsidRPr="004E0488" w:rsidRDefault="00250F8C" w:rsidP="00F410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  <w:r w:rsidR="00397DDB"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4E048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</w:tbl>
    <w:p w14:paraId="3E50957C" w14:textId="77777777" w:rsidR="00A87A90" w:rsidRPr="00A87A90" w:rsidRDefault="00A87A90" w:rsidP="00A87A90"/>
    <w:sectPr w:rsidR="00A87A90" w:rsidRPr="00A87A90" w:rsidSect="00E72192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A62F6" w14:textId="77777777" w:rsidR="00757BC5" w:rsidRDefault="00757BC5" w:rsidP="0083166C">
      <w:pPr>
        <w:spacing w:line="240" w:lineRule="auto"/>
      </w:pPr>
      <w:r>
        <w:separator/>
      </w:r>
    </w:p>
  </w:endnote>
  <w:endnote w:type="continuationSeparator" w:id="0">
    <w:p w14:paraId="330209A5" w14:textId="77777777" w:rsidR="00757BC5" w:rsidRDefault="00757BC5" w:rsidP="008316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5FB19A" w14:textId="77777777" w:rsidR="00757BC5" w:rsidRDefault="00757BC5" w:rsidP="0083166C">
      <w:pPr>
        <w:spacing w:line="240" w:lineRule="auto"/>
      </w:pPr>
      <w:r>
        <w:separator/>
      </w:r>
    </w:p>
  </w:footnote>
  <w:footnote w:type="continuationSeparator" w:id="0">
    <w:p w14:paraId="204CAFB3" w14:textId="77777777" w:rsidR="00757BC5" w:rsidRDefault="00757BC5" w:rsidP="008316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5766F"/>
    <w:multiLevelType w:val="hybridMultilevel"/>
    <w:tmpl w:val="ADCCD5FC"/>
    <w:lvl w:ilvl="0" w:tplc="6EA8AD9E">
      <w:start w:val="1"/>
      <w:numFmt w:val="decimal"/>
      <w:pStyle w:val="DissertationNummerierungListenabsatz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C474E3"/>
    <w:multiLevelType w:val="hybridMultilevel"/>
    <w:tmpl w:val="04AC7344"/>
    <w:lvl w:ilvl="0" w:tplc="6F9C5292">
      <w:start w:val="1"/>
      <w:numFmt w:val="bullet"/>
      <w:pStyle w:val="DissertationAufzhlungListenabsatz"/>
      <w:lvlText w:val="­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8F3AC0"/>
    <w:multiLevelType w:val="hybridMultilevel"/>
    <w:tmpl w:val="508A2DC8"/>
    <w:lvl w:ilvl="0" w:tplc="5F6C367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444959">
    <w:abstractNumId w:val="1"/>
  </w:num>
  <w:num w:numId="2" w16cid:durableId="1663238676">
    <w:abstractNumId w:val="0"/>
  </w:num>
  <w:num w:numId="3" w16cid:durableId="1102799242">
    <w:abstractNumId w:val="1"/>
  </w:num>
  <w:num w:numId="4" w16cid:durableId="1006708481">
    <w:abstractNumId w:val="0"/>
  </w:num>
  <w:num w:numId="5" w16cid:durableId="1948392687">
    <w:abstractNumId w:val="1"/>
  </w:num>
  <w:num w:numId="6" w16cid:durableId="1404064997">
    <w:abstractNumId w:val="0"/>
  </w:num>
  <w:num w:numId="7" w16cid:durableId="1990991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B66"/>
    <w:rsid w:val="00000859"/>
    <w:rsid w:val="00004744"/>
    <w:rsid w:val="000068CB"/>
    <w:rsid w:val="000202C7"/>
    <w:rsid w:val="00051929"/>
    <w:rsid w:val="000647F8"/>
    <w:rsid w:val="00064B4E"/>
    <w:rsid w:val="00087B30"/>
    <w:rsid w:val="000940FD"/>
    <w:rsid w:val="000B70E5"/>
    <w:rsid w:val="000C13A6"/>
    <w:rsid w:val="000C2BAE"/>
    <w:rsid w:val="000C4F81"/>
    <w:rsid w:val="000E1001"/>
    <w:rsid w:val="000F6E73"/>
    <w:rsid w:val="00103BE1"/>
    <w:rsid w:val="00110E79"/>
    <w:rsid w:val="0012126F"/>
    <w:rsid w:val="00132426"/>
    <w:rsid w:val="00134325"/>
    <w:rsid w:val="00135C8D"/>
    <w:rsid w:val="00137C6A"/>
    <w:rsid w:val="00141A9B"/>
    <w:rsid w:val="00146626"/>
    <w:rsid w:val="001529B2"/>
    <w:rsid w:val="001535CE"/>
    <w:rsid w:val="001563BC"/>
    <w:rsid w:val="001600AB"/>
    <w:rsid w:val="0016579D"/>
    <w:rsid w:val="00174833"/>
    <w:rsid w:val="00185387"/>
    <w:rsid w:val="0018646E"/>
    <w:rsid w:val="001B75E1"/>
    <w:rsid w:val="001C17BB"/>
    <w:rsid w:val="001C1F2E"/>
    <w:rsid w:val="001E3034"/>
    <w:rsid w:val="001F5B62"/>
    <w:rsid w:val="00213141"/>
    <w:rsid w:val="002140CA"/>
    <w:rsid w:val="00230F74"/>
    <w:rsid w:val="00231C69"/>
    <w:rsid w:val="002321CC"/>
    <w:rsid w:val="00233E7C"/>
    <w:rsid w:val="0023511C"/>
    <w:rsid w:val="002366DA"/>
    <w:rsid w:val="00236FDC"/>
    <w:rsid w:val="00242522"/>
    <w:rsid w:val="0024417E"/>
    <w:rsid w:val="00250F8C"/>
    <w:rsid w:val="002528F8"/>
    <w:rsid w:val="002574EB"/>
    <w:rsid w:val="0026521A"/>
    <w:rsid w:val="00277484"/>
    <w:rsid w:val="00290F20"/>
    <w:rsid w:val="00291073"/>
    <w:rsid w:val="002B5524"/>
    <w:rsid w:val="002B60F4"/>
    <w:rsid w:val="002B6C97"/>
    <w:rsid w:val="003146C5"/>
    <w:rsid w:val="00347815"/>
    <w:rsid w:val="0035071C"/>
    <w:rsid w:val="00351758"/>
    <w:rsid w:val="003566F6"/>
    <w:rsid w:val="00360DD2"/>
    <w:rsid w:val="00367210"/>
    <w:rsid w:val="00372F30"/>
    <w:rsid w:val="00382847"/>
    <w:rsid w:val="00386E6A"/>
    <w:rsid w:val="00390310"/>
    <w:rsid w:val="003913C7"/>
    <w:rsid w:val="00392809"/>
    <w:rsid w:val="00397DDB"/>
    <w:rsid w:val="003A1A8F"/>
    <w:rsid w:val="003A266D"/>
    <w:rsid w:val="003D1503"/>
    <w:rsid w:val="003E4592"/>
    <w:rsid w:val="004100BD"/>
    <w:rsid w:val="00421848"/>
    <w:rsid w:val="0042410B"/>
    <w:rsid w:val="004374D2"/>
    <w:rsid w:val="00470D1B"/>
    <w:rsid w:val="004D0BDE"/>
    <w:rsid w:val="004E0488"/>
    <w:rsid w:val="004F6F72"/>
    <w:rsid w:val="00514B00"/>
    <w:rsid w:val="00530165"/>
    <w:rsid w:val="00542171"/>
    <w:rsid w:val="0054428C"/>
    <w:rsid w:val="00544D6A"/>
    <w:rsid w:val="00547CCB"/>
    <w:rsid w:val="00554BDF"/>
    <w:rsid w:val="00562772"/>
    <w:rsid w:val="0056353A"/>
    <w:rsid w:val="00564CCD"/>
    <w:rsid w:val="00566AE1"/>
    <w:rsid w:val="005702B3"/>
    <w:rsid w:val="005726E9"/>
    <w:rsid w:val="00587120"/>
    <w:rsid w:val="00590069"/>
    <w:rsid w:val="005A1B79"/>
    <w:rsid w:val="005A7B66"/>
    <w:rsid w:val="005C7F5D"/>
    <w:rsid w:val="005D7A82"/>
    <w:rsid w:val="005D7B2A"/>
    <w:rsid w:val="005E01A3"/>
    <w:rsid w:val="005E3165"/>
    <w:rsid w:val="005E604D"/>
    <w:rsid w:val="005F31A7"/>
    <w:rsid w:val="00600041"/>
    <w:rsid w:val="006072FC"/>
    <w:rsid w:val="00621206"/>
    <w:rsid w:val="006440F1"/>
    <w:rsid w:val="006757FD"/>
    <w:rsid w:val="00681DD7"/>
    <w:rsid w:val="006A7862"/>
    <w:rsid w:val="006B0B66"/>
    <w:rsid w:val="006B38A0"/>
    <w:rsid w:val="006B5CE7"/>
    <w:rsid w:val="006B6CC4"/>
    <w:rsid w:val="006D1E46"/>
    <w:rsid w:val="006E1E27"/>
    <w:rsid w:val="006E5813"/>
    <w:rsid w:val="00735225"/>
    <w:rsid w:val="00741BA9"/>
    <w:rsid w:val="0075678B"/>
    <w:rsid w:val="00757BC5"/>
    <w:rsid w:val="007669F7"/>
    <w:rsid w:val="00775B94"/>
    <w:rsid w:val="007805F9"/>
    <w:rsid w:val="00794328"/>
    <w:rsid w:val="007A41E5"/>
    <w:rsid w:val="007A557A"/>
    <w:rsid w:val="007B3DC5"/>
    <w:rsid w:val="007B7E0C"/>
    <w:rsid w:val="007F75C7"/>
    <w:rsid w:val="00804DB7"/>
    <w:rsid w:val="008226C6"/>
    <w:rsid w:val="00824D32"/>
    <w:rsid w:val="0082514C"/>
    <w:rsid w:val="00827930"/>
    <w:rsid w:val="0083166C"/>
    <w:rsid w:val="00844273"/>
    <w:rsid w:val="00850848"/>
    <w:rsid w:val="00852EED"/>
    <w:rsid w:val="008538BD"/>
    <w:rsid w:val="008575C0"/>
    <w:rsid w:val="00871348"/>
    <w:rsid w:val="00897674"/>
    <w:rsid w:val="008C294D"/>
    <w:rsid w:val="008C4D96"/>
    <w:rsid w:val="008F3F3F"/>
    <w:rsid w:val="008F4584"/>
    <w:rsid w:val="00902450"/>
    <w:rsid w:val="00914206"/>
    <w:rsid w:val="00914D73"/>
    <w:rsid w:val="009156A8"/>
    <w:rsid w:val="00922E78"/>
    <w:rsid w:val="00944F3D"/>
    <w:rsid w:val="00953491"/>
    <w:rsid w:val="0095393C"/>
    <w:rsid w:val="009664B3"/>
    <w:rsid w:val="00966839"/>
    <w:rsid w:val="00966A20"/>
    <w:rsid w:val="009A6759"/>
    <w:rsid w:val="009A6D55"/>
    <w:rsid w:val="009A7C5E"/>
    <w:rsid w:val="009B16B4"/>
    <w:rsid w:val="009B5F9E"/>
    <w:rsid w:val="009C2814"/>
    <w:rsid w:val="009C5679"/>
    <w:rsid w:val="009C678C"/>
    <w:rsid w:val="009E6166"/>
    <w:rsid w:val="009E74CB"/>
    <w:rsid w:val="009F2BA6"/>
    <w:rsid w:val="00A07CC0"/>
    <w:rsid w:val="00A22889"/>
    <w:rsid w:val="00A22F9F"/>
    <w:rsid w:val="00A5270A"/>
    <w:rsid w:val="00A66768"/>
    <w:rsid w:val="00A763E7"/>
    <w:rsid w:val="00A81AB5"/>
    <w:rsid w:val="00A8428F"/>
    <w:rsid w:val="00A87A90"/>
    <w:rsid w:val="00AA6B82"/>
    <w:rsid w:val="00AB219F"/>
    <w:rsid w:val="00AC0119"/>
    <w:rsid w:val="00AC254B"/>
    <w:rsid w:val="00AD6F92"/>
    <w:rsid w:val="00AE2704"/>
    <w:rsid w:val="00AE4F79"/>
    <w:rsid w:val="00AF1A30"/>
    <w:rsid w:val="00B01C81"/>
    <w:rsid w:val="00B3272B"/>
    <w:rsid w:val="00B426D4"/>
    <w:rsid w:val="00B66C35"/>
    <w:rsid w:val="00B76A90"/>
    <w:rsid w:val="00B77D5B"/>
    <w:rsid w:val="00B96A5F"/>
    <w:rsid w:val="00BA07E8"/>
    <w:rsid w:val="00BB31D3"/>
    <w:rsid w:val="00BB529C"/>
    <w:rsid w:val="00BD3F33"/>
    <w:rsid w:val="00BE1441"/>
    <w:rsid w:val="00C1193F"/>
    <w:rsid w:val="00C13C13"/>
    <w:rsid w:val="00C15353"/>
    <w:rsid w:val="00C2194C"/>
    <w:rsid w:val="00C24998"/>
    <w:rsid w:val="00C26A94"/>
    <w:rsid w:val="00C306F9"/>
    <w:rsid w:val="00C326BC"/>
    <w:rsid w:val="00C512DD"/>
    <w:rsid w:val="00C72A48"/>
    <w:rsid w:val="00C76C6E"/>
    <w:rsid w:val="00C772B0"/>
    <w:rsid w:val="00C9256D"/>
    <w:rsid w:val="00C95426"/>
    <w:rsid w:val="00CA0B57"/>
    <w:rsid w:val="00CC0CB0"/>
    <w:rsid w:val="00CC2A6A"/>
    <w:rsid w:val="00CD1FA3"/>
    <w:rsid w:val="00CE6F0B"/>
    <w:rsid w:val="00D10CE8"/>
    <w:rsid w:val="00D64B73"/>
    <w:rsid w:val="00D65E62"/>
    <w:rsid w:val="00D67625"/>
    <w:rsid w:val="00D97F87"/>
    <w:rsid w:val="00DA6F0E"/>
    <w:rsid w:val="00DC5406"/>
    <w:rsid w:val="00DD6C09"/>
    <w:rsid w:val="00DE38E3"/>
    <w:rsid w:val="00E050EC"/>
    <w:rsid w:val="00E44809"/>
    <w:rsid w:val="00E507B8"/>
    <w:rsid w:val="00E651F1"/>
    <w:rsid w:val="00E72192"/>
    <w:rsid w:val="00E73478"/>
    <w:rsid w:val="00E738F3"/>
    <w:rsid w:val="00E97AC6"/>
    <w:rsid w:val="00E97C23"/>
    <w:rsid w:val="00EA2AE9"/>
    <w:rsid w:val="00EB268D"/>
    <w:rsid w:val="00EB65F5"/>
    <w:rsid w:val="00EE098E"/>
    <w:rsid w:val="00EE43F5"/>
    <w:rsid w:val="00EF0FFF"/>
    <w:rsid w:val="00F10977"/>
    <w:rsid w:val="00F25950"/>
    <w:rsid w:val="00F25CC4"/>
    <w:rsid w:val="00F42695"/>
    <w:rsid w:val="00F52E0A"/>
    <w:rsid w:val="00F72622"/>
    <w:rsid w:val="00F86CEB"/>
    <w:rsid w:val="00F87671"/>
    <w:rsid w:val="00F9179E"/>
    <w:rsid w:val="00F92386"/>
    <w:rsid w:val="00F92BEB"/>
    <w:rsid w:val="00F97E3D"/>
    <w:rsid w:val="00FA1CDD"/>
    <w:rsid w:val="00FA4E3D"/>
    <w:rsid w:val="00FB7CC0"/>
    <w:rsid w:val="00FC490D"/>
    <w:rsid w:val="00FC5A8A"/>
    <w:rsid w:val="00FC62D8"/>
    <w:rsid w:val="00FE184B"/>
    <w:rsid w:val="00FE6626"/>
    <w:rsid w:val="00FF4C93"/>
    <w:rsid w:val="00FF7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B1391"/>
  <w15:chartTrackingRefBased/>
  <w15:docId w15:val="{1967A92F-BDD3-2B4B-970E-FA691C9E8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51929"/>
    <w:rPr>
      <w:rFonts w:eastAsiaTheme="minorEastAsi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51929"/>
    <w:pPr>
      <w:keepNext/>
      <w:keepLines/>
      <w:spacing w:after="240" w:line="360" w:lineRule="auto"/>
      <w:jc w:val="left"/>
      <w:outlineLvl w:val="0"/>
    </w:pPr>
    <w:rPr>
      <w:rFonts w:ascii="Times New Roman" w:eastAsiaTheme="majorEastAsia" w:hAnsi="Times New Roman" w:cstheme="majorBidi"/>
      <w:sz w:val="32"/>
      <w:szCs w:val="32"/>
    </w:rPr>
  </w:style>
  <w:style w:type="paragraph" w:styleId="berschrift2">
    <w:name w:val="heading 2"/>
    <w:aliases w:val="Normal"/>
    <w:basedOn w:val="Standard"/>
    <w:next w:val="Standard"/>
    <w:link w:val="berschrift2Zchn"/>
    <w:uiPriority w:val="9"/>
    <w:unhideWhenUsed/>
    <w:qFormat/>
    <w:rsid w:val="00051929"/>
    <w:pPr>
      <w:keepNext/>
      <w:keepLines/>
      <w:spacing w:before="480" w:after="240" w:line="360" w:lineRule="auto"/>
      <w:outlineLvl w:val="1"/>
    </w:pPr>
    <w:rPr>
      <w:rFonts w:ascii="Times New Roman" w:eastAsiaTheme="majorEastAsia" w:hAnsi="Times New Roman" w:cstheme="majorBidi"/>
      <w:sz w:val="28"/>
      <w:szCs w:val="26"/>
    </w:rPr>
  </w:style>
  <w:style w:type="paragraph" w:styleId="berschrift3">
    <w:name w:val="heading 3"/>
    <w:aliases w:val="Kursiv"/>
    <w:basedOn w:val="Standard"/>
    <w:next w:val="Standard"/>
    <w:link w:val="berschrift3Zchn"/>
    <w:uiPriority w:val="9"/>
    <w:unhideWhenUsed/>
    <w:qFormat/>
    <w:rsid w:val="00051929"/>
    <w:pPr>
      <w:keepNext/>
      <w:keepLines/>
      <w:spacing w:before="480" w:after="240" w:line="360" w:lineRule="auto"/>
      <w:outlineLvl w:val="2"/>
    </w:pPr>
    <w:rPr>
      <w:rFonts w:ascii="Times New Roman" w:eastAsiaTheme="majorEastAsia" w:hAnsi="Times New Roman" w:cstheme="majorBidi"/>
      <w:i/>
      <w:sz w:val="28"/>
    </w:rPr>
  </w:style>
  <w:style w:type="paragraph" w:styleId="berschrift4">
    <w:name w:val="heading 4"/>
    <w:aliases w:val="Strich"/>
    <w:basedOn w:val="Standard"/>
    <w:next w:val="Standard"/>
    <w:link w:val="berschrift4Zchn"/>
    <w:uiPriority w:val="9"/>
    <w:unhideWhenUsed/>
    <w:qFormat/>
    <w:rsid w:val="00051929"/>
    <w:pPr>
      <w:keepNext/>
      <w:keepLines/>
      <w:spacing w:before="40" w:line="360" w:lineRule="auto"/>
      <w:outlineLvl w:val="3"/>
    </w:pPr>
    <w:rPr>
      <w:rFonts w:ascii="Times New Roman" w:eastAsiaTheme="majorEastAsia" w:hAnsi="Times New Roman" w:cstheme="majorBidi"/>
      <w:iCs/>
      <w:sz w:val="28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ssertationTextkrperAbsatz1">
    <w:name w:val="Dissertation Textkörper Absatz 1"/>
    <w:basedOn w:val="Standard"/>
    <w:qFormat/>
    <w:rsid w:val="00051929"/>
    <w:pPr>
      <w:spacing w:line="360" w:lineRule="auto"/>
    </w:pPr>
    <w:rPr>
      <w:rFonts w:ascii="Times New Roman" w:hAnsi="Times New Roman" w:cs="Times New Roman"/>
    </w:rPr>
  </w:style>
  <w:style w:type="paragraph" w:customStyle="1" w:styleId="DissertationTextkrperAbsatz2">
    <w:name w:val="Dissertation Textkörper Absatz 2"/>
    <w:basedOn w:val="Standard"/>
    <w:qFormat/>
    <w:rsid w:val="00051929"/>
    <w:pPr>
      <w:spacing w:line="360" w:lineRule="auto"/>
    </w:pPr>
    <w:rPr>
      <w:rFonts w:ascii="Times New Roman" w:hAnsi="Times New Roman"/>
      <w:color w:val="4472C4" w:themeColor="accent1"/>
    </w:rPr>
  </w:style>
  <w:style w:type="paragraph" w:customStyle="1" w:styleId="DissertationAufzhlungListenabsatz">
    <w:name w:val="Dissertation Aufzählung/Listenabsatz"/>
    <w:basedOn w:val="Listenabsatz"/>
    <w:qFormat/>
    <w:rsid w:val="00051929"/>
    <w:pPr>
      <w:numPr>
        <w:numId w:val="5"/>
      </w:numPr>
      <w:spacing w:before="120" w:after="120"/>
    </w:pPr>
  </w:style>
  <w:style w:type="paragraph" w:styleId="Listenabsatz">
    <w:name w:val="List Paragraph"/>
    <w:aliases w:val="Listenabsatz Aufzählung"/>
    <w:basedOn w:val="Standard"/>
    <w:uiPriority w:val="1"/>
    <w:qFormat/>
    <w:rsid w:val="00051929"/>
    <w:pPr>
      <w:widowControl w:val="0"/>
      <w:autoSpaceDE w:val="0"/>
      <w:autoSpaceDN w:val="0"/>
      <w:spacing w:before="240" w:after="240" w:line="360" w:lineRule="auto"/>
      <w:ind w:left="379" w:hanging="266"/>
      <w:contextualSpacing/>
    </w:pPr>
    <w:rPr>
      <w:rFonts w:ascii="Times New Roman" w:eastAsia="Arial" w:hAnsi="Times New Roman" w:cs="Arial"/>
      <w:szCs w:val="22"/>
    </w:rPr>
  </w:style>
  <w:style w:type="paragraph" w:customStyle="1" w:styleId="DissertationNummerierungListenabsatz">
    <w:name w:val="Dissertation Nummerierung/Listenabsatz"/>
    <w:basedOn w:val="DissertationAufzhlungListenabsatz"/>
    <w:qFormat/>
    <w:rsid w:val="00051929"/>
    <w:pPr>
      <w:numPr>
        <w:numId w:val="6"/>
      </w:numPr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051929"/>
    <w:rPr>
      <w:rFonts w:ascii="Times New Roman" w:eastAsiaTheme="majorEastAsia" w:hAnsi="Times New Roman" w:cstheme="majorBidi"/>
      <w:sz w:val="32"/>
      <w:szCs w:val="32"/>
    </w:rPr>
  </w:style>
  <w:style w:type="character" w:customStyle="1" w:styleId="berschrift2Zchn">
    <w:name w:val="Überschrift 2 Zchn"/>
    <w:aliases w:val="Normal Zchn"/>
    <w:basedOn w:val="Absatz-Standardschriftart"/>
    <w:link w:val="berschrift2"/>
    <w:uiPriority w:val="9"/>
    <w:rsid w:val="00051929"/>
    <w:rPr>
      <w:rFonts w:ascii="Times New Roman" w:eastAsiaTheme="majorEastAsia" w:hAnsi="Times New Roman" w:cstheme="majorBidi"/>
      <w:sz w:val="28"/>
      <w:szCs w:val="26"/>
    </w:rPr>
  </w:style>
  <w:style w:type="character" w:customStyle="1" w:styleId="berschrift3Zchn">
    <w:name w:val="Überschrift 3 Zchn"/>
    <w:aliases w:val="Kursiv Zchn"/>
    <w:basedOn w:val="Absatz-Standardschriftart"/>
    <w:link w:val="berschrift3"/>
    <w:uiPriority w:val="9"/>
    <w:rsid w:val="00051929"/>
    <w:rPr>
      <w:rFonts w:ascii="Times New Roman" w:eastAsiaTheme="majorEastAsia" w:hAnsi="Times New Roman" w:cstheme="majorBidi"/>
      <w:i/>
      <w:sz w:val="28"/>
    </w:rPr>
  </w:style>
  <w:style w:type="character" w:customStyle="1" w:styleId="berschrift4Zchn">
    <w:name w:val="Überschrift 4 Zchn"/>
    <w:aliases w:val="Strich Zchn"/>
    <w:basedOn w:val="Absatz-Standardschriftart"/>
    <w:link w:val="berschrift4"/>
    <w:uiPriority w:val="9"/>
    <w:rsid w:val="00051929"/>
    <w:rPr>
      <w:rFonts w:ascii="Times New Roman" w:eastAsiaTheme="majorEastAsia" w:hAnsi="Times New Roman" w:cstheme="majorBidi"/>
      <w:iCs/>
      <w:sz w:val="28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051929"/>
    <w:pPr>
      <w:spacing w:after="200" w:line="240" w:lineRule="auto"/>
      <w:jc w:val="left"/>
    </w:pPr>
    <w:rPr>
      <w:rFonts w:ascii="Times New Roman" w:hAnsi="Times New Roman"/>
      <w:i/>
      <w:iCs/>
      <w:color w:val="000000" w:themeColor="text1"/>
      <w:sz w:val="20"/>
      <w:szCs w:val="18"/>
    </w:rPr>
  </w:style>
  <w:style w:type="paragraph" w:styleId="Textkrper">
    <w:name w:val="Body Text"/>
    <w:basedOn w:val="Standard"/>
    <w:link w:val="TextkrperZchn"/>
    <w:uiPriority w:val="1"/>
    <w:qFormat/>
    <w:rsid w:val="00051929"/>
    <w:pPr>
      <w:widowControl w:val="0"/>
      <w:autoSpaceDE w:val="0"/>
      <w:autoSpaceDN w:val="0"/>
    </w:pPr>
    <w:rPr>
      <w:rFonts w:ascii="Arial" w:eastAsia="Arial" w:hAnsi="Arial" w:cs="Arial"/>
    </w:rPr>
  </w:style>
  <w:style w:type="character" w:customStyle="1" w:styleId="TextkrperZchn">
    <w:name w:val="Textkörper Zchn"/>
    <w:basedOn w:val="Absatz-Standardschriftart"/>
    <w:link w:val="Textkrper"/>
    <w:uiPriority w:val="1"/>
    <w:rsid w:val="00051929"/>
    <w:rPr>
      <w:rFonts w:ascii="Arial" w:eastAsia="Arial" w:hAnsi="Arial" w:cs="Arial"/>
    </w:rPr>
  </w:style>
  <w:style w:type="paragraph" w:styleId="Kopfzeile">
    <w:name w:val="header"/>
    <w:basedOn w:val="Standard"/>
    <w:link w:val="KopfzeileZchn"/>
    <w:uiPriority w:val="99"/>
    <w:unhideWhenUsed/>
    <w:rsid w:val="0083166C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3166C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83166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3166C"/>
    <w:rPr>
      <w:rFonts w:eastAsiaTheme="minorEastAsi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575C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5</Words>
  <Characters>305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Lietz</dc:creator>
  <cp:keywords/>
  <dc:description/>
  <cp:lastModifiedBy>Philipp Lietz</cp:lastModifiedBy>
  <cp:revision>2</cp:revision>
  <dcterms:created xsi:type="dcterms:W3CDTF">2023-07-01T14:34:00Z</dcterms:created>
  <dcterms:modified xsi:type="dcterms:W3CDTF">2023-07-01T14:34:00Z</dcterms:modified>
</cp:coreProperties>
</file>